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7F9E9">
      <w:pPr>
        <w:pStyle w:val="11"/>
        <w:keepNext/>
        <w:spacing w:before="100" w:beforeAutospacing="1" w:after="100" w:afterAutospacing="1"/>
        <w:jc w:val="center"/>
        <w:rPr>
          <w:rFonts w:asciiTheme="majorBidi" w:hAnsiTheme="majorBidi"/>
          <w:b/>
          <w:bCs/>
          <w:i w:val="0"/>
          <w:color w:val="000000" w:themeColor="text1"/>
          <w:sz w:val="40"/>
          <w:szCs w:val="40"/>
          <w14:textFill>
            <w14:solidFill>
              <w14:schemeClr w14:val="tx1"/>
            </w14:solidFill>
          </w14:textFill>
        </w:rPr>
      </w:pPr>
      <w:r>
        <w:rPr>
          <w:rFonts w:asciiTheme="majorBidi" w:hAnsiTheme="majorBidi"/>
          <w:b/>
          <w:bCs/>
          <w:i w:val="0"/>
          <w:color w:val="000000" w:themeColor="text1"/>
          <w:sz w:val="40"/>
          <w:szCs w:val="40"/>
          <w14:textFill>
            <w14:solidFill>
              <w14:schemeClr w14:val="tx1"/>
            </w14:solidFill>
          </w14:textFill>
        </w:rPr>
        <w:t>Supplementary materials</w:t>
      </w:r>
    </w:p>
    <w:p w14:paraId="588B0B8D">
      <w:pPr>
        <w:spacing w:after="0" w:line="240" w:lineRule="auto"/>
        <w:rPr>
          <w:rFonts w:eastAsia="宋体"/>
          <w:rtl/>
        </w:rPr>
      </w:pPr>
      <w:r>
        <w:rPr>
          <w:rFonts w:eastAsia="宋体"/>
          <w:b/>
          <w:bCs/>
        </w:rPr>
        <w:t>Table S1</w:t>
      </w:r>
      <w:r>
        <w:rPr>
          <w:rFonts w:eastAsia="宋体"/>
        </w:rPr>
        <w:t xml:space="preserve"> Secondary metabolites reported in genus </w:t>
      </w:r>
      <w:r>
        <w:rPr>
          <w:rFonts w:eastAsia="宋体"/>
          <w:i/>
          <w:iCs/>
        </w:rPr>
        <w:t>Cucumis</w:t>
      </w:r>
      <w:r>
        <w:rPr>
          <w:rFonts w:eastAsia="宋体"/>
        </w:rPr>
        <w:t>, comprising 428 compounds: steroids (</w:t>
      </w:r>
      <w:r>
        <w:rPr>
          <w:rFonts w:eastAsia="宋体"/>
          <w:b/>
          <w:bCs/>
        </w:rPr>
        <w:t>1</w:t>
      </w:r>
      <w:r>
        <w:rPr>
          <w:rFonts w:eastAsia="宋体"/>
          <w:lang w:eastAsia="zh-CN"/>
        </w:rPr>
        <w:t>−</w:t>
      </w:r>
      <w:r>
        <w:rPr>
          <w:rFonts w:eastAsia="宋体"/>
          <w:b/>
          <w:bCs/>
        </w:rPr>
        <w:t>73</w:t>
      </w:r>
      <w:r>
        <w:rPr>
          <w:rFonts w:eastAsia="宋体"/>
        </w:rPr>
        <w:t>), triterpenoids (</w:t>
      </w:r>
      <w:r>
        <w:rPr>
          <w:rFonts w:eastAsia="宋体"/>
          <w:b/>
          <w:bCs/>
        </w:rPr>
        <w:t>74</w:t>
      </w:r>
      <w:r>
        <w:rPr>
          <w:rFonts w:eastAsia="宋体"/>
          <w:lang w:eastAsia="zh-CN"/>
        </w:rPr>
        <w:t>−</w:t>
      </w:r>
      <w:r>
        <w:rPr>
          <w:rFonts w:eastAsia="宋体"/>
          <w:b/>
          <w:bCs/>
        </w:rPr>
        <w:t>175</w:t>
      </w:r>
      <w:r>
        <w:rPr>
          <w:rFonts w:eastAsia="宋体"/>
        </w:rPr>
        <w:t>), flavonoids (</w:t>
      </w:r>
      <w:r>
        <w:rPr>
          <w:rFonts w:eastAsia="宋体"/>
          <w:b/>
          <w:bCs/>
        </w:rPr>
        <w:t>176</w:t>
      </w:r>
      <w:r>
        <w:rPr>
          <w:rFonts w:eastAsia="宋体"/>
          <w:lang w:eastAsia="zh-CN"/>
        </w:rPr>
        <w:t>−</w:t>
      </w:r>
      <w:r>
        <w:rPr>
          <w:rFonts w:eastAsia="宋体"/>
          <w:b/>
          <w:bCs/>
        </w:rPr>
        <w:t>265</w:t>
      </w:r>
      <w:r>
        <w:rPr>
          <w:rFonts w:eastAsia="宋体"/>
        </w:rPr>
        <w:t>), coumarins and other phenolics (</w:t>
      </w:r>
      <w:r>
        <w:rPr>
          <w:rFonts w:eastAsia="宋体"/>
          <w:b/>
          <w:bCs/>
        </w:rPr>
        <w:t>266</w:t>
      </w:r>
      <w:r>
        <w:rPr>
          <w:rFonts w:eastAsia="宋体"/>
          <w:lang w:eastAsia="zh-CN"/>
        </w:rPr>
        <w:t>−</w:t>
      </w:r>
      <w:r>
        <w:rPr>
          <w:rFonts w:eastAsia="宋体"/>
          <w:b/>
          <w:bCs/>
        </w:rPr>
        <w:t>359</w:t>
      </w:r>
      <w:r>
        <w:rPr>
          <w:rFonts w:eastAsia="宋体"/>
        </w:rPr>
        <w:t>), and other compounds (</w:t>
      </w:r>
      <w:r>
        <w:rPr>
          <w:rFonts w:eastAsia="宋体"/>
          <w:b/>
          <w:bCs/>
        </w:rPr>
        <w:t>360</w:t>
      </w:r>
      <w:r>
        <w:rPr>
          <w:rFonts w:eastAsia="宋体"/>
          <w:lang w:eastAsia="zh-CN"/>
        </w:rPr>
        <w:t>−</w:t>
      </w:r>
      <w:r>
        <w:rPr>
          <w:rFonts w:eastAsia="宋体"/>
          <w:b/>
          <w:bCs/>
        </w:rPr>
        <w:t>428</w:t>
      </w:r>
      <w:r>
        <w:rPr>
          <w:rFonts w:eastAsia="宋体"/>
        </w:rPr>
        <w:t>), excluding volatile oils.</w:t>
      </w:r>
    </w:p>
    <w:tbl>
      <w:tblPr>
        <w:tblStyle w:val="23"/>
        <w:tblW w:w="49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4989"/>
        <w:gridCol w:w="1692"/>
        <w:gridCol w:w="1672"/>
        <w:gridCol w:w="4778"/>
      </w:tblGrid>
      <w:tr w14:paraId="5AFCF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tblHeader/>
          <w:jc w:val="center"/>
        </w:trPr>
        <w:tc>
          <w:tcPr>
            <w:tcW w:w="2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9470AF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o.</w:t>
            </w:r>
          </w:p>
        </w:tc>
        <w:tc>
          <w:tcPr>
            <w:tcW w:w="17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57DB7B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condary metabolites</w:t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2FDFAF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pecies</w:t>
            </w: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490B50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rgans</w:t>
            </w:r>
          </w:p>
        </w:tc>
        <w:tc>
          <w:tcPr>
            <w:tcW w:w="17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E7CF62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ef</w:t>
            </w:r>
            <w:r>
              <w:rPr>
                <w:rFonts w:eastAsia="宋体"/>
                <w:lang w:eastAsia="zh-CN"/>
              </w:rPr>
              <w:t>erences</w:t>
            </w:r>
          </w:p>
        </w:tc>
      </w:tr>
      <w:tr w14:paraId="4F2B2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6AE136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roids (73 compounds)</w:t>
            </w:r>
          </w:p>
        </w:tc>
      </w:tr>
      <w:tr w14:paraId="14013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CC00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FC90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4-Methylcholestanol; [24</w:t>
            </w:r>
            <w:r>
              <w:rPr>
                <w:rFonts w:eastAsia="宋体"/>
                <w:i/>
                <w:iCs/>
              </w:rPr>
              <w:t>ξ</w:t>
            </w:r>
            <w:r>
              <w:rPr>
                <w:rFonts w:eastAsia="宋体"/>
              </w:rPr>
              <w:t>-M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D38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5A34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6C93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, Thakur, Rosenstein, &amp; Matsumoto, 1986</w:t>
            </w:r>
          </w:p>
        </w:tc>
      </w:tr>
      <w:tr w14:paraId="7EC82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1B48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6AF2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kern w:val="24"/>
                <w:lang w:val="pt-BR"/>
              </w:rPr>
              <w:t>3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hint="eastAsia" w:eastAsia="宋体"/>
                <w:kern w:val="24"/>
                <w:lang w:val="pt-BR"/>
              </w:rPr>
              <w:t>-(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  <w:kern w:val="24"/>
                <w:lang w:val="pt-BR"/>
              </w:rPr>
              <w:t>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eastAsia="宋体"/>
                <w:kern w:val="24"/>
                <w:lang w:val="pt-BR"/>
              </w:rPr>
              <w:t>-Palmitoyl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β</w:t>
            </w:r>
            <w:r>
              <w:rPr>
                <w:rFonts w:eastAsia="宋体"/>
                <w:i/>
                <w:kern w:val="24"/>
                <w:lang w:val="pt-BR" w:eastAsia="zh-CN"/>
              </w:rPr>
              <w:t>-D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kern w:val="24"/>
                <w:lang w:val="pt-BR"/>
              </w:rPr>
              <w:t>glucosyl)-</w:t>
            </w:r>
            <w:r>
              <w:rPr>
                <w:rFonts w:eastAsia="宋体"/>
                <w:kern w:val="24"/>
              </w:rPr>
              <w:t>stigmasta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B23E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CEA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DC62B">
            <w:pPr>
              <w:spacing w:after="0"/>
              <w:rPr>
                <w:rFonts w:eastAsia="宋体"/>
              </w:rPr>
            </w:pPr>
            <w:bookmarkStart w:id="0" w:name="_Hlk178711461"/>
            <w:r>
              <w:rPr>
                <w:rFonts w:eastAsia="宋体"/>
              </w:rPr>
              <w:t>Tunmann &amp; Frank, 1972</w:t>
            </w:r>
            <w:bookmarkEnd w:id="0"/>
          </w:p>
        </w:tc>
      </w:tr>
      <w:tr w14:paraId="2142F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1461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AD6A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kern w:val="24"/>
                <w:lang w:val="pt-BR"/>
              </w:rPr>
              <w:t>3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hint="eastAsia" w:eastAsia="宋体"/>
                <w:kern w:val="24"/>
                <w:lang w:val="pt-BR"/>
              </w:rPr>
              <w:t>-(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  <w:kern w:val="24"/>
                <w:lang w:val="pt-BR"/>
              </w:rPr>
              <w:t>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eastAsia="宋体"/>
                <w:kern w:val="24"/>
                <w:lang w:val="pt-BR"/>
              </w:rPr>
              <w:t>-Stearyl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β</w:t>
            </w:r>
            <w:r>
              <w:rPr>
                <w:rFonts w:eastAsia="宋体"/>
                <w:i/>
                <w:kern w:val="24"/>
                <w:lang w:val="pt-BR" w:eastAsia="zh-CN"/>
              </w:rPr>
              <w:t>-D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kern w:val="24"/>
                <w:lang w:val="pt-BR"/>
              </w:rPr>
              <w:t>glucosyl)-</w:t>
            </w:r>
            <w:r>
              <w:rPr>
                <w:rFonts w:eastAsia="宋体"/>
                <w:kern w:val="24"/>
              </w:rPr>
              <w:t>stigmasta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A30B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AD69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6FBB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Tunmann &amp; Frank, 1972</w:t>
            </w:r>
          </w:p>
        </w:tc>
      </w:tr>
      <w:tr w14:paraId="35FEE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C7A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620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ξ</w:t>
            </w:r>
            <w:r>
              <w:rPr>
                <w:rFonts w:eastAsia="宋体"/>
              </w:rPr>
              <w:t>-Ethyl-cholesta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C67A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16BF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733E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, Thakur, Rosenstein, &amp; Matsumoto, 1986</w:t>
            </w:r>
          </w:p>
        </w:tc>
      </w:tr>
      <w:tr w14:paraId="3DC68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AED1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6485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ξ</w:t>
            </w:r>
            <w:r>
              <w:rPr>
                <w:rFonts w:eastAsia="宋体"/>
              </w:rPr>
              <w:t>-Ethyl-dehydrocholesta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252A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8AB4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0876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, Thakur, Rosenstein, &amp; Matsumoto, 1986</w:t>
            </w:r>
          </w:p>
        </w:tc>
      </w:tr>
      <w:tr w14:paraId="7C260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60D8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1717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Desmosterol; [Cholesta-5,24(25)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4-Dehydrocholester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BE83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90A2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6870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</w:t>
            </w:r>
          </w:p>
        </w:tc>
      </w:tr>
      <w:tr w14:paraId="4877E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0277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6AEEA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00B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4CDF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F193D">
            <w:pPr>
              <w:spacing w:after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kihisa (ne Itoh), Ghosh, Thakur, Rosentein, &amp; Matsumoto, 1986</w:t>
            </w:r>
          </w:p>
        </w:tc>
      </w:tr>
      <w:tr w14:paraId="12993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4EF7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EB3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holesterol; [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7628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C511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02DC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; Knights &amp; Smith, 1977</w:t>
            </w:r>
          </w:p>
        </w:tc>
      </w:tr>
      <w:tr w14:paraId="1B8D9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07D0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8651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Methyl-22-dehydrochole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AA8A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5CAB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EAE9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</w:t>
            </w:r>
          </w:p>
        </w:tc>
      </w:tr>
      <w:tr w14:paraId="587A0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3FE1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E63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Brassicasterol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Methyl-22-dehydrocholester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B62A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3F50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D253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</w:t>
            </w:r>
          </w:p>
        </w:tc>
      </w:tr>
      <w:tr w14:paraId="4BD53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816E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B68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ampesterol; [2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M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AF2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AA35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52B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, Thakur, Rosenstein, &amp; Matsumoto, 1986; Garg &amp; Nes, 1986</w:t>
            </w:r>
          </w:p>
        </w:tc>
      </w:tr>
      <w:tr w14:paraId="639C7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A82D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5CB2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6118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B1AF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76FE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arg &amp; Nes, 1986</w:t>
            </w:r>
          </w:p>
        </w:tc>
      </w:tr>
      <w:tr w14:paraId="63286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D7BC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265B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ampesterol</w:t>
            </w:r>
            <w:r>
              <w:rPr>
                <w:rFonts w:eastAsia="宋体"/>
                <w:kern w:val="24"/>
              </w:rPr>
              <w:t xml:space="preserve"> </w:t>
            </w:r>
            <w:r>
              <w:rPr>
                <w:rFonts w:eastAsia="宋体"/>
              </w:rPr>
              <w:t>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446C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callos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873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9FB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bd El-Fattah, Zaghloul, Halim, &amp; Waight, 1989</w:t>
            </w:r>
          </w:p>
        </w:tc>
      </w:tr>
      <w:tr w14:paraId="213A5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353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F0F7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Methylcholesterol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Methyl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M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2-Dihydrobrassicaster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246A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DC53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2D60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Garg &amp; Nes, 1986</w:t>
            </w:r>
          </w:p>
        </w:tc>
      </w:tr>
      <w:tr w14:paraId="2BA31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1551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9211B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B78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9F65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C382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14F0B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AED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239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ξ</w:t>
            </w:r>
            <w:r>
              <w:rPr>
                <w:rFonts w:eastAsia="宋体"/>
              </w:rPr>
              <w:t>-Methylchole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E993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B28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3C2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nights &amp; Smith, 1977</w:t>
            </w:r>
          </w:p>
        </w:tc>
      </w:tr>
      <w:tr w14:paraId="6B532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7B1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1D43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-Methylenecholesterol; [24-Methylene-25-m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4-Methylene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6086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C745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E8A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</w:t>
            </w:r>
          </w:p>
        </w:tc>
      </w:tr>
      <w:tr w14:paraId="20ABE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EF2B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2326A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507E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D7C2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04CB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</w:t>
            </w:r>
          </w:p>
        </w:tc>
      </w:tr>
      <w:tr w14:paraId="3B445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DCBC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EDA8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odi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3729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187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798F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arg &amp; Nes, 1986</w:t>
            </w:r>
          </w:p>
        </w:tc>
      </w:tr>
      <w:tr w14:paraId="03E20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A3F3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6F5F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oriferasterol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5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7FE2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DA85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09FD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</w:t>
            </w:r>
          </w:p>
        </w:tc>
      </w:tr>
      <w:tr w14:paraId="3FE93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9C1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64D17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8354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1FC4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71A4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12BF8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C702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7BE05">
            <w:pPr>
              <w:spacing w:after="0" w:line="240" w:lineRule="auto"/>
              <w:jc w:val="both"/>
              <w:rPr>
                <w:rFonts w:eastAsia="宋体"/>
              </w:rPr>
            </w:pPr>
            <w:bookmarkStart w:id="1" w:name="_Hlk163126426"/>
            <w:r>
              <w:rPr>
                <w:rFonts w:eastAsia="宋体"/>
              </w:rPr>
              <w:t>Stigmasterol</w:t>
            </w:r>
            <w:bookmarkEnd w:id="1"/>
            <w:r>
              <w:rPr>
                <w:rFonts w:eastAsia="宋体"/>
              </w:rPr>
              <w:t>; [2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5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ol]; [2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Ethyl-22-dehydrocholester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199A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0CC0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D88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Garg &amp; Nes, 1986; Mashchenko, Kintya, &amp; Lazur’evskii, 1975</w:t>
            </w:r>
          </w:p>
        </w:tc>
      </w:tr>
      <w:tr w14:paraId="3B01E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D13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A4E9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C638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1EBB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602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; Mashchenko, Kintya, &amp; Lazur’evskii, 1975</w:t>
            </w:r>
          </w:p>
        </w:tc>
      </w:tr>
      <w:tr w14:paraId="2D299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E1B2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55B0D">
            <w:pPr>
              <w:spacing w:after="0" w:line="240" w:lineRule="auto"/>
              <w:jc w:val="both"/>
              <w:rPr>
                <w:rFonts w:eastAsia="宋体"/>
                <w:kern w:val="24"/>
                <w:lang w:val="pt-BR"/>
              </w:rPr>
            </w:pPr>
            <w:r>
              <w:rPr>
                <w:rFonts w:eastAsia="宋体"/>
                <w:kern w:val="24"/>
              </w:rPr>
              <w:t xml:space="preserve">Stigmasterol </w:t>
            </w:r>
            <w:r>
              <w:rPr>
                <w:rFonts w:eastAsia="宋体"/>
              </w:rPr>
              <w:t>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2C31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callos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1FF4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AFEB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bd El-Fattah, Zaghloul, Halim, &amp; Waight, 1989</w:t>
            </w:r>
          </w:p>
        </w:tc>
      </w:tr>
      <w:tr w14:paraId="4DFED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D659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F82E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kern w:val="24"/>
                <w:lang w:val="pt-BR"/>
              </w:rPr>
              <w:t>3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hint="eastAsia" w:eastAsia="宋体"/>
                <w:kern w:val="24"/>
                <w:lang w:val="pt-BR"/>
              </w:rPr>
              <w:t>-(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  <w:kern w:val="24"/>
                <w:lang w:val="pt-BR"/>
              </w:rPr>
              <w:t>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eastAsia="宋体"/>
                <w:kern w:val="24"/>
                <w:lang w:val="pt-BR"/>
              </w:rPr>
              <w:t>-Palmitoyl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β</w:t>
            </w:r>
            <w:r>
              <w:rPr>
                <w:rFonts w:eastAsia="宋体"/>
                <w:i/>
                <w:kern w:val="24"/>
                <w:lang w:val="pt-BR" w:eastAsia="zh-CN"/>
              </w:rPr>
              <w:t>-D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kern w:val="24"/>
                <w:lang w:val="pt-BR"/>
              </w:rPr>
              <w:t>glucosyl)-</w:t>
            </w:r>
            <w:r>
              <w:rPr>
                <w:rFonts w:eastAsia="宋体"/>
                <w:kern w:val="24"/>
              </w:rPr>
              <w:t>stigma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06C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7BE5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D21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Tunmann &amp; Frank, 1972</w:t>
            </w:r>
          </w:p>
        </w:tc>
      </w:tr>
      <w:tr w14:paraId="344B8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257F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5804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kern w:val="24"/>
                <w:lang w:val="pt-BR"/>
              </w:rPr>
              <w:t>3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hint="eastAsia" w:eastAsia="宋体"/>
                <w:kern w:val="24"/>
                <w:lang w:val="pt-BR"/>
              </w:rPr>
              <w:t>-(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  <w:kern w:val="24"/>
                <w:lang w:val="pt-BR"/>
              </w:rPr>
              <w:t>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eastAsia="宋体"/>
                <w:kern w:val="24"/>
                <w:lang w:val="pt-BR"/>
              </w:rPr>
              <w:t>-Stearyl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β</w:t>
            </w:r>
            <w:r>
              <w:rPr>
                <w:rFonts w:eastAsia="宋体"/>
                <w:i/>
                <w:kern w:val="24"/>
                <w:lang w:val="pt-BR" w:eastAsia="zh-CN"/>
              </w:rPr>
              <w:t>-D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kern w:val="24"/>
                <w:lang w:val="pt-BR"/>
              </w:rPr>
              <w:t>glucosyl)-</w:t>
            </w:r>
            <w:r>
              <w:rPr>
                <w:rFonts w:eastAsia="宋体"/>
                <w:kern w:val="24"/>
              </w:rPr>
              <w:t>stigma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75D6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69C5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7CB3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Tunmann &amp; Frank, 1972</w:t>
            </w:r>
          </w:p>
        </w:tc>
      </w:tr>
      <w:tr w14:paraId="54CA0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07B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695C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2-Dehydroclerosterol; [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5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,25-tr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5(27)-Dehydroporiferaster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F55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DFD9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5D5D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; Garg &amp; Nes, 1986</w:t>
            </w:r>
          </w:p>
        </w:tc>
      </w:tr>
      <w:tr w14:paraId="6A337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3A9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92E3D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FC38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3AE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C805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1FD33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6D1F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02D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fucosterol; [24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-Ethylidene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3D39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076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D88B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; Garg &amp; Nes, 1986</w:t>
            </w:r>
          </w:p>
        </w:tc>
      </w:tr>
      <w:tr w14:paraId="18B69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FD0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5E43F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1F66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71CD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975B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1B1CC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A7DE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CCD6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lerosterol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Ethyl-25(27)-dehydrocholesterol]; [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cholesta-5,25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(24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eastAsia="宋体"/>
              </w:rPr>
              <w:t>)-Ethylcholesta-5,25-dien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A58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7876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25B1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5CFB3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312B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2FED7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7715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424B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7CD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72D1B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2AB5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4B153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B33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00F3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911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alma et al., 2021</w:t>
            </w:r>
          </w:p>
        </w:tc>
      </w:tr>
      <w:tr w14:paraId="45377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5AFE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AA1D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Sitosterol; [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thyl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thyl-cholester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E818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AFCA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B040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Garg &amp; Nes, 1986; Mashchenko, Kintya, &amp; Lazur’evskii, 1975; Matsumoto, Shigemoto, &amp; Itoh, 1983b</w:t>
            </w:r>
          </w:p>
        </w:tc>
      </w:tr>
      <w:tr w14:paraId="06EF9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A1D5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52F7B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B729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84D9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59D4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1F927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5EF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6E9E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74AD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DD5D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28A5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2010</w:t>
            </w:r>
          </w:p>
        </w:tc>
      </w:tr>
      <w:tr w14:paraId="53700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EE92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3CE7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Sitosterol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3AB4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DAD2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8E1E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brahim, 2010</w:t>
            </w:r>
          </w:p>
        </w:tc>
      </w:tr>
      <w:tr w14:paraId="29469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7FCC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8AD96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8512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bookmarkStart w:id="2" w:name="_Hlk163122517"/>
            <w:r>
              <w:rPr>
                <w:rFonts w:eastAsia="宋体"/>
                <w:i/>
                <w:iCs/>
              </w:rPr>
              <w:t>C. prophetarum</w:t>
            </w:r>
            <w:bookmarkEnd w:id="2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E9C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F7D4B">
            <w:pPr>
              <w:spacing w:after="0"/>
              <w:rPr>
                <w:rFonts w:eastAsia="宋体"/>
              </w:rPr>
            </w:pPr>
            <w:bookmarkStart w:id="3" w:name="_Hlk178754646"/>
            <w:r>
              <w:rPr>
                <w:rFonts w:eastAsia="宋体"/>
              </w:rPr>
              <w:t>Afifi, Ross, Elsohly, Naeem, &amp; Halaweish, 1999</w:t>
            </w:r>
            <w:bookmarkEnd w:id="3"/>
          </w:p>
        </w:tc>
      </w:tr>
      <w:tr w14:paraId="7FED5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408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B74F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623B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callos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62C4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C999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bd El-Fattah, Zaghloul, Halim, &amp; Waight, 1989</w:t>
            </w:r>
          </w:p>
        </w:tc>
      </w:tr>
      <w:tr w14:paraId="419F4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AE1F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C6D9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kern w:val="24"/>
                <w:lang w:val="pt-BR"/>
              </w:rPr>
              <w:t>3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hint="eastAsia" w:eastAsia="宋体"/>
                <w:kern w:val="24"/>
                <w:lang w:val="pt-BR"/>
              </w:rPr>
              <w:t>-(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  <w:kern w:val="24"/>
                <w:lang w:val="pt-BR"/>
              </w:rPr>
              <w:t>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eastAsia="宋体"/>
                <w:kern w:val="24"/>
                <w:lang w:val="pt-BR"/>
              </w:rPr>
              <w:t>-Palmitoyl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β</w:t>
            </w:r>
            <w:r>
              <w:rPr>
                <w:rFonts w:eastAsia="宋体"/>
                <w:i/>
                <w:kern w:val="24"/>
                <w:lang w:val="pt-BR" w:eastAsia="zh-CN"/>
              </w:rPr>
              <w:t>-D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kern w:val="24"/>
                <w:lang w:val="pt-BR"/>
              </w:rPr>
              <w:t>glucosyl)-</w:t>
            </w:r>
            <w:r>
              <w:rPr>
                <w:rFonts w:eastAsia="宋体"/>
                <w:i/>
                <w:iCs/>
                <w:kern w:val="24"/>
                <w:lang w:val="el-GR"/>
              </w:rPr>
              <w:t>β</w:t>
            </w:r>
            <w:r>
              <w:rPr>
                <w:rFonts w:eastAsia="宋体"/>
                <w:kern w:val="24"/>
              </w:rPr>
              <w:t>-sito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388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97F9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18B7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Tunmann &amp; Frank, 1972</w:t>
            </w:r>
          </w:p>
        </w:tc>
      </w:tr>
      <w:tr w14:paraId="39C15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3EB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737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kern w:val="24"/>
                <w:lang w:val="pt-BR"/>
              </w:rPr>
              <w:t>3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hint="eastAsia" w:eastAsia="宋体"/>
                <w:kern w:val="24"/>
                <w:lang w:val="pt-BR"/>
              </w:rPr>
              <w:t>-(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  <w:kern w:val="24"/>
                <w:lang w:val="pt-BR"/>
              </w:rPr>
              <w:t>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O</w:t>
            </w:r>
            <w:r>
              <w:rPr>
                <w:rFonts w:eastAsia="宋体"/>
                <w:kern w:val="24"/>
                <w:lang w:val="pt-BR"/>
              </w:rPr>
              <w:t>-Stearyl-</w:t>
            </w:r>
            <w:r>
              <w:rPr>
                <w:rFonts w:eastAsia="宋体"/>
                <w:i/>
                <w:iCs/>
                <w:kern w:val="24"/>
                <w:lang w:val="pt-BR"/>
              </w:rPr>
              <w:t>β</w:t>
            </w:r>
            <w:r>
              <w:rPr>
                <w:rFonts w:eastAsia="宋体"/>
                <w:i/>
                <w:kern w:val="24"/>
                <w:lang w:val="pt-BR" w:eastAsia="zh-CN"/>
              </w:rPr>
              <w:t>-D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kern w:val="24"/>
                <w:lang w:val="pt-BR"/>
              </w:rPr>
              <w:t>glucosyl)-</w:t>
            </w:r>
            <w:r>
              <w:rPr>
                <w:rFonts w:eastAsia="宋体"/>
                <w:i/>
                <w:iCs/>
                <w:kern w:val="24"/>
                <w:lang w:val="el-GR"/>
              </w:rPr>
              <w:t>β</w:t>
            </w:r>
            <w:r>
              <w:rPr>
                <w:rFonts w:eastAsia="宋体"/>
                <w:kern w:val="24"/>
              </w:rPr>
              <w:t>-sito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510D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3F0E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EB8B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Tunmann &amp; Frank, 1972</w:t>
            </w:r>
          </w:p>
        </w:tc>
      </w:tr>
      <w:tr w14:paraId="05559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A5DE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0651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lionasterol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Ethyl-cholesterol]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21F5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8D7C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A7CE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Matsumoto, Shigemoto, &amp; Itoh, 1983b</w:t>
            </w:r>
          </w:p>
        </w:tc>
      </w:tr>
      <w:tr w14:paraId="36079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16E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3652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DD8C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2473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2418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31464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B1F2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7352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ξ</w:t>
            </w:r>
            <w:r>
              <w:rPr>
                <w:rFonts w:eastAsia="宋体"/>
              </w:rPr>
              <w:t xml:space="preserve">-Ethyl-cholesterol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EB0B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D77D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BC23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nights &amp; Smith, 1977</w:t>
            </w:r>
          </w:p>
        </w:tc>
      </w:tr>
      <w:tr w14:paraId="01230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5F7C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F19A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Stellasterol; [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M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Methyl-22-dehydrolathosterol]; [(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,24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eastAsia="宋体"/>
              </w:rPr>
              <w:t>)-5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Ergosta-7,22-di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ol]; [2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M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81AD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9CD9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0275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Matsumoto, Shigemoto, &amp; Itoh, 1983b, 1983a</w:t>
            </w:r>
          </w:p>
        </w:tc>
      </w:tr>
      <w:tr w14:paraId="11EF4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A51D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950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8271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1AF5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0B01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</w:t>
            </w:r>
          </w:p>
        </w:tc>
      </w:tr>
      <w:tr w14:paraId="7C1D8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5CC4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B87C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Methyl-22-dehydrolathosterol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M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3D28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04F9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702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</w:t>
            </w:r>
          </w:p>
        </w:tc>
      </w:tr>
      <w:tr w14:paraId="4CD00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5BCA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13E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0735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4CCC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1E7A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5DE5E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1E80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CE4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Methyl-5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cholest-7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634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3048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0443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kihisa, Thakur, Rosenstein, &amp; Matsumoto, 1986</w:t>
            </w:r>
          </w:p>
        </w:tc>
      </w:tr>
      <w:tr w14:paraId="059C4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981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1F96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4-Methyllathosterol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Methyl-5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cholest-7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ol]; [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Methyl</w:t>
            </w:r>
            <w:r>
              <w:rPr>
                <w:rFonts w:eastAsia="宋体"/>
                <w:kern w:val="24"/>
              </w:rPr>
              <w:t>-5</w:t>
            </w:r>
            <w:r>
              <w:rPr>
                <w:rFonts w:eastAsia="宋体"/>
                <w:i/>
                <w:iCs/>
                <w:kern w:val="24"/>
                <w:lang w:val="el-GR"/>
              </w:rPr>
              <w:t>α</w:t>
            </w:r>
            <w:r>
              <w:rPr>
                <w:rFonts w:eastAsia="宋体"/>
                <w:kern w:val="24"/>
              </w:rPr>
              <w:t>-</w:t>
            </w:r>
            <w:r>
              <w:rPr>
                <w:rFonts w:eastAsia="宋体"/>
              </w:rPr>
              <w:t>cholest-7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AB35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F34A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2A90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</w:t>
            </w:r>
          </w:p>
        </w:tc>
      </w:tr>
      <w:tr w14:paraId="52BF1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089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731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975E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A64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50A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</w:t>
            </w:r>
          </w:p>
        </w:tc>
      </w:tr>
      <w:tr w14:paraId="50CAB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13D0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DDA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ξ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Methyllatho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E03E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958E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4DD4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arg &amp; Nes, 1986</w:t>
            </w:r>
          </w:p>
        </w:tc>
      </w:tr>
      <w:tr w14:paraId="5D6FC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425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B02D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4-Methylenelathosterol; [24-Methylene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7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88F8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FCD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F40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</w:t>
            </w:r>
          </w:p>
        </w:tc>
      </w:tr>
      <w:tr w14:paraId="1F71D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B19D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BD57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8966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E263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DB69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55EB5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6C2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09D9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Spinasterol; [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B3F5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8D18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A1BD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Garg &amp; Nes, 1986; Matsumoto, Shigemoto, &amp; Itoh, 1983b</w:t>
            </w:r>
          </w:p>
        </w:tc>
      </w:tr>
      <w:tr w14:paraId="10E29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04F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91D8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E7FB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54CE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3AB6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61A2B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188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6C3F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7951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EA6E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6FF0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Al Haidari, Mohamed, Elkhayat, &amp; Moustafa, 2016; Ibrahim, 2014</w:t>
            </w:r>
          </w:p>
        </w:tc>
      </w:tr>
      <w:tr w14:paraId="2B237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A750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9882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39D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D397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; 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13DF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ljohani, 2022; Galma et al., 2021</w:t>
            </w:r>
          </w:p>
        </w:tc>
      </w:tr>
      <w:tr w14:paraId="5E03F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EE43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673F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B9DF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521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272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ssefa et al., 2024</w:t>
            </w:r>
          </w:p>
        </w:tc>
      </w:tr>
      <w:tr w14:paraId="1AA71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53F5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CD22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670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bookmarkStart w:id="4" w:name="_Hlk163131345"/>
            <w:r>
              <w:rPr>
                <w:rFonts w:eastAsia="宋体"/>
                <w:i/>
                <w:iCs/>
              </w:rPr>
              <w:t>C. ficifolius</w:t>
            </w:r>
            <w:bookmarkEnd w:id="4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771B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905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igussie &amp; Ashenef, 2020</w:t>
            </w:r>
          </w:p>
        </w:tc>
      </w:tr>
      <w:tr w14:paraId="36916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E4C4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0698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Spinasterol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E1D7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3C0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; 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0F4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48F18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579D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03E17">
            <w:pPr>
              <w:spacing w:after="0" w:line="240" w:lineRule="auto"/>
              <w:jc w:val="both"/>
              <w:rPr>
                <w:rFonts w:eastAsia="宋体"/>
              </w:rPr>
            </w:pPr>
            <w:bookmarkStart w:id="5" w:name="_Hlk163122294"/>
            <w:r>
              <w:rPr>
                <w:rFonts w:eastAsia="宋体"/>
              </w:rPr>
              <w:t>Chondrillasterol</w:t>
            </w:r>
            <w:bookmarkEnd w:id="5"/>
            <w:r>
              <w:rPr>
                <w:rFonts w:eastAsia="宋体"/>
              </w:rPr>
              <w:t>; [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AE46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9316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97BD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Matsumoto, Shigemoto, &amp; Itoh, 1983b</w:t>
            </w:r>
          </w:p>
        </w:tc>
      </w:tr>
      <w:tr w14:paraId="66255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CA46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0DD8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8D0F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46D3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FA62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08356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CA9C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778E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9863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callos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F8B2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B465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bd El-Fattah, Zaghloul, Halim, &amp; Waight, 1989</w:t>
            </w:r>
          </w:p>
        </w:tc>
      </w:tr>
      <w:tr w14:paraId="6824C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5EC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33F1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5(27)-Dehydrochondrillasterol; [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22,25(27)-bisdehydrolathosterol]; [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,25-tr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7B7F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A109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B6D1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Garg &amp; Nes, 1986; Matsumoto, Shigemoto, &amp; Itoh, 1983b</w:t>
            </w:r>
          </w:p>
        </w:tc>
      </w:tr>
      <w:tr w14:paraId="7FC54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787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8E26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C0E6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0C9D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7A8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20A52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CF39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1BF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cholesta-7,22,25(27)-tri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ol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396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1157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2138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shchenko, Kintya, &amp; Lazur’evskii, 1975</w:t>
            </w:r>
          </w:p>
        </w:tc>
      </w:tr>
      <w:tr w14:paraId="6F3EF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E1B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53CF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ξ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7,25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0D52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0C7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D36E0">
            <w:pPr>
              <w:spacing w:after="0"/>
              <w:rPr>
                <w:rFonts w:eastAsia="宋体"/>
              </w:rPr>
            </w:pPr>
            <w:bookmarkStart w:id="6" w:name="_Hlk215317823"/>
            <w:r>
              <w:rPr>
                <w:rFonts w:eastAsia="宋体"/>
              </w:rPr>
              <w:t>Knights &amp; Smith, 1977</w:t>
            </w:r>
            <w:bookmarkEnd w:id="6"/>
          </w:p>
        </w:tc>
      </w:tr>
      <w:tr w14:paraId="7BF98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21DA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844C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ξ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7,25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 acet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3F14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BAF8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957C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intia &amp; Wojciechowski, 1975</w:t>
            </w:r>
          </w:p>
        </w:tc>
      </w:tr>
      <w:tr w14:paraId="01FFC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6C9F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3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DFE3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∆</w:t>
            </w:r>
            <w:r>
              <w:rPr>
                <w:rFonts w:eastAsia="宋体"/>
                <w:vertAlign w:val="superscript"/>
              </w:rPr>
              <w:t>7</w:t>
            </w:r>
            <w:r>
              <w:rPr>
                <w:rFonts w:eastAsia="宋体"/>
              </w:rPr>
              <w:t>-Avenasterol; [(24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)-Ethylidenelathosterol]; [(24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)-Ethylidene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7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ol]; [(24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)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Ethyl-5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cholesta-7,24(28)-di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D56E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78C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4CE6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; Garg &amp; Nes, 1986; Knights &amp; Smith, 1977</w:t>
            </w:r>
          </w:p>
        </w:tc>
      </w:tr>
      <w:tr w14:paraId="5CC74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535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7F1B8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10AC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6E2C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195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5175A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55FB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4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536A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25(27)-dehydrolathosterol; [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5(27)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5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BD8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7AC4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FD4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Garg &amp; Nes, 1986; Matsumoto, Shigemoto, &amp; Itoh, 1983b</w:t>
            </w:r>
          </w:p>
        </w:tc>
      </w:tr>
      <w:tr w14:paraId="3D913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A663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03A5A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B578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99EC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DE04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Garg &amp; Nes, 1986</w:t>
            </w:r>
          </w:p>
        </w:tc>
      </w:tr>
      <w:tr w14:paraId="66C14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4CCC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5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1041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Ethyllathosterol; [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cholest-7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ol]; [22-Dihydrochondrillaster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2A8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BB21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C568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Matsumoto, Shigemoto, &amp; Itoh, 1983b</w:t>
            </w:r>
          </w:p>
        </w:tc>
      </w:tr>
      <w:tr w14:paraId="63037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1B38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FF56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0500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B2F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DF9C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</w:t>
            </w:r>
          </w:p>
        </w:tc>
      </w:tr>
      <w:tr w14:paraId="329B6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A09C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6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4D05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2-Dihydrospinasterol; [2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Ethyllathosterol]; [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7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; [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thyl</w:t>
            </w:r>
            <w:r>
              <w:rPr>
                <w:rFonts w:eastAsia="宋体"/>
                <w:kern w:val="24"/>
              </w:rPr>
              <w:t>-5</w:t>
            </w:r>
            <w:r>
              <w:rPr>
                <w:rFonts w:eastAsia="宋体"/>
                <w:i/>
                <w:iCs/>
                <w:kern w:val="24"/>
                <w:lang w:val="el-GR"/>
              </w:rPr>
              <w:t>α</w:t>
            </w:r>
            <w:r>
              <w:rPr>
                <w:rFonts w:eastAsia="宋体"/>
                <w:kern w:val="24"/>
              </w:rPr>
              <w:t>-</w:t>
            </w:r>
            <w:r>
              <w:rPr>
                <w:rFonts w:eastAsia="宋体"/>
              </w:rPr>
              <w:t>cholest-7-en-</w:t>
            </w:r>
            <w:r>
              <w:rPr>
                <w:rFonts w:eastAsia="宋体"/>
                <w:kern w:val="24"/>
              </w:rPr>
              <w:t>3</w:t>
            </w:r>
            <w:r>
              <w:rPr>
                <w:rFonts w:eastAsia="宋体"/>
                <w:i/>
                <w:iCs/>
                <w:kern w:val="24"/>
                <w:lang w:val="el-GR"/>
              </w:rPr>
              <w:t>β</w:t>
            </w:r>
            <w:r>
              <w:rPr>
                <w:rFonts w:eastAsia="宋体"/>
                <w:kern w:val="24"/>
              </w:rPr>
              <w:t>-ol</w:t>
            </w:r>
            <w:r>
              <w:rPr>
                <w:rFonts w:eastAsia="宋体"/>
              </w:rPr>
              <w:t>]; [Stigma-7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ol]; [</w:t>
            </w:r>
            <w:r>
              <w:rPr>
                <w:rFonts w:eastAsia="宋体"/>
                <w:lang w:val="el-GR"/>
              </w:rPr>
              <w:t>Δ</w:t>
            </w:r>
            <w:r>
              <w:rPr>
                <w:rFonts w:eastAsia="宋体"/>
                <w:vertAlign w:val="superscript"/>
                <w:lang w:val="el-GR"/>
              </w:rPr>
              <w:t>7</w:t>
            </w:r>
            <w:r>
              <w:rPr>
                <w:rFonts w:eastAsia="宋体"/>
              </w:rPr>
              <w:t>-(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)</w:t>
            </w:r>
            <w:r>
              <w:rPr>
                <w:rFonts w:eastAsia="宋体"/>
              </w:rPr>
              <w:t>-Stigmastenol]; [Stigmast-7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A297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4D3F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Leave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413E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; Garg &amp; Nes, 1986; Matsumoto, Shigemoto, &amp; Itoh, 1983b</w:t>
            </w:r>
          </w:p>
        </w:tc>
      </w:tr>
      <w:tr w14:paraId="050CB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0521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713B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D0B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1754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D60E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Garg &amp; Nes, 1986</w:t>
            </w:r>
          </w:p>
        </w:tc>
      </w:tr>
      <w:tr w14:paraId="4F264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5A49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7188E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5DD2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trigon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B5C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56AF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Ulubelen, Baytop, &amp; Çubukcu, 1976</w:t>
            </w:r>
          </w:p>
        </w:tc>
      </w:tr>
      <w:tr w14:paraId="17DE3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FD32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7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3D48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igmast-7-en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D580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79AE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61E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45E3C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661A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DF71A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D5E5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trigonus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8E46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02BF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Ulubelen, Baytop, &amp; Çubukcu, 1976</w:t>
            </w:r>
          </w:p>
        </w:tc>
      </w:tr>
      <w:tr w14:paraId="75C6B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EB6B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52A5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ξ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Ethyl-5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cholest-7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6B9A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D184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491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nights &amp; Smith, 1977</w:t>
            </w:r>
          </w:p>
        </w:tc>
      </w:tr>
      <w:tr w14:paraId="164C6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9E5A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BC4C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ξ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2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FE5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1B5E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C538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nights &amp; Smith, 1977</w:t>
            </w:r>
          </w:p>
        </w:tc>
      </w:tr>
      <w:tr w14:paraId="1BB0D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4022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3BFC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Peposterol; [24-Ethyl-24(25)-dehydrolathosterol]; [24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4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109D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2463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C2A5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</w:t>
            </w:r>
          </w:p>
        </w:tc>
      </w:tr>
      <w:tr w14:paraId="3DEF3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C9C4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1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3612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8-Isoavenasterol; [(24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Ethylidenelathosterol]; [24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Ethylidene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7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1D79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8F3A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3D2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</w:t>
            </w:r>
          </w:p>
        </w:tc>
      </w:tr>
      <w:tr w14:paraId="01350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2166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FB9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B695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D88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047F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4D1BF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778E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6517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Stigmasta-7,22,25-tr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0513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bookmarkStart w:id="7" w:name="_Hlk163121435"/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  <w:bookmarkEnd w:id="7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B48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5257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2014</w:t>
            </w:r>
          </w:p>
        </w:tc>
      </w:tr>
      <w:tr w14:paraId="68538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0AFC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4A1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Stigmasta-7,22,25-tr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; [Glycoside A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F33E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7A21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Fruit pe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2903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shchenko, Kintya, &amp; Lazur’evskii, 1975; Mashchenko et al., 1976</w:t>
            </w:r>
          </w:p>
        </w:tc>
      </w:tr>
      <w:tr w14:paraId="73FB8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8BF6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4597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Δ</w:t>
            </w:r>
            <w:r>
              <w:rPr>
                <w:rFonts w:eastAsia="宋体"/>
                <w:vertAlign w:val="superscript"/>
              </w:rPr>
              <w:t>7</w:t>
            </w:r>
            <w:r>
              <w:rPr>
                <w:rFonts w:eastAsia="宋体"/>
              </w:rPr>
              <w:t>-Stigmastenon; [Stigmast-7-en-3-on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06A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D9E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D7DB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</w:t>
            </w:r>
          </w:p>
        </w:tc>
      </w:tr>
      <w:tr w14:paraId="11551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B25C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5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5DFF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8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D22C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FA4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DEC7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; Akihisa, Thakur, Rosenstein, &amp; Matsumoto, 1986</w:t>
            </w:r>
          </w:p>
        </w:tc>
      </w:tr>
      <w:tr w14:paraId="4BE37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6A3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81228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D4F4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6A92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4725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69D6D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F502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325C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8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6C3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A30C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D2D7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, Thakur, Rosenstein, &amp; Matsumoto, 1986</w:t>
            </w:r>
          </w:p>
        </w:tc>
      </w:tr>
      <w:tr w14:paraId="314CE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04FC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7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2827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8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,25-tr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3764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6F5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5258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</w:t>
            </w:r>
          </w:p>
        </w:tc>
      </w:tr>
      <w:tr w14:paraId="183CC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2FB1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78E01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F7E8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5C36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72A4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3D338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3028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8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9CB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8,25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9C2A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DD7B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946F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; Akihisa, Thakur, Rosenstein, &amp; Matsumoto, 1986</w:t>
            </w:r>
          </w:p>
        </w:tc>
      </w:tr>
      <w:tr w14:paraId="696FB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7E6B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EAD4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9EC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346D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1F2E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34B22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4302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5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8626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8(14),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A97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CA4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B679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 (ne Itoh), Ghosh, Thakur, Rosentein, &amp; Matsumoto, 1986</w:t>
            </w:r>
          </w:p>
        </w:tc>
      </w:tr>
      <w:tr w14:paraId="56F46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D183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744E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8(14)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C52D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245D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07A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5C934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112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3252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igmasta-8(14),22-diene-7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methoxy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5CE7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DAD7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5E94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5E2E1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36D8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E198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24</w:t>
            </w:r>
            <w:r>
              <w:rPr>
                <w:rFonts w:eastAsia="宋体"/>
                <w:i/>
                <w:iCs/>
              </w:rPr>
              <w:t>R</w:t>
            </w:r>
            <w:r>
              <w:rPr>
                <w:rFonts w:eastAsia="宋体"/>
              </w:rPr>
              <w:t>)-1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Methyl-24-ethyl-5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cholest-9(11)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ol; [1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Methyl-24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9(11)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2EF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0523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E646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, Shimizu, Tamura, &amp; Matsumoto, 1986</w:t>
            </w:r>
          </w:p>
        </w:tc>
      </w:tr>
      <w:tr w14:paraId="4C57C0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977C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5414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rgo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5D97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3BB0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B333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08F6A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4FE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6346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24-Methylenepollinastanol; [1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Methyl-24-methylene-9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19-cyclo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43BB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AF9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erial par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7403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jhisa et al., 1987; Akihisa, Shimizu, Tamura, &amp; Matsumoto, 1986</w:t>
            </w:r>
          </w:p>
        </w:tc>
      </w:tr>
      <w:tr w14:paraId="1A5C2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81E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4B8BE">
            <w:pPr>
              <w:spacing w:after="0" w:line="240" w:lineRule="auto"/>
              <w:jc w:val="both"/>
              <w:rPr>
                <w:rFonts w:eastAsia="宋体"/>
              </w:rPr>
            </w:pPr>
            <w:bookmarkStart w:id="8" w:name="_Hlk162754928"/>
            <w:r>
              <w:rPr>
                <w:rFonts w:eastAsia="宋体"/>
              </w:rPr>
              <w:t>Stigmasta-4,6,8(14),22-tetraen-3-one</w:t>
            </w:r>
            <w:bookmarkEnd w:id="8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21D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417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CBA8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7392C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43D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4A9D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idisecost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2D9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bookmarkStart w:id="9" w:name="_Hlk163122605"/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subsp.</w:t>
            </w:r>
            <w:r>
              <w:rPr>
                <w:rFonts w:eastAsia="宋体"/>
                <w:i/>
                <w:iCs/>
              </w:rPr>
              <w:t xml:space="preserve"> dissectus</w:t>
            </w:r>
            <w:bookmarkEnd w:id="9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5D23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DA7F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l-Rehaily, Al-Yahya, Mirza, &amp; Ahmed, 2002</w:t>
            </w:r>
          </w:p>
        </w:tc>
      </w:tr>
      <w:tr w14:paraId="41830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3940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3FDA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ycloeucalenol; [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1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4-Trimethyl-9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19-cyclo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-24(28)-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6F9A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9EB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B5B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intia &amp; Wojciechowski, 1975</w:t>
            </w:r>
          </w:p>
        </w:tc>
      </w:tr>
      <w:tr w14:paraId="0D029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57BF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2576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-Methylenelophe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FD0A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36B9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3FF3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intia &amp; Wojciechowski, 1975</w:t>
            </w:r>
          </w:p>
        </w:tc>
      </w:tr>
      <w:tr w14:paraId="602DD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41C2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6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FBD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25(27)-dehydrolophenol; [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Methyl-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7,25(27)-di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FF70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45B5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0573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toh, Kikuchi, Shimizu, Tamura, &amp; Matsumoto, 1981</w:t>
            </w:r>
          </w:p>
        </w:tc>
      </w:tr>
      <w:tr w14:paraId="5600A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8E4D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12D7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-Ethylidenelophe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9B14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3C1F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52F9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intia &amp; Wojciechowski, 1975</w:t>
            </w:r>
          </w:p>
        </w:tc>
      </w:tr>
      <w:tr w14:paraId="7A060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5EE1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0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31-norlanosta-8,25(27)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; [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1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Dimethyl-24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8,25(27)-di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93F2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82FE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38DD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toh, Kikuchi, Shimizu, Tamura, &amp; Matsumoto, 1981</w:t>
            </w:r>
          </w:p>
        </w:tc>
      </w:tr>
      <w:tr w14:paraId="5882E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131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ADEA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btusifoliol; [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14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4-Trimethyl-5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holesta-8,24(28)-dien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BAEF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30F1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7DB4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intia &amp; Wojciechowski, 1975</w:t>
            </w:r>
          </w:p>
        </w:tc>
      </w:tr>
      <w:tr w14:paraId="29300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ACA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BB84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4,4-Dimethyl-stigmast-5-22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,24-tr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8D46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789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7DDA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Tamiru, Temesegen, &amp; Demise, 2019</w:t>
            </w:r>
          </w:p>
        </w:tc>
      </w:tr>
      <w:tr w14:paraId="0F8E5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C2E7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Triterpenoids (102 compounds)</w:t>
            </w:r>
          </w:p>
        </w:tc>
      </w:tr>
      <w:tr w14:paraId="47A9B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3AA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0FD57">
            <w:pPr>
              <w:spacing w:after="0" w:line="240" w:lineRule="auto"/>
              <w:jc w:val="both"/>
              <w:rPr>
                <w:rFonts w:eastAsia="宋体"/>
              </w:rPr>
            </w:pPr>
            <w:bookmarkStart w:id="10" w:name="_Hlk168154478"/>
            <w:r>
              <w:rPr>
                <w:rFonts w:eastAsia="宋体"/>
              </w:rPr>
              <w:t>10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ucurbita-5,24-di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</w:t>
            </w:r>
            <w:bookmarkEnd w:id="10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DE0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A84D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306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hang et al., 2014</w:t>
            </w:r>
          </w:p>
        </w:tc>
      </w:tr>
      <w:tr w14:paraId="6C615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69E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10C4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-5,24-diene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19-d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897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45DF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D47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hang et al., 2014</w:t>
            </w:r>
          </w:p>
        </w:tc>
      </w:tr>
      <w:tr w14:paraId="7326D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A8F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BCD8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-5,23-diene-3,19,25-tr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9536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113F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704F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hang et al., 2014</w:t>
            </w:r>
          </w:p>
        </w:tc>
      </w:tr>
      <w:tr w14:paraId="4D8A4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EA4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7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76F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844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B673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4BD9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 et al., 2022; Qing et al., 2022</w:t>
            </w:r>
          </w:p>
        </w:tc>
      </w:tr>
      <w:tr w14:paraId="6A756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8FC6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8FD86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2D74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A3B6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4B7A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ao &amp; Row, 1968</w:t>
            </w:r>
          </w:p>
        </w:tc>
      </w:tr>
      <w:tr w14:paraId="71E26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A3F4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93E4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Cucurbitacin C </w:t>
            </w:r>
            <w:bookmarkStart w:id="11" w:name="_Hlk168152338"/>
            <w:r>
              <w:rPr>
                <w:rFonts w:eastAsia="宋体"/>
              </w:rPr>
              <w:t>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  <w:bookmarkEnd w:id="11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74DA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B2FC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3AD0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hen et al., 2022</w:t>
            </w:r>
          </w:p>
        </w:tc>
      </w:tr>
      <w:tr w14:paraId="02462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3A48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7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B819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Dihydrocucurbitacin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87B8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419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9EDD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 et al., 2022; Qing et al., 2022</w:t>
            </w:r>
          </w:p>
        </w:tc>
      </w:tr>
      <w:tr w14:paraId="5753C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EBD2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B259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Deacetyl-cucurbitacin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C09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307B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B2E8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hen et al., 2022; Qing et al., 2022; Shang et al., 2014</w:t>
            </w:r>
          </w:p>
        </w:tc>
      </w:tr>
      <w:tr w14:paraId="2644B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29BD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1999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Deacetyl-cucurbitacin C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E13D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B0A3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09B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 et al., 2022</w:t>
            </w:r>
          </w:p>
        </w:tc>
      </w:tr>
      <w:tr w14:paraId="12AC4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46C3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7E4D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cucurbitacin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3507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3CEB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CF26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hen et al., 2022</w:t>
            </w:r>
          </w:p>
        </w:tc>
      </w:tr>
      <w:tr w14:paraId="51196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2B5F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C330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Dihydro-isocucurbitacin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D788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40F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AE61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hen et al., 2022</w:t>
            </w:r>
          </w:p>
        </w:tc>
      </w:tr>
      <w:tr w14:paraId="37303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371E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63E0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C</w:t>
            </w:r>
            <w:r>
              <w:rPr>
                <w:rFonts w:eastAsia="宋体"/>
                <w:vertAlign w:val="subscript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7785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EEC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928D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Qing et al., 2022</w:t>
            </w:r>
          </w:p>
        </w:tc>
      </w:tr>
      <w:tr w14:paraId="4B91B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EA83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8DD2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C</w:t>
            </w:r>
            <w:r>
              <w:rPr>
                <w:rFonts w:eastAsia="宋体"/>
                <w:vertAlign w:val="subscript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9662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0D47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39B1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Qing et al., 2022</w:t>
            </w:r>
          </w:p>
        </w:tc>
      </w:tr>
      <w:tr w14:paraId="4FAB3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A132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49C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C</w:t>
            </w:r>
            <w:r>
              <w:rPr>
                <w:rFonts w:eastAsia="宋体"/>
                <w:vertAlign w:val="subscript"/>
              </w:rPr>
              <w:t>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55C1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AF31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C822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Qing et al., 2022</w:t>
            </w:r>
          </w:p>
        </w:tc>
      </w:tr>
      <w:tr w14:paraId="128AA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E23F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60D8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C</w:t>
            </w:r>
            <w:r>
              <w:rPr>
                <w:rFonts w:eastAsia="宋体"/>
                <w:vertAlign w:val="subscript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9FD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A7E6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00EF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Qing et al., 2022</w:t>
            </w:r>
          </w:p>
        </w:tc>
      </w:tr>
      <w:tr w14:paraId="7012F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89A4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396D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C</w:t>
            </w:r>
            <w:r>
              <w:rPr>
                <w:rFonts w:eastAsia="宋体"/>
                <w:vertAlign w:val="subscript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DC80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FE1A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FA7B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Qing et al., 2022</w:t>
            </w:r>
          </w:p>
        </w:tc>
      </w:tr>
      <w:tr w14:paraId="03A45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A789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0462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C</w:t>
            </w:r>
            <w:r>
              <w:rPr>
                <w:rFonts w:eastAsia="宋体"/>
                <w:vertAlign w:val="subscript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FA96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26B1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45F9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Qing et al., 2022</w:t>
            </w:r>
          </w:p>
        </w:tc>
      </w:tr>
      <w:tr w14:paraId="1BE52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1E71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BA62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C</w:t>
            </w:r>
            <w:r>
              <w:rPr>
                <w:rFonts w:eastAsia="宋体"/>
                <w:vertAlign w:val="subscript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26B4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653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65C0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Qing et al., 2022</w:t>
            </w:r>
          </w:p>
        </w:tc>
      </w:tr>
      <w:tr w14:paraId="026EA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8AA8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1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2514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B</w:t>
            </w:r>
            <w:r>
              <w:rPr>
                <w:rFonts w:eastAsia="宋体"/>
                <w:vertAlign w:val="superscript"/>
              </w:rPr>
              <w:t>(*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345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69B4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F647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intya, Isaeva, Chirva, &amp; Lazur’evskii, 1972</w:t>
            </w:r>
          </w:p>
        </w:tc>
      </w:tr>
      <w:tr w14:paraId="51A93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ADE0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550EB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410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8F5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; Fruits; 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49C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; Chen et al., 2014; Du, Xiong, &amp; Ito, 1995; Jianhua, Kaiyue, Huan, Lan, &amp; Lijuan, 2013; Yuan et al., 2019</w:t>
            </w:r>
          </w:p>
        </w:tc>
      </w:tr>
      <w:tr w14:paraId="0E051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FB19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D6F3C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282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EA52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2B77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1938E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3EF9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81FF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6DD2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subsp.</w:t>
            </w:r>
            <w:r>
              <w:rPr>
                <w:rFonts w:eastAsia="宋体"/>
                <w:i/>
                <w:iCs/>
              </w:rPr>
              <w:t xml:space="preserve"> dissec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E8F2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7E78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67629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0DED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26D59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9B77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prophetarum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10D2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35E3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lsayari et al., 2018</w:t>
            </w:r>
          </w:p>
        </w:tc>
      </w:tr>
      <w:tr w14:paraId="71519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BB48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D4D1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6491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callos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ED83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; Pericarp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A70A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bd El-Fattah, Zaghloul, Halim, &amp; Waight, 1989; Deepika et al., 2023</w:t>
            </w:r>
          </w:p>
        </w:tc>
      </w:tr>
      <w:tr w14:paraId="105E7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1D4A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756BE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7959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african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257C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F828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3C999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F7E6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D4B5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078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ficifoli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ED0B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; 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8E4A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Nigussie &amp; Ashenef, 2020; Rehm, Enslin, Meeuse, &amp; Wessels, 1957</w:t>
            </w:r>
          </w:p>
        </w:tc>
      </w:tr>
      <w:tr w14:paraId="50F10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023A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D0EF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D2B1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tulifer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A785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7151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59B0C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C9CB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5BFDA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DC2B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longip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F35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B636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123D3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7674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239E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de 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343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0997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B42C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intya, Isaeva, Chirva, &amp; Lazur’evskii, 1972</w:t>
            </w:r>
          </w:p>
        </w:tc>
      </w:tr>
      <w:tr w14:paraId="10A42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CDC7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2C7A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Arvenin </w:t>
            </w:r>
            <w:bookmarkStart w:id="12" w:name="_Hlk168735688"/>
            <w:r>
              <w:rPr>
                <w:rFonts w:eastAsia="宋体"/>
              </w:rPr>
              <w:t>I; [Cucurbitacin B 2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  <w:bookmarkEnd w:id="12"/>
            <w:r>
              <w:rPr>
                <w:rFonts w:eastAsia="宋体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2264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B50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; 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79B7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; Chen et al., 2014; Jianhua, Kaiyue, Huan, Lan, &amp; Lijuan, 2013</w:t>
            </w:r>
          </w:p>
        </w:tc>
      </w:tr>
      <w:tr w14:paraId="3FA20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C8E4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B202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F</w:t>
            </w:r>
            <w:r>
              <w:rPr>
                <w:rFonts w:eastAsia="宋体"/>
                <w:vertAlign w:val="superscript"/>
              </w:rPr>
              <w:t>(*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D09E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angolensi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dinter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2A4D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97FA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23302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BF5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5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EECD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E; [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laterin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195D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B58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Stems; 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77E2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ja, Mavengahama, &amp; Mashilo, 2022</w:t>
            </w:r>
          </w:p>
        </w:tc>
      </w:tr>
      <w:tr w14:paraId="5E379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D5BC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5A06E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60F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CEF1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; 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663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Du, Xiong, &amp; Ito, 1995; Jianhua, Kaiyue, Huan, Lan, &amp; Lijuan, 2013; Yuan et al., 2019</w:t>
            </w:r>
          </w:p>
        </w:tc>
      </w:tr>
      <w:tr w14:paraId="659D0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15A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2A78B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2421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EF20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6F54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06776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C0B8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2CCA0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0F1C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7A54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D3E2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lsayari et al., 2018</w:t>
            </w:r>
          </w:p>
        </w:tc>
      </w:tr>
      <w:tr w14:paraId="04165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C93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6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BC66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E 2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82B1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94BD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EA1E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ljohani, 2022</w:t>
            </w:r>
          </w:p>
        </w:tc>
      </w:tr>
      <w:tr w14:paraId="3F98F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5844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106A9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9844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agresti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anguri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17A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Whole plant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A06F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Ul Haq et al., 2019</w:t>
            </w:r>
          </w:p>
        </w:tc>
      </w:tr>
      <w:tr w14:paraId="5A7A6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6451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8BA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I 2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B48B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flexuos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agresti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anguri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F73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Whole plant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5C52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Ul Haq et al., 2019</w:t>
            </w:r>
          </w:p>
        </w:tc>
      </w:tr>
      <w:tr w14:paraId="562AC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AD5A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64C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ECCF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agresti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anguri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AC88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Whole plant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B828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Ul Haq et al., 2019</w:t>
            </w:r>
          </w:p>
        </w:tc>
      </w:tr>
      <w:tr w14:paraId="5B901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7B7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9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6E0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2-Deoxocucurbitoside B; [20-Hydroxy-2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{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eastAsia="zh-CN"/>
              </w:rPr>
              <w:t>L</w:t>
            </w:r>
            <w:r>
              <w:rPr>
                <w:rFonts w:hint="eastAsia" w:eastAsia="宋体"/>
              </w:rPr>
              <w:t>-rhamnopyranosyl-(1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→2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)-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yloxy}-16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3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poxycucirbita-1,5,24-triene-3,11-dion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914C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flexuos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agresti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anguri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E321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Whole plant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5621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Ul Haq et al., 2019</w:t>
            </w:r>
          </w:p>
        </w:tc>
      </w:tr>
      <w:tr w14:paraId="7C89B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63F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0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D8E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A</w:t>
            </w:r>
            <w:r>
              <w:rPr>
                <w:rFonts w:eastAsia="宋体"/>
                <w:vertAlign w:val="superscript"/>
              </w:rPr>
              <w:t>(*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F491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D6C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0195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16880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F156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623C1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69A8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subsp.</w:t>
            </w:r>
            <w:r>
              <w:rPr>
                <w:rFonts w:eastAsia="宋体"/>
                <w:i/>
                <w:iCs/>
              </w:rPr>
              <w:t xml:space="preserve"> dissec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3DB3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2F4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l-Rehaily, Al-Yahya, Mirza, &amp; Ahmed, 2002</w:t>
            </w:r>
          </w:p>
        </w:tc>
      </w:tr>
      <w:tr w14:paraId="44DF5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2CCB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4EED0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A631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yriocarp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leptoderm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999F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5775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6DABD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BF2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389D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A 2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B15C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F60F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8A0C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441A4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1532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FA60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5-Deacetylcucurbitac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24B6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403A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D68C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76DD5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46A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53B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Dihydro-25-deacetylcucurbitac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7B3C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BAF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9D5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37AD1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ABB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EE55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7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Hydroxycucurbitacin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1295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C270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12BE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301AD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A95B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E857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Dihydro-7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hydroxycucurbitacin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2127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B7E4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41B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17F68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E46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6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05D3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Dihydrocucurbitacin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4EA1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619E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; 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663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; Jianhua, Kaiyue, Huan, Lan, &amp; Lijuan, 2013</w:t>
            </w:r>
          </w:p>
        </w:tc>
      </w:tr>
      <w:tr w14:paraId="42BB4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F89D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80194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16A0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56B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A19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3F92C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AB10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7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5952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Dihydro-isocucurbitacin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196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6A5B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; 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1205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; Jianhua, Kaiyue, Huan, Lan, &amp; Lijuan, 2013</w:t>
            </w:r>
          </w:p>
        </w:tc>
      </w:tr>
      <w:tr w14:paraId="75DE6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FEE3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B6CE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BDC5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1F2B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436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3D830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E1CF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8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A9C2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D</w:t>
            </w:r>
            <w:r>
              <w:rPr>
                <w:rFonts w:eastAsia="宋体"/>
                <w:vertAlign w:val="superscript"/>
              </w:rPr>
              <w:t>(*)</w:t>
            </w:r>
            <w:r>
              <w:rPr>
                <w:rFonts w:eastAsia="宋体"/>
              </w:rPr>
              <w:t>; [Elatericin A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47AD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CC9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91E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 et al., 2014; Jianhua, Kaiyue, Huan, Lan, &amp; Lijuan, 2013; Yuan et al., 2019</w:t>
            </w:r>
          </w:p>
        </w:tc>
      </w:tr>
      <w:tr w14:paraId="2A833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CFA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E3019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81C6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</w:t>
            </w:r>
            <w:bookmarkStart w:id="13" w:name="_Hlk169304624"/>
            <w:r>
              <w:rPr>
                <w:rFonts w:eastAsia="宋体"/>
                <w:i/>
                <w:iCs/>
              </w:rPr>
              <w:t>prophetarum</w:t>
            </w:r>
            <w:bookmarkEnd w:id="13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675C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155B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27667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5475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D7B2A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CF7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55CC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4E44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lsayari et al., 2018</w:t>
            </w:r>
          </w:p>
        </w:tc>
      </w:tr>
      <w:tr w14:paraId="6A9E3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D5D3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E77F4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851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callos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693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098A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bd El-Fattah, Zaghloul, Halim, &amp; Waight, 1989</w:t>
            </w:r>
          </w:p>
        </w:tc>
      </w:tr>
      <w:tr w14:paraId="79FC1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075B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944B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5DE8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6E6B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DD61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ssefa et al., 2024</w:t>
            </w:r>
          </w:p>
        </w:tc>
      </w:tr>
      <w:tr w14:paraId="7A9D7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8B8C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5B5E3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F882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ficifoli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0CF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66E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igussie &amp; Ashenef, 2020</w:t>
            </w:r>
          </w:p>
        </w:tc>
      </w:tr>
      <w:tr w14:paraId="6BA34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9CA5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F646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8C6E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angolensi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dinter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26B5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055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0ECAE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4D9B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25545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E0CA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hirsut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longip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88C0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EFB0">
            <w:pPr>
              <w:spacing w:after="0"/>
              <w:rPr>
                <w:rFonts w:eastAsia="宋体"/>
              </w:rPr>
            </w:pPr>
            <w:bookmarkStart w:id="14" w:name="_Hlk178690603"/>
            <w:r>
              <w:rPr>
                <w:rFonts w:eastAsia="宋体"/>
              </w:rPr>
              <w:t>Rehm, Enslin, Meeuse, &amp; Wessels, 1957</w:t>
            </w:r>
            <w:bookmarkEnd w:id="14"/>
          </w:p>
        </w:tc>
      </w:tr>
      <w:tr w14:paraId="037CE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A614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0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9D5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rvenin III; [Cucurbitacin D 2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D-glucopyranosid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ABD1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4F4D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0F17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538E3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0646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0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9CF9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G</w:t>
            </w:r>
            <w:r>
              <w:rPr>
                <w:rFonts w:eastAsia="宋体"/>
                <w:vertAlign w:val="superscript"/>
              </w:rPr>
              <w:t>(*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CADF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AB0E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05A8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6E808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30D0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829DA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A554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670C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DF3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70A9E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575D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65667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D881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hirsutus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A5F3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067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2DF20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48AA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1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853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H</w:t>
            </w:r>
            <w:r>
              <w:rPr>
                <w:rFonts w:eastAsia="宋体"/>
                <w:vertAlign w:val="superscript"/>
              </w:rPr>
              <w:t>(*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DF2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2E5C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5051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64F06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4C3C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7E4B0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D18A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72A3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B434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2DC45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19BA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BFAC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E72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hirsu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897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E92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ehm, Enslin, Meeuse, &amp; Wessels, 1957</w:t>
            </w:r>
          </w:p>
        </w:tc>
      </w:tr>
      <w:tr w14:paraId="36C8E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017B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2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AB80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R; [23,24-Dihydrocucurbitacin D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2914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C152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35FA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3DD6A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0B69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8D80E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562D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D65B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CDC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; Alsayari et al., 2018</w:t>
            </w:r>
          </w:p>
        </w:tc>
      </w:tr>
      <w:tr w14:paraId="74ED9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B195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3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7C486">
            <w:pPr>
              <w:spacing w:after="0" w:line="240" w:lineRule="auto"/>
              <w:jc w:val="both"/>
              <w:rPr>
                <w:rFonts w:eastAsia="宋体"/>
                <w:rtl/>
                <w:lang w:bidi="ar-EG"/>
              </w:rPr>
            </w:pPr>
            <w:r>
              <w:rPr>
                <w:rFonts w:eastAsia="宋体"/>
              </w:rPr>
              <w:t>Isocucurbitacin R; [23,24-Dihydro-isocucurbitacin D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AF8D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9E1E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DD1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5FF4E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B3F1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1463A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013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BE5F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EAA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0A0C2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1A5F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86332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2620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7CA3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61E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ssefa et al., 2024</w:t>
            </w:r>
          </w:p>
        </w:tc>
      </w:tr>
      <w:tr w14:paraId="15176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E53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8372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9-Norlanosta-5,24-dien-11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369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89F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4CB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164A0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D4A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BD9F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6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3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poxy-2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7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20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26-pentahydroxy-10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3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ucurbit-5,24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dien-11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5F93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702E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75A2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55F97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5CB5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6818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6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3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Epoxy-2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7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20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26-pentahydroxy-10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3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ucurbit-5,24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dien-11-one 2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D9D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6AC6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FEED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22209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B549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A019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16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0,23,26-Pentahydroxy-10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cucurbit-5,24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diene-3,11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B258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B0CE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9B1A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51A76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E9D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CD9B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exanorcucurbitacin D 2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F79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C82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13C6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7A535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4FA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19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CD8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exanorcucurbitacin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499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884D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BF56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, Qiang, Lou, &amp; Zhao, 2009</w:t>
            </w:r>
          </w:p>
        </w:tc>
      </w:tr>
      <w:tr w14:paraId="27365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17D8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9F7DD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6C64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2834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294E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lsayari et al., 2018</w:t>
            </w:r>
          </w:p>
        </w:tc>
      </w:tr>
      <w:tr w14:paraId="71AE6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21A9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0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1E8E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cucurbitacin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15AB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BBB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ABC1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Jianhua, Kaiyue, Huan, Lan, &amp; Lijuan, 2013</w:t>
            </w:r>
          </w:p>
        </w:tc>
      </w:tr>
      <w:tr w14:paraId="7730A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3B12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6E33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0817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153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DB39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02DA4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EC4E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1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4C4E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I; [Elatericin B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3D7B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9D7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6A8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Jianhua, Kaiyue, Huan, Lan, &amp; Lijuan, 2013</w:t>
            </w:r>
          </w:p>
        </w:tc>
      </w:tr>
      <w:tr w14:paraId="442BF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402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BA217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62F7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831C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DD64">
            <w:pPr>
              <w:spacing w:after="0" w:line="240" w:lineRule="auto"/>
              <w:jc w:val="both"/>
              <w:rPr>
                <w:rFonts w:eastAsia="宋体"/>
              </w:rPr>
            </w:pPr>
            <w:r>
              <w:t>Afifi, Ross, Elsohly, Naeem, &amp; Halaweish, 1999</w:t>
            </w:r>
          </w:p>
        </w:tc>
      </w:tr>
      <w:tr w14:paraId="38EB6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F344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5589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cucurbitacin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852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8C24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2CB3A">
            <w:pPr>
              <w:spacing w:after="0" w:line="240" w:lineRule="auto"/>
              <w:jc w:val="both"/>
              <w:rPr>
                <w:rFonts w:eastAsia="宋体"/>
              </w:rPr>
            </w:pPr>
            <w:r>
              <w:t>Afifi, Ross, Elsohly, Naeem, &amp; Halaweish, 1999</w:t>
            </w:r>
          </w:p>
        </w:tc>
      </w:tr>
      <w:tr w14:paraId="741B0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3904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1A82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Dihydrocucurbitacin 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C2C1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4655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0A587">
            <w:pPr>
              <w:spacing w:after="0" w:line="240" w:lineRule="auto"/>
              <w:jc w:val="both"/>
              <w:rPr>
                <w:rFonts w:eastAsia="宋体"/>
              </w:rPr>
            </w:pPr>
            <w:r>
              <w:t>Afifi, Ross, Elsohly, Naeem, &amp; Halaweish, 1999</w:t>
            </w:r>
          </w:p>
        </w:tc>
      </w:tr>
      <w:tr w14:paraId="29A54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937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6A02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Dihydrocucurbitacin I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A0DC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F1B1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F9AE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249F4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3A6D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5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3AD1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Q</w:t>
            </w:r>
            <w:r>
              <w:rPr>
                <w:rFonts w:eastAsia="宋体"/>
                <w:vertAlign w:val="subscript"/>
              </w:rPr>
              <w:t>1</w:t>
            </w:r>
            <w:r>
              <w:rPr>
                <w:rFonts w:eastAsia="宋体"/>
              </w:rPr>
              <w:t>; [Cucurbitacin F 25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acetat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42D4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A32F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; Leaves; 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1373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; Atta-ur-Rahman, Ahmed, Khan, &amp; Zehra, 1973</w:t>
            </w:r>
          </w:p>
        </w:tc>
      </w:tr>
      <w:tr w14:paraId="1D975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F69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42D8F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49DB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subsp.</w:t>
            </w:r>
            <w:r>
              <w:rPr>
                <w:rFonts w:eastAsia="宋体"/>
                <w:i/>
                <w:iCs/>
              </w:rPr>
              <w:t xml:space="preserve"> dissec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35C5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F7F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61294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A5B8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750B9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07F8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525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85D1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lsayari et al., 2018</w:t>
            </w:r>
          </w:p>
        </w:tc>
      </w:tr>
      <w:tr w14:paraId="230EE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47A9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D575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CEB3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callos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13E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0D2A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bd El-Fattah, Zaghloul, Halim, &amp; Waight, 1989</w:t>
            </w:r>
          </w:p>
        </w:tc>
      </w:tr>
      <w:tr w14:paraId="2B094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D1C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6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222D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</w:t>
            </w:r>
            <w:bookmarkStart w:id="15" w:name="_Hlk163341803"/>
            <w:r>
              <w:rPr>
                <w:rFonts w:eastAsia="宋体"/>
              </w:rPr>
              <w:t>Dihydrocucurbitacin Q</w:t>
            </w:r>
            <w:r>
              <w:rPr>
                <w:rFonts w:eastAsia="宋体"/>
                <w:vertAlign w:val="subscript"/>
              </w:rPr>
              <w:t>1</w:t>
            </w:r>
            <w:bookmarkEnd w:id="15"/>
            <w:r>
              <w:rPr>
                <w:rFonts w:eastAsia="宋体"/>
              </w:rPr>
              <w:t>; [23,24-Dihydrocucurbitacin F 25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acetat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FD15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E259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; Leaves; 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59DF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493F6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C0F8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C3875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EC3D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subsp.</w:t>
            </w:r>
            <w:r>
              <w:rPr>
                <w:rFonts w:eastAsia="宋体"/>
                <w:i/>
                <w:iCs/>
              </w:rPr>
              <w:t xml:space="preserve"> dissec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CA33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E5C1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6D160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EB06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499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E0E7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subsp.</w:t>
            </w:r>
            <w:r>
              <w:rPr>
                <w:rFonts w:eastAsia="宋体"/>
                <w:i/>
                <w:iCs/>
              </w:rPr>
              <w:t xml:space="preserve"> dissec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67D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6361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3DCFA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68B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5E15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 P; [Dihydrocucurbitacin O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37F1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subsp.</w:t>
            </w:r>
            <w:r>
              <w:rPr>
                <w:rFonts w:eastAsia="宋体"/>
                <w:i/>
                <w:iCs/>
              </w:rPr>
              <w:t xml:space="preserve"> dissec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E353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80B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64EAB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6C5F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2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6386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cucurbitacin 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F8C4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subsp.</w:t>
            </w:r>
            <w:r>
              <w:rPr>
                <w:rFonts w:eastAsia="宋体"/>
                <w:i/>
                <w:iCs/>
              </w:rPr>
              <w:t xml:space="preserve"> dissec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67CF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476B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40D98E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6A03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747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3,24-Dihydro-isocucurbitacin 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D761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prophetarum </w:t>
            </w:r>
            <w:r>
              <w:rPr>
                <w:rFonts w:eastAsia="宋体"/>
              </w:rPr>
              <w:t>subsp.</w:t>
            </w:r>
            <w:r>
              <w:rPr>
                <w:rFonts w:eastAsia="宋体"/>
                <w:i/>
                <w:iCs/>
              </w:rPr>
              <w:t xml:space="preserve"> dissec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911E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81F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fifi, Ross, Elsohly, Naeem, &amp; Halaweish, 1999</w:t>
            </w:r>
          </w:p>
        </w:tc>
      </w:tr>
      <w:tr w14:paraId="1BAD5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D18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2207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7,8,11,12,14,15,16,17-Octahydro-17-[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6-hydroxy-6-methylhept-3-en-2-yl]-9,13-dimethyl-6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yclopenta[a]phenanthren-7-yl acet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3D81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5849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C11A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Tamiru, Temesegen, &amp; Demise, 2019</w:t>
            </w:r>
          </w:p>
        </w:tc>
      </w:tr>
      <w:tr w14:paraId="3AB13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1246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F593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Cucurbitacin-1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6BB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48DF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837C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alma et al., 2021</w:t>
            </w:r>
          </w:p>
        </w:tc>
      </w:tr>
      <w:tr w14:paraId="5C03F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1B19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CAD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rbitacin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EAA0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C857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DF7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alma et al., 2021</w:t>
            </w:r>
          </w:p>
        </w:tc>
      </w:tr>
      <w:tr w14:paraId="7644C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F922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77EE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6-Dehydroxycucurbitacin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BFA0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3820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1570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ssefa et al., 2024</w:t>
            </w:r>
          </w:p>
        </w:tc>
      </w:tr>
      <w:tr w14:paraId="314D4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34282">
            <w:pPr>
              <w:spacing w:after="0" w:line="240" w:lineRule="auto"/>
              <w:jc w:val="both"/>
              <w:rPr>
                <w:rFonts w:eastAsia="宋体"/>
                <w:b/>
                <w:bCs/>
                <w:rtl/>
                <w:lang w:bidi="ar-EG"/>
              </w:rPr>
            </w:pPr>
            <w:r>
              <w:rPr>
                <w:rFonts w:eastAsia="宋体"/>
                <w:b/>
                <w:bCs/>
              </w:rPr>
              <w:t>13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B564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ycloarte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9046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BE3E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E22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; Kintia &amp; Wojciechowski, 1975</w:t>
            </w:r>
          </w:p>
        </w:tc>
      </w:tr>
      <w:tr w14:paraId="5A9A9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466A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38AA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kern w:val="24"/>
              </w:rPr>
              <w:t>Cycloartanol; [9</w:t>
            </w:r>
            <w:r>
              <w:rPr>
                <w:rFonts w:eastAsia="宋体"/>
                <w:i/>
                <w:iCs/>
                <w:kern w:val="24"/>
                <w:lang w:val="el-GR"/>
              </w:rPr>
              <w:t>β</w:t>
            </w:r>
            <w:r>
              <w:rPr>
                <w:rFonts w:eastAsia="宋体"/>
                <w:kern w:val="24"/>
              </w:rPr>
              <w:t>,19-Cyclolanostan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9C59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CE9F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7D17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</w:t>
            </w:r>
          </w:p>
        </w:tc>
      </w:tr>
      <w:tr w14:paraId="6BCD1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D05F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B391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23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)-Cycloart-23-ene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,25-d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AD99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A375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9FB5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97</w:t>
            </w:r>
          </w:p>
        </w:tc>
      </w:tr>
      <w:tr w14:paraId="14B5B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8082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E922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2-Methylene-9,19-cyclolanosta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 xml:space="preserve">-ol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641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DE85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678D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kihisa (ne Itoh), Ghosh, Thakur, Rosentein, &amp; Matsumoto, 1986</w:t>
            </w:r>
          </w:p>
        </w:tc>
      </w:tr>
      <w:tr w14:paraId="2C549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CB80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3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416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-Methylenecycloarta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4051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3D49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F762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; Kintia &amp; Wojciechowski, 1975</w:t>
            </w:r>
          </w:p>
        </w:tc>
      </w:tr>
      <w:tr w14:paraId="54737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B491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0DF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-Methyl-25(27)-dehydrocycloarta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73F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12C7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760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toh, Shigemoto, Shimizu, Tamura, &amp; Matsumoto, 1982</w:t>
            </w:r>
          </w:p>
        </w:tc>
      </w:tr>
      <w:tr w14:paraId="0AB2A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34D9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3932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-Methylene-24-dihydrolanosterol; [24-Methylenelanost-8-en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691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BE30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722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</w:t>
            </w:r>
          </w:p>
        </w:tc>
      </w:tr>
      <w:tr w14:paraId="025F4E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230E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EB8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4-Methylene-24-dihdyroparkeol; [24-Methylenelanost-9(11)-en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7AEC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D12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B816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</w:t>
            </w:r>
          </w:p>
        </w:tc>
      </w:tr>
      <w:tr w14:paraId="2B210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F183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A1B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Dehydroeburico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509B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D2F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39ED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4E502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5FE5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B4BD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uphol; [Eupha-8,24-dien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930B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1D3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FE7E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</w:t>
            </w:r>
          </w:p>
        </w:tc>
      </w:tr>
      <w:tr w14:paraId="4F5F1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7019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53B4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kern w:val="24"/>
              </w:rPr>
              <w:t>Butyrospermol; [Eupha-7,24-dien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FCD7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A0A5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ADF8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</w:t>
            </w:r>
          </w:p>
        </w:tc>
      </w:tr>
      <w:tr w14:paraId="1A2EC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B37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045E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Tirucallol; [Tirucalla-8,24-dien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83C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B94A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DA6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</w:t>
            </w:r>
          </w:p>
        </w:tc>
      </w:tr>
      <w:tr w14:paraId="6DFD9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7CB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5C8C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7-{5-Ethyl-2,6-dihydroxy-6-methylhept-3-en-2-yl}-9-(hydroxymethyl)-13-methylcyclopenta[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]phenanthren-3-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78F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2AE6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37C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ssefa et al., 2024</w:t>
            </w:r>
          </w:p>
        </w:tc>
      </w:tr>
      <w:tr w14:paraId="57C4F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4960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B721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,29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Dibenzoylmultiflora-8-en-3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7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29-tr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B78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bookmarkStart w:id="16" w:name="_Hlk164433209"/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inodorus</w:t>
            </w:r>
            <w:bookmarkEnd w:id="16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056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091C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De Marino, Festa, Zollo, &amp; Iorizzi, 2009</w:t>
            </w:r>
          </w:p>
        </w:tc>
      </w:tr>
      <w:tr w14:paraId="0B971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FA44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49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F024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Aminobenzoyl-29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benzoylmultiflora-8-ene-3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7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,29-tr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8262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B97E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6F0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ppendino, Jakupovic, Belloro, &amp; Marchesini, 1999</w:t>
            </w:r>
          </w:p>
        </w:tc>
      </w:tr>
      <w:tr w14:paraId="63F8E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0B77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B512F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642B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inodor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9C9E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4A7D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De Marino, Festa, Zollo, &amp; Iorizzi, 2009</w:t>
            </w:r>
          </w:p>
        </w:tc>
      </w:tr>
      <w:tr w14:paraId="79431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F6B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EE4D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7-Oxodihydrokarounid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DA01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43F3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91FB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kihisa et al., 1997</w:t>
            </w:r>
          </w:p>
        </w:tc>
      </w:tr>
      <w:tr w14:paraId="2E712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40D7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520E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7-Oxodihydrokarounidiol-3-benzo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871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98E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B36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kihisa et al., 1997</w:t>
            </w:r>
          </w:p>
        </w:tc>
      </w:tr>
      <w:tr w14:paraId="2BDC3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3865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795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karounid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0B78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CBE1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50CE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kihisa et al., 1997</w:t>
            </w:r>
          </w:p>
        </w:tc>
      </w:tr>
      <w:tr w14:paraId="630FC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2635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9FAE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Hydroxymultiflora-8-en-17-o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AC11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550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137A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33AA4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130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9004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multiflorenol; [D:C-Friedoolean-8-en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BC29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C45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95BF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</w:t>
            </w:r>
          </w:p>
        </w:tc>
      </w:tr>
      <w:tr w14:paraId="2EDC3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F34F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EE58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Bryonol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76B8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579A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7EFE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97</w:t>
            </w:r>
          </w:p>
        </w:tc>
      </w:tr>
      <w:tr w14:paraId="1E6A1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FD47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6460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Bryonol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8B76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0F43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596E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yama &amp; Hayashi, 2002</w:t>
            </w:r>
          </w:p>
        </w:tc>
      </w:tr>
      <w:tr w14:paraId="76C7E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E26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2568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Hydroxybryonol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02A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7E44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D796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yama &amp; Hayashi, 2002</w:t>
            </w:r>
          </w:p>
        </w:tc>
      </w:tr>
      <w:tr w14:paraId="6CC40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FA2C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3935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Aminobenzoyl-29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benzoylmultiflora-7,9(11)-diene-3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9-d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93B1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DA9B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3C33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ppendino, Jakupovic, Belloro, &amp; Marchesini, 1999</w:t>
            </w:r>
          </w:p>
        </w:tc>
      </w:tr>
      <w:tr w14:paraId="66F9B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E08E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59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959D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Karounidiol; [Multiflora-7,9(11)-diene-3</w:t>
            </w: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,29-di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9777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8AD3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; 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A6F3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97; Zhou et al., 2012</w:t>
            </w:r>
          </w:p>
        </w:tc>
      </w:tr>
      <w:tr w14:paraId="6DFE4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F794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85C5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1A7A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9069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Seeds 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E7152">
            <w:pPr>
              <w:spacing w:after="0" w:line="240" w:lineRule="auto"/>
              <w:jc w:val="both"/>
              <w:rPr>
                <w:rFonts w:eastAsia="宋体"/>
                <w:u w:val="single"/>
              </w:rPr>
            </w:pPr>
            <w:r>
              <w:rPr>
                <w:rFonts w:eastAsia="宋体"/>
              </w:rPr>
              <w:t>Akihisa et al., 1997</w:t>
            </w:r>
          </w:p>
        </w:tc>
      </w:tr>
      <w:tr w14:paraId="5AD9D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CBD8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EF12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Karounidiol-3-benzo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73A1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700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970F">
            <w:pPr>
              <w:spacing w:after="0" w:line="240" w:lineRule="auto"/>
              <w:jc w:val="both"/>
              <w:rPr>
                <w:rFonts w:eastAsia="宋体"/>
                <w:u w:val="single"/>
              </w:rPr>
            </w:pPr>
            <w:r>
              <w:rPr>
                <w:rFonts w:eastAsia="宋体"/>
              </w:rPr>
              <w:t>Akihisa et al., 1997</w:t>
            </w:r>
          </w:p>
        </w:tc>
      </w:tr>
      <w:tr w14:paraId="37582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AB2D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8D5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5-Dehydrokarounid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A151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85FC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E831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97</w:t>
            </w:r>
          </w:p>
        </w:tc>
      </w:tr>
      <w:tr w14:paraId="39486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D37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8CF9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Bryoferul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1307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C55A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F22D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yama &amp; Hayashi, 2002</w:t>
            </w:r>
          </w:p>
        </w:tc>
      </w:tr>
      <w:tr w14:paraId="11A11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685A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25E5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ltiflorenol; [D:C-Friedoolean-7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0C9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3C09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1C6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</w:t>
            </w:r>
          </w:p>
        </w:tc>
      </w:tr>
      <w:tr w14:paraId="5A963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B8C6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65A4E">
            <w:pPr>
              <w:spacing w:after="0" w:line="240" w:lineRule="auto"/>
              <w:jc w:val="both"/>
              <w:rPr>
                <w:rFonts w:eastAsia="宋体"/>
              </w:rPr>
            </w:pPr>
            <w:bookmarkStart w:id="17" w:name="_Hlk168178449"/>
            <w:r>
              <w:rPr>
                <w:rFonts w:eastAsia="宋体"/>
              </w:rPr>
              <w:t>Erythrodiol</w:t>
            </w:r>
            <w:bookmarkEnd w:id="17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4B2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422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1BF5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ssefa et al., 2024</w:t>
            </w:r>
          </w:p>
        </w:tc>
      </w:tr>
      <w:tr w14:paraId="7A88E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9AC1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C65D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l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BE7B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bookmarkStart w:id="18" w:name="_Hlk164433338"/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  <w:bookmarkEnd w:id="18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5F01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85F3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Al Haidari, Mohamed, Elkhayat, &amp; Moustafa, 2016</w:t>
            </w:r>
          </w:p>
        </w:tc>
      </w:tr>
      <w:tr w14:paraId="21A72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E67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77A4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l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9FD8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0362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A57C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 et al., 2019</w:t>
            </w:r>
          </w:p>
        </w:tc>
      </w:tr>
      <w:tr w14:paraId="2E6E0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7DD1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8F0B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Tarax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ECB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0AD3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1686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</w:t>
            </w:r>
          </w:p>
        </w:tc>
      </w:tr>
      <w:tr w14:paraId="2E48A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70D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8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7E7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Amyrin; [Olean-12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26D3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432C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D537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; Kintia &amp; Wojciechowski, 1975</w:t>
            </w:r>
          </w:p>
        </w:tc>
      </w:tr>
      <w:tr w14:paraId="51835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CAA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61D7E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46C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668F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553F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2010</w:t>
            </w:r>
          </w:p>
        </w:tc>
      </w:tr>
      <w:tr w14:paraId="478C9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BA35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69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2E6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Glutinol; [D:B-Friedoolean-5-en-3</w:t>
            </w:r>
            <w:r>
              <w:rPr>
                <w:rFonts w:eastAsia="宋体"/>
                <w:i/>
                <w:iCs/>
              </w:rPr>
              <w:t>β</w:t>
            </w:r>
            <w:r>
              <w:rPr>
                <w:rFonts w:eastAsia="宋体"/>
              </w:rPr>
              <w:t>-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2B07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886C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7F13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Al Haidari, Mohamed, Elkhayat, &amp; Moustafa, 2016; Ibrahim, 2014</w:t>
            </w:r>
          </w:p>
        </w:tc>
      </w:tr>
      <w:tr w14:paraId="551CD5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54F2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270B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89A5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641D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9ACF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 et al., 2014</w:t>
            </w:r>
          </w:p>
        </w:tc>
      </w:tr>
      <w:tr w14:paraId="29171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ACC3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C5B4">
            <w:pPr>
              <w:spacing w:after="0" w:line="240" w:lineRule="auto"/>
              <w:jc w:val="both"/>
              <w:rPr>
                <w:rFonts w:eastAsia="宋体"/>
              </w:rPr>
            </w:pPr>
            <w:bookmarkStart w:id="19" w:name="_Hlk168178720"/>
            <w:r>
              <w:rPr>
                <w:rFonts w:eastAsia="宋体"/>
              </w:rPr>
              <w:t>Alnusenol</w:t>
            </w:r>
            <w:bookmarkEnd w:id="19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2752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</w:t>
            </w:r>
            <w:bookmarkStart w:id="20" w:name="_Hlk164430133"/>
            <w:r>
              <w:rPr>
                <w:rFonts w:eastAsia="宋体"/>
                <w:i/>
                <w:iCs/>
              </w:rPr>
              <w:t>trigonus</w:t>
            </w:r>
            <w:bookmarkEnd w:id="20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9FE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3497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Ulubelen, Baytop, &amp; Çubukcu, 1976</w:t>
            </w:r>
          </w:p>
        </w:tc>
      </w:tr>
      <w:tr w14:paraId="2014F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A016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4E439">
            <w:pPr>
              <w:spacing w:after="0" w:line="240" w:lineRule="auto"/>
              <w:jc w:val="both"/>
              <w:rPr>
                <w:rFonts w:eastAsia="宋体"/>
              </w:rPr>
            </w:pPr>
            <w:bookmarkStart w:id="21" w:name="_Hlk168178734"/>
            <w:r>
              <w:rPr>
                <w:rFonts w:eastAsia="宋体"/>
              </w:rPr>
              <w:t>Alnusenone</w:t>
            </w:r>
            <w:bookmarkEnd w:id="21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38D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trigon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A40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1F65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Ulubelen, Baytop, &amp; Çubukcu, 1976</w:t>
            </w:r>
          </w:p>
        </w:tc>
      </w:tr>
      <w:tr w14:paraId="02C44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A2A7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C2A3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upeol; [Lup-20(29)-en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D4E8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AB89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80BA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</w:t>
            </w:r>
          </w:p>
        </w:tc>
      </w:tr>
      <w:tr w14:paraId="422BB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8C44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E8D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oranthol; [Lup-20(30)-ene-3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,7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di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7FD3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9F0C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25A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97</w:t>
            </w:r>
          </w:p>
        </w:tc>
      </w:tr>
      <w:tr w14:paraId="29F33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E445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6F2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-Amyrin; [Urs-12-enol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017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91BB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87F2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kihisa et al., 1988; Itoh, Shigemoto, Shimizu, Tamura, &amp; Matsumoto, 1982; Kintia &amp; Wojciechowski, 1975</w:t>
            </w:r>
          </w:p>
        </w:tc>
      </w:tr>
      <w:tr w14:paraId="01A92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CE78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5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A9F9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bookmarkStart w:id="22" w:name="_Hlk168178494"/>
            <w:r>
              <w:rPr>
                <w:rFonts w:eastAsia="宋体"/>
              </w:rPr>
              <w:t>Ursolic acid</w:t>
            </w:r>
            <w:bookmarkEnd w:id="22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9991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389A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EA1D">
            <w:pPr>
              <w:spacing w:after="0" w:line="240" w:lineRule="auto"/>
              <w:jc w:val="both"/>
              <w:rPr>
                <w:rFonts w:eastAsia="宋体"/>
                <w:u w:val="single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5FD22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0F96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7C0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EB96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</w:t>
            </w:r>
            <w:bookmarkStart w:id="23" w:name="_Hlk164430226"/>
            <w:r>
              <w:rPr>
                <w:rFonts w:eastAsia="宋体"/>
                <w:i/>
                <w:iCs/>
              </w:rPr>
              <w:t>metuliferus</w:t>
            </w:r>
            <w:bookmarkEnd w:id="23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CCD9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6D91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Busuioc, Costea, Botezatu, Furdui, &amp; Dinica, 2023</w:t>
            </w:r>
          </w:p>
        </w:tc>
      </w:tr>
      <w:tr w14:paraId="32905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B120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avonoids (90 compounds)</w:t>
            </w:r>
          </w:p>
        </w:tc>
      </w:tr>
      <w:tr w14:paraId="784F3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98D2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6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975B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pigen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52E0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2F1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149F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Jevtić et al., 2017</w:t>
            </w:r>
          </w:p>
        </w:tc>
      </w:tr>
      <w:tr w14:paraId="30B08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4C1D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CB928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816E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2D6C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 pe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B79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ómez-García, Campos, Aguilar, Madureira, &amp; Pintado, 2020</w:t>
            </w:r>
          </w:p>
        </w:tc>
      </w:tr>
      <w:tr w14:paraId="56690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34A1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7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F4B13">
            <w:pPr>
              <w:spacing w:after="0" w:line="240" w:lineRule="auto"/>
              <w:jc w:val="both"/>
              <w:rPr>
                <w:rFonts w:eastAsia="宋体"/>
              </w:rPr>
            </w:pPr>
            <w:bookmarkStart w:id="24" w:name="_Hlk168235928"/>
            <w:r>
              <w:rPr>
                <w:rFonts w:eastAsia="宋体"/>
              </w:rPr>
              <w:t>Apigetrin</w:t>
            </w:r>
            <w:bookmarkEnd w:id="24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FDA3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3404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BF6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Jevtić et al., 2017</w:t>
            </w:r>
          </w:p>
        </w:tc>
      </w:tr>
      <w:tr w14:paraId="0A116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3F2F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C3947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E534D">
            <w:pPr>
              <w:spacing w:after="0" w:line="240" w:lineRule="auto"/>
              <w:jc w:val="both"/>
              <w:rPr>
                <w:rFonts w:eastAsia="宋体"/>
                <w:i/>
                <w:iCs/>
                <w:rtl/>
                <w:lang w:bidi="ar-EG"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E8A2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 pe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406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ómez-García, Campos, Aguilar, Madureira, &amp; Pintado, 2020</w:t>
            </w:r>
          </w:p>
        </w:tc>
      </w:tr>
      <w:tr w14:paraId="0441E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9FD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8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5C030">
            <w:pPr>
              <w:spacing w:after="0" w:line="240" w:lineRule="auto"/>
              <w:jc w:val="both"/>
              <w:rPr>
                <w:rFonts w:eastAsia="宋体"/>
                <w:lang w:val="pt-BR"/>
              </w:rPr>
            </w:pPr>
            <w:r>
              <w:rPr>
                <w:rFonts w:eastAsia="宋体"/>
              </w:rPr>
              <w:t>Isovitex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ADD6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D53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D8C0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3BF33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5BC2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06076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17A8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yriocarp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6DAA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D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ED5F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rauze-Baranowska &amp; Cisowski, 2001</w:t>
            </w:r>
          </w:p>
        </w:tc>
      </w:tr>
      <w:tr w14:paraId="4D290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3D74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7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7044E">
            <w:pPr>
              <w:spacing w:after="0" w:line="240" w:lineRule="auto"/>
              <w:jc w:val="both"/>
              <w:rPr>
                <w:rFonts w:eastAsia="宋体"/>
                <w:lang w:val="pt-BR"/>
              </w:rPr>
            </w:pPr>
            <w:r>
              <w:rPr>
                <w:rFonts w:eastAsia="宋体"/>
              </w:rPr>
              <w:t>Saponar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F6A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062F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FA2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60144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FCB8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02E05">
            <w:pPr>
              <w:spacing w:after="0" w:line="240" w:lineRule="auto"/>
              <w:jc w:val="both"/>
              <w:rPr>
                <w:rFonts w:eastAsia="宋体"/>
                <w:lang w:val="pt-BR"/>
              </w:rPr>
            </w:pPr>
            <w:r>
              <w:rPr>
                <w:rFonts w:eastAsia="宋体"/>
              </w:rPr>
              <w:t xml:space="preserve">Saponarin </w:t>
            </w:r>
            <w:r>
              <w:rPr>
                <w:rFonts w:hint="eastAsia" w:eastAsia="宋体"/>
              </w:rPr>
              <w:t>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25B3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15DC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7D2F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3141B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7DA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1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3532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feruloyl)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8E76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945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EDA1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1824B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CD7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59E6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2963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95E4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6AC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30680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B127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FB8B7">
            <w:pPr>
              <w:spacing w:after="0" w:line="240" w:lineRule="auto"/>
              <w:jc w:val="both"/>
              <w:rPr>
                <w:rFonts w:eastAsia="宋体"/>
                <w:lang w:val="pt-BR"/>
              </w:rPr>
            </w:pPr>
            <w:r>
              <w:rPr>
                <w:rFonts w:eastAsia="宋体"/>
              </w:rPr>
              <w:t>Vicenin-II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E36B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7174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5BD9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3687D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32FC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DDC5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lang w:val="pt-BR"/>
              </w:rPr>
              <w:t>Apigenin 7-</w:t>
            </w:r>
            <w:r>
              <w:rPr>
                <w:rFonts w:eastAsia="宋体"/>
                <w:i/>
                <w:iCs/>
                <w:lang w:val="pt-BR"/>
              </w:rPr>
              <w:t>O</w:t>
            </w:r>
            <w:r>
              <w:rPr>
                <w:rFonts w:hint="eastAsia" w:eastAsia="宋体"/>
                <w:lang w:val="pt-BR"/>
              </w:rPr>
              <w:t>-(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  <w:lang w:val="pt-BR"/>
              </w:rPr>
              <w:t>-</w:t>
            </w:r>
            <w:r>
              <w:rPr>
                <w:rFonts w:eastAsia="宋体"/>
                <w:i/>
                <w:iCs/>
                <w:lang w:val="pt-BR"/>
              </w:rPr>
              <w:t>O</w:t>
            </w:r>
            <w:r>
              <w:rPr>
                <w:rFonts w:eastAsia="宋体"/>
                <w:lang w:val="pt-BR"/>
              </w:rPr>
              <w:t>-</w:t>
            </w:r>
            <w:r>
              <w:rPr>
                <w:rFonts w:eastAsia="宋体"/>
                <w:i/>
                <w:iCs/>
                <w:lang w:val="pt-BR"/>
              </w:rPr>
              <w:t>p</w:t>
            </w:r>
            <w:r>
              <w:rPr>
                <w:rFonts w:eastAsia="宋体"/>
                <w:lang w:val="pt-BR"/>
              </w:rPr>
              <w:t>-coumaroylglucosid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A0C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B046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5EB1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114FE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EFF4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4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46EA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coumaroyl)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511E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C5E4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891D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1541C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7349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938DA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05A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06DE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5CE8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05F6A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1AC5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C90D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⁗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hint="eastAsia" w:eastAsia="宋体"/>
              </w:rPr>
              <w:t>-coumaroyl)-glucoside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E6EA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42D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69C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7BAB1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7C7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E908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⁗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 xml:space="preserve">)-feruloyl) </w:t>
            </w:r>
            <w:r>
              <w:rPr>
                <w:rFonts w:hint="eastAsia" w:eastAsia="宋体"/>
              </w:rPr>
              <w:t>glucoside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BE2C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72A8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84A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7FCF1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DF51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652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Vitex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165B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94A9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F8CF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735A1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4205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A9D7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er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8174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2D7D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F180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; Olennikov, 2023</w:t>
            </w:r>
          </w:p>
        </w:tc>
      </w:tr>
      <w:tr w14:paraId="74069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E196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8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0C3E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erin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8660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0321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E00E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; Olennikov, 2023</w:t>
            </w:r>
          </w:p>
        </w:tc>
      </w:tr>
      <w:tr w14:paraId="47852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AED3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0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C4D4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eloside A; [</w:t>
            </w:r>
            <w:bookmarkStart w:id="25" w:name="_Hlk169303415"/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glucopyranoside</w:t>
            </w:r>
            <w:bookmarkEnd w:id="25"/>
            <w:r>
              <w:rPr>
                <w:rFonts w:eastAsia="宋体"/>
              </w:rPr>
              <w:t>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C4F0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114B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4816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4b</w:t>
            </w:r>
          </w:p>
        </w:tc>
      </w:tr>
      <w:tr w14:paraId="1E557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784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B714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C1CB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cantalupen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210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BD7E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3348F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DFC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6CED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8957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9E59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AC8D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098D5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7118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709CD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076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tulifer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56C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D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31870">
            <w:pPr>
              <w:spacing w:after="0" w:line="240" w:lineRule="auto"/>
              <w:jc w:val="both"/>
              <w:rPr>
                <w:rFonts w:eastAsia="宋体"/>
              </w:rPr>
            </w:pPr>
            <w:r>
              <w:t>Krauze-Baranowska &amp; Cisowski, 2001</w:t>
            </w:r>
          </w:p>
        </w:tc>
      </w:tr>
      <w:tr w14:paraId="174BB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31C0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5FB92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10C7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yriocarp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32B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D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C44E4">
            <w:pPr>
              <w:spacing w:after="0" w:line="240" w:lineRule="auto"/>
              <w:jc w:val="both"/>
              <w:rPr>
                <w:rFonts w:eastAsia="宋体"/>
                <w:u w:val="single"/>
              </w:rPr>
            </w:pPr>
            <w:r>
              <w:t>Krauze-Baranowska &amp; Cisowski, 2001</w:t>
            </w:r>
          </w:p>
        </w:tc>
      </w:tr>
      <w:tr w14:paraId="2D510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DC31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14C7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rham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EB97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E9E7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167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3c</w:t>
            </w:r>
          </w:p>
        </w:tc>
      </w:tr>
      <w:tr w14:paraId="4C41B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387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BDD7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7,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90E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26E4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E099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3c</w:t>
            </w:r>
          </w:p>
        </w:tc>
      </w:tr>
      <w:tr w14:paraId="31704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A04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BF38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94D5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7F1C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E82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4b</w:t>
            </w:r>
          </w:p>
        </w:tc>
      </w:tr>
      <w:tr w14:paraId="35F6A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35EC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3E1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erin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5339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84B9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EC9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, 2023; Olennikov &amp; Kashchenko, 2023c</w:t>
            </w:r>
          </w:p>
        </w:tc>
      </w:tr>
      <w:tr w14:paraId="42BA8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03C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52A9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erin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06E6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917A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D232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, 2023; Olennikov &amp; Kashchenko, 2023c</w:t>
            </w:r>
          </w:p>
        </w:tc>
      </w:tr>
      <w:tr w14:paraId="641F1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D17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1233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hint="eastAsia" w:eastAsia="宋体"/>
              </w:rPr>
              <w:t>-glucoside-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ferul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1C6E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93C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9CC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3a</w:t>
            </w:r>
          </w:p>
        </w:tc>
      </w:tr>
      <w:tr w14:paraId="54BBF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6215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92AE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hint="eastAsia" w:eastAsia="宋体"/>
              </w:rPr>
              <w:t>-glucoside-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coumar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607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3B34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2928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4b</w:t>
            </w:r>
          </w:p>
        </w:tc>
      </w:tr>
      <w:tr w14:paraId="368D2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D343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9DD2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hint="eastAsia" w:eastAsia="宋体"/>
              </w:rPr>
              <w:t>-feruloyl)-glucoside-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ferul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5141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01BF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E486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3a</w:t>
            </w:r>
          </w:p>
        </w:tc>
      </w:tr>
      <w:tr w14:paraId="45D50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611F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199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BBA1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Meloside a; [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caffeoyl)-glucopyranosid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F1F9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64F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906C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4b</w:t>
            </w:r>
          </w:p>
        </w:tc>
      </w:tr>
      <w:tr w14:paraId="37607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2AE8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EDAD1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795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4CA4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1178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4AA36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D4F8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FE10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A93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0EE3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E724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4a</w:t>
            </w:r>
          </w:p>
        </w:tc>
      </w:tr>
      <w:tr w14:paraId="39A69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BE7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917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28D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7827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394B">
            <w:pPr>
              <w:spacing w:after="0" w:line="240" w:lineRule="auto"/>
              <w:jc w:val="both"/>
              <w:rPr>
                <w:rFonts w:eastAsia="宋体"/>
              </w:rPr>
            </w:pPr>
            <w:r>
              <w:t>Olennikov &amp; Kashchenko, 2024a</w:t>
            </w:r>
          </w:p>
        </w:tc>
      </w:tr>
      <w:tr w14:paraId="191FA4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9728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ADD4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2CB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D02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D97A7">
            <w:pPr>
              <w:spacing w:after="0" w:line="240" w:lineRule="auto"/>
              <w:jc w:val="both"/>
              <w:rPr>
                <w:rFonts w:eastAsia="宋体"/>
              </w:rPr>
            </w:pPr>
            <w:r>
              <w:t>Olennikov &amp; Kashchenko, 2024a</w:t>
            </w:r>
          </w:p>
        </w:tc>
      </w:tr>
      <w:tr w14:paraId="4F4E9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9A37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2D6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7972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F22C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674E0">
            <w:pPr>
              <w:spacing w:after="0" w:line="240" w:lineRule="auto"/>
              <w:jc w:val="both"/>
              <w:rPr>
                <w:rFonts w:eastAsia="宋体"/>
              </w:rPr>
            </w:pPr>
            <w:r>
              <w:t>Olennikov &amp; Kashchenko, 2024a</w:t>
            </w:r>
          </w:p>
        </w:tc>
      </w:tr>
      <w:tr w14:paraId="7FE38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BD1F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2F5F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69D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2E23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CA5DB">
            <w:pPr>
              <w:spacing w:after="0" w:line="240" w:lineRule="auto"/>
              <w:jc w:val="both"/>
              <w:rPr>
                <w:rFonts w:eastAsia="宋体"/>
              </w:rPr>
            </w:pPr>
            <w:r>
              <w:t>Olennikov &amp; Kashchenko, 2024a</w:t>
            </w:r>
          </w:p>
        </w:tc>
      </w:tr>
      <w:tr w14:paraId="40FC9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E8D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E73F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403C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2C25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6489C">
            <w:pPr>
              <w:spacing w:after="0" w:line="240" w:lineRule="auto"/>
              <w:jc w:val="both"/>
              <w:rPr>
                <w:rFonts w:eastAsia="宋体"/>
              </w:rPr>
            </w:pPr>
            <w:r>
              <w:t>Olennikov &amp; Kashchenko, 2024a</w:t>
            </w:r>
          </w:p>
        </w:tc>
      </w:tr>
      <w:tr w14:paraId="36A14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F7B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E503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8504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CAF2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737B7">
            <w:pPr>
              <w:spacing w:after="0" w:line="240" w:lineRule="auto"/>
              <w:jc w:val="both"/>
              <w:rPr>
                <w:rFonts w:eastAsia="宋体"/>
              </w:rPr>
            </w:pPr>
            <w:r>
              <w:t>Olennikov &amp; Kashchenko, 2024a</w:t>
            </w:r>
          </w:p>
        </w:tc>
      </w:tr>
      <w:tr w14:paraId="1807C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9A6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82BE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H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8DF2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021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BA5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 &amp; Kashchenko, 2024b</w:t>
            </w:r>
          </w:p>
        </w:tc>
      </w:tr>
      <w:tr w14:paraId="0084F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7B54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2920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I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8EE9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5B46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5B67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 &amp; Kashchenko, 2024b</w:t>
            </w:r>
          </w:p>
        </w:tc>
      </w:tr>
      <w:tr w14:paraId="48CDD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6ABC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0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97BB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J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CE3B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8510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AF6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 &amp; Kashchenko, 2024b</w:t>
            </w:r>
          </w:p>
        </w:tc>
      </w:tr>
      <w:tr w14:paraId="5A87D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1910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5FDB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oside 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D0C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F91A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43C3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 &amp; Kashchenko, 2024b</w:t>
            </w:r>
          </w:p>
        </w:tc>
      </w:tr>
      <w:tr w14:paraId="1DB11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3AF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D27F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X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di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4045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6E82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5E22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rauze-Baranowska &amp; Cisowski, 2001</w:t>
            </w:r>
          </w:p>
        </w:tc>
      </w:tr>
      <w:tr w14:paraId="49A1F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BC3B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041C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9857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8D0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70F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 &amp; Kashchenko, 2023b</w:t>
            </w:r>
          </w:p>
        </w:tc>
      </w:tr>
      <w:tr w14:paraId="52DBC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4995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C107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coumar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0D8A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8C9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0313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 &amp; Kashchenko, 2023b</w:t>
            </w:r>
          </w:p>
        </w:tc>
      </w:tr>
      <w:tr w14:paraId="3A20E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D31C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C8C57">
            <w:pPr>
              <w:spacing w:after="0" w:line="240" w:lineRule="auto"/>
              <w:jc w:val="both"/>
              <w:rPr>
                <w:rFonts w:eastAsia="宋体"/>
                <w:lang w:val="pt-BR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coumar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E40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80AF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9E20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 &amp; Kashchenko, 2023b</w:t>
            </w:r>
          </w:p>
        </w:tc>
      </w:tr>
      <w:tr w14:paraId="3CFB4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204D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73E4">
            <w:pPr>
              <w:spacing w:after="0" w:line="240" w:lineRule="auto"/>
              <w:jc w:val="both"/>
              <w:rPr>
                <w:rFonts w:eastAsia="宋体"/>
                <w:lang w:val="pt-BR"/>
              </w:rPr>
            </w:pPr>
            <w:r>
              <w:rPr>
                <w:rFonts w:eastAsia="宋体"/>
              </w:rPr>
              <w:t>Isovitexin 7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hint="eastAsia" w:eastAsia="宋体"/>
              </w:rPr>
              <w:t>-(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yl)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A5C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5B23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3687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 &amp; Kashchenko, 2023b</w:t>
            </w:r>
          </w:p>
        </w:tc>
      </w:tr>
      <w:tr w14:paraId="62D82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CB19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5D7A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Saponarin </w:t>
            </w:r>
            <w:r>
              <w:rPr>
                <w:rFonts w:hint="eastAsia" w:eastAsia="宋体"/>
              </w:rPr>
              <w:t>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ferul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F0DC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0DC5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1ED4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, 2023; Olennikov &amp; Kashchenko, 2023b</w:t>
            </w:r>
          </w:p>
        </w:tc>
      </w:tr>
      <w:tr w14:paraId="61593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E37D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2098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vitex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sinapoyl)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45DA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8BE4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9A7D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71F05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5AEA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A348F">
            <w:pPr>
              <w:spacing w:after="0" w:line="240" w:lineRule="auto"/>
              <w:jc w:val="both"/>
              <w:rPr>
                <w:rFonts w:eastAsia="宋体"/>
                <w:lang w:val="it-IT"/>
              </w:rPr>
            </w:pPr>
            <w:r>
              <w:rPr>
                <w:rFonts w:eastAsia="宋体"/>
              </w:rPr>
              <w:t>Orien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EF70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8111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4DD7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; Olennikov, 2023</w:t>
            </w:r>
          </w:p>
        </w:tc>
      </w:tr>
      <w:tr w14:paraId="6F832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10D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19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3D8F4">
            <w:pPr>
              <w:spacing w:after="0" w:line="240" w:lineRule="auto"/>
              <w:jc w:val="both"/>
              <w:rPr>
                <w:rFonts w:eastAsia="宋体"/>
                <w:lang w:val="it-IT"/>
              </w:rPr>
            </w:pPr>
            <w:r>
              <w:rPr>
                <w:rFonts w:eastAsia="宋体"/>
              </w:rPr>
              <w:t>Isoorien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6E21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CFB0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61CF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; Olennikov, 2023</w:t>
            </w:r>
          </w:p>
        </w:tc>
      </w:tr>
      <w:tr w14:paraId="56D3A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E7D4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8A67E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8153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yriocarp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329A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D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21F3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rauze-Baranowska &amp; Cisowski, 2001</w:t>
            </w:r>
          </w:p>
        </w:tc>
      </w:tr>
      <w:tr w14:paraId="54B40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B91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CA9D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Swertiajaponin </w:t>
            </w:r>
            <w:r>
              <w:rPr>
                <w:rFonts w:hint="eastAsia" w:eastAsia="宋体"/>
              </w:rPr>
              <w:t>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X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di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E08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E1D5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96AD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rauze-Baranowska &amp; Cisowski, 2001</w:t>
            </w:r>
          </w:p>
        </w:tc>
      </w:tr>
      <w:tr w14:paraId="2F840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3E6E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1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EDE0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Meloside L; [Isoorient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pyranosid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77FE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sativus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30CA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9119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, 2023</w:t>
            </w:r>
          </w:p>
        </w:tc>
      </w:tr>
      <w:tr w14:paraId="73293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D41D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43F9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AA5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cantalupen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44B7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0B98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32753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CC82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78877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B003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426A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CB5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04C2A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9CAD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7D23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utonar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F9E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A9A5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FAE6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, 2023</w:t>
            </w:r>
          </w:p>
        </w:tc>
      </w:tr>
      <w:tr w14:paraId="0956D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CC5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3D3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orientin </w:t>
            </w:r>
            <w:r>
              <w:rPr>
                <w:rFonts w:hint="eastAsia" w:eastAsia="宋体"/>
              </w:rPr>
              <w:t>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C1F8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21D4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A6FF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, 2023</w:t>
            </w:r>
          </w:p>
        </w:tc>
      </w:tr>
      <w:tr w14:paraId="0F0CD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0EE5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469D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orientin </w:t>
            </w:r>
            <w:r>
              <w:rPr>
                <w:rFonts w:hint="eastAsia" w:eastAsia="宋体"/>
              </w:rPr>
              <w:t>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BFC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2878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5871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, 2023</w:t>
            </w:r>
          </w:p>
        </w:tc>
      </w:tr>
      <w:tr w14:paraId="176FF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6084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79D9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uteolin 6-</w:t>
            </w:r>
            <w:r>
              <w:rPr>
                <w:rStyle w:val="63"/>
                <w:rFonts w:eastAsia="宋体"/>
                <w:i/>
                <w:iCs/>
              </w:rPr>
              <w:t>C</w:t>
            </w:r>
            <w:r>
              <w:rPr>
                <w:rFonts w:eastAsia="宋体"/>
              </w:rPr>
              <w:t>-arabi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4E2E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16AF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0942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, 2023</w:t>
            </w:r>
          </w:p>
        </w:tc>
      </w:tr>
      <w:tr w14:paraId="5CFC2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05B5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92F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Junce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AFC1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142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1A2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lennikov, 2023</w:t>
            </w:r>
          </w:p>
        </w:tc>
      </w:tr>
      <w:tr w14:paraId="60EA8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3F22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203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lang w:val="it-IT"/>
              </w:rPr>
              <w:t>5,7-Di-</w:t>
            </w:r>
            <w:r>
              <w:rPr>
                <w:rFonts w:eastAsia="宋体"/>
                <w:i/>
                <w:iCs/>
                <w:lang w:val="it-IT"/>
              </w:rPr>
              <w:t>O</w:t>
            </w:r>
            <w:r>
              <w:rPr>
                <w:rFonts w:eastAsia="宋体"/>
                <w:lang w:val="it-IT"/>
              </w:rPr>
              <w:t>-methyl luteolin-6-</w:t>
            </w:r>
            <w:r>
              <w:rPr>
                <w:rFonts w:eastAsia="宋体"/>
                <w:i/>
                <w:iCs/>
                <w:lang w:val="it-IT"/>
              </w:rPr>
              <w:t>C</w:t>
            </w:r>
            <w:r>
              <w:rPr>
                <w:rFonts w:eastAsia="宋体"/>
                <w:lang w:val="it-IT"/>
              </w:rPr>
              <w:t>-(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  <w:lang w:val="it-IT"/>
              </w:rPr>
              <w:t>-</w:t>
            </w:r>
            <w:r>
              <w:rPr>
                <w:rFonts w:eastAsia="宋体"/>
                <w:i/>
                <w:iCs/>
                <w:lang w:val="it-IT"/>
              </w:rPr>
              <w:t>O</w:t>
            </w:r>
            <w:r>
              <w:rPr>
                <w:rFonts w:eastAsia="宋体"/>
                <w:lang w:val="it-IT"/>
              </w:rPr>
              <w:t>-benzoyl)-</w:t>
            </w:r>
            <w:r>
              <w:rPr>
                <w:rFonts w:eastAsia="宋体"/>
                <w:i/>
                <w:iCs/>
                <w:lang w:val="it-IT"/>
              </w:rPr>
              <w:t>β</w:t>
            </w:r>
            <w:r>
              <w:rPr>
                <w:rFonts w:eastAsia="宋体"/>
                <w:i/>
                <w:lang w:val="it-IT" w:eastAsia="zh-CN"/>
              </w:rPr>
              <w:t>-D</w:t>
            </w:r>
            <w:r>
              <w:rPr>
                <w:rFonts w:eastAsia="宋体"/>
                <w:lang w:val="it-IT"/>
              </w:rPr>
              <w:t>-xyl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A200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C311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348B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igussie &amp; Ashenef, 2020</w:t>
            </w:r>
          </w:p>
        </w:tc>
      </w:tr>
      <w:tr w14:paraId="09937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1834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7357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Meloside b; [Isoorient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caffeoyl)-glucopyranosid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89F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8EA9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BF06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55BBB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98B7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2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7FF3D">
            <w:pPr>
              <w:spacing w:after="0" w:line="240" w:lineRule="auto"/>
              <w:jc w:val="both"/>
              <w:rPr>
                <w:rFonts w:eastAsia="宋体"/>
                <w:lang w:val="it-IT"/>
              </w:rPr>
            </w:pPr>
            <w:r>
              <w:rPr>
                <w:rFonts w:eastAsia="宋体"/>
              </w:rPr>
              <w:t xml:space="preserve">Isoorient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coumaroyl)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7AB3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F3D1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7372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29F8A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DD8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A979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lang w:val="it-IT"/>
              </w:rPr>
              <w:t>Luteol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5D53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09D2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8DD2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 et al., 2019</w:t>
            </w:r>
          </w:p>
        </w:tc>
      </w:tr>
      <w:tr w14:paraId="3E030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8153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1CA40">
            <w:pPr>
              <w:spacing w:after="0" w:line="240" w:lineRule="auto"/>
              <w:jc w:val="both"/>
              <w:rPr>
                <w:rFonts w:eastAsia="宋体"/>
                <w:lang w:val="it-IT"/>
              </w:rPr>
            </w:pPr>
            <w:r>
              <w:rPr>
                <w:rFonts w:eastAsia="宋体"/>
              </w:rPr>
              <w:t xml:space="preserve">Luteolin </w:t>
            </w:r>
            <w:bookmarkStart w:id="26" w:name="_Hlk168259942"/>
            <w:r>
              <w:rPr>
                <w:rFonts w:eastAsia="宋体"/>
              </w:rPr>
              <w:t>7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val="el-GR" w:eastAsia="zh-CN"/>
              </w:rPr>
              <w:t>-D</w:t>
            </w:r>
            <w:r>
              <w:rPr>
                <w:rFonts w:eastAsia="宋体"/>
              </w:rPr>
              <w:t>-glucopyranoside</w:t>
            </w:r>
            <w:bookmarkEnd w:id="26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8BDB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3AFE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 pe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F621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ómez-García, Campos, Aguilar, Madureira, &amp; Pintado, 2020</w:t>
            </w:r>
          </w:p>
        </w:tc>
      </w:tr>
      <w:tr w14:paraId="07104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7215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C8F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scopar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feruloyl) 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697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143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6199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5F1FB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076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A237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scopar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coumaroyl) 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F10F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A252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F2E4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3F8AF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3948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6446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scopar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(6‴-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 xml:space="preserve">)-feruloyl) </w:t>
            </w:r>
            <w:r>
              <w:rPr>
                <w:rFonts w:hint="eastAsia" w:eastAsia="宋体"/>
              </w:rPr>
              <w:t>glucoside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B0E3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C417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7AD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043ED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114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BAB3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Isoscoparin </w:t>
            </w: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B36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60AC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1D8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, 2023</w:t>
            </w:r>
          </w:p>
        </w:tc>
      </w:tr>
      <w:tr w14:paraId="7C3A3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FF0E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8F0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scoparin 7-</w:t>
            </w:r>
            <w:r>
              <w:rPr>
                <w:rStyle w:val="63"/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820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1AD1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5F5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Olennikov, 2023</w:t>
            </w:r>
          </w:p>
        </w:tc>
      </w:tr>
      <w:tr w14:paraId="1B28B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41E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D9E1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hamnetin; [3,5,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,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-Tetrahydroxy-7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methoxyflavon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5F50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4E06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0F23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016D7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1A8E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9A6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Kaempf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330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9F2E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74DB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itoye, Uwazie, &amp; Ajiboye, 2018</w:t>
            </w:r>
          </w:p>
        </w:tc>
      </w:tr>
      <w:tr w14:paraId="51856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7B2F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3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A896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Kaempferol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rham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EC2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1E67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4448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0517B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A219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705E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Kaempferol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95DC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FA1B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BBE1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248CD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17DE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2E0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rhamnetin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9DEF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B743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6043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13F01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A3E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2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E003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quercitrin; [Quercetin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glucosid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C675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A1E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16D0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1A15F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BD5B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68D3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726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D5D6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490D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 et al., 2019</w:t>
            </w:r>
          </w:p>
        </w:tc>
      </w:tr>
      <w:tr w14:paraId="0C1D7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438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3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F18B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Querce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DE5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4F8A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 pe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525F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njani, Srivastava, &amp; Mathur, 2023</w:t>
            </w:r>
          </w:p>
        </w:tc>
      </w:tr>
      <w:tr w14:paraId="36716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B31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D115F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0387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3D81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6E66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 et al., 2019</w:t>
            </w:r>
          </w:p>
        </w:tc>
      </w:tr>
      <w:tr w14:paraId="284EB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A84A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081E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utin; [Quercetin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val="el-GR" w:eastAsia="zh-CN"/>
              </w:rPr>
              <w:t>-D</w:t>
            </w:r>
            <w:r>
              <w:rPr>
                <w:rFonts w:hint="eastAsia" w:eastAsia="宋体"/>
              </w:rPr>
              <w:t>-glucopyranosyl-(1→6)-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hint="eastAsia" w:eastAsia="宋体"/>
                <w:i/>
                <w:iCs/>
                <w:lang w:eastAsia="zh-CN"/>
              </w:rPr>
              <w:t>L</w:t>
            </w:r>
            <w:r>
              <w:rPr>
                <w:rFonts w:eastAsia="宋体"/>
              </w:rPr>
              <w:t>-rhamnopyranosid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3E5A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D87F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4E76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brahim et al., 2019</w:t>
            </w:r>
          </w:p>
        </w:tc>
      </w:tr>
      <w:tr w14:paraId="7A2B0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E58C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F9E8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Quercetin 3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rutinoside-7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rham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A18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A854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4C6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ata &amp; Mittal, 2017a</w:t>
            </w:r>
          </w:p>
        </w:tc>
      </w:tr>
      <w:tr w14:paraId="4339C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67E1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546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3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hint="eastAsia" w:eastAsia="宋体"/>
              </w:rPr>
              <w:t>)-3,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5,6-Tetrahydroxy-7-methoxyhomoisoflava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E78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567A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5599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7B795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2EF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0A66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3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hint="eastAsia" w:eastAsia="宋体"/>
              </w:rPr>
              <w:t>)-(5,7-Dihydroxy-(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methoxybenzyl)-4-chroma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CBF5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6B7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8553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214FB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96FF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483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3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hint="eastAsia" w:eastAsia="宋体"/>
              </w:rPr>
              <w:t>)-5,7-Dihydroxy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-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methoxybenzyl)-4-chroma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0C02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095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ADD1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0BDE6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716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4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3622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3</w:t>
            </w:r>
            <w:r>
              <w:rPr>
                <w:rFonts w:eastAsia="宋体"/>
                <w:i/>
                <w:iCs/>
              </w:rPr>
              <w:t>R</w:t>
            </w:r>
            <w:r>
              <w:rPr>
                <w:rFonts w:eastAsia="宋体"/>
              </w:rPr>
              <w:t>)-5,7-Dihydroxy-3-(4-methoxybenzyl)-8-methyl chroman-4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8D8F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960E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C64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744CE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4CAE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9D7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7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Methylpuncta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AE76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D0A7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C7E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260F6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7849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6C29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7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hint="eastAsia" w:eastAsia="宋体"/>
              </w:rPr>
              <w:t>-Methyl-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puncta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4E37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8262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D583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50BEB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248E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74D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uncta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5914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232D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663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26434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1925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E96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intricati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FED2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A33A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D88B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6E4124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F6DE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81FD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8-Methoxybonducell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97A2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133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E182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2B8C0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878C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F2A5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Methoxybenzylidene)-5,7-dihydroxy-6-methoxychroman-4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10B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9D5B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78F2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4DD59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8E11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F2A0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benzylidene)-8-(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furan-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one)-6,7-dimethoxy-chroman-4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D55F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7E0B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7DB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70D30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E0E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3422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Methoxy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benzylidene)-8-(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furan-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one)-7-methoxy-chroman-4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DC78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B8AF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E26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16BD2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DB4A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7E5C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Benzo-dioxol-10-ylmethylene)-8-(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furan-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one)-6-hydroxy-chroman-4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7A45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97B2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621D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62BBF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47FB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5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759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Benzo-dioxol-10-ylmethylene)-8-(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furan-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one)-6-hydroxy-5,7-dimethoxy-chroman-4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854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0F9A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0A8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531EB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401C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5610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3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3-(1,3-Benzodioxol-5-ylmethylene)-2,3-dihydro-7-hydroxy-4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1-benzopyran-4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7F75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046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D56F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30E66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B0F4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6E22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3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3-(1,3-Benzodioxol-5-ylmethylene)-2,3-dihydro-7-methoxy-4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1-benzopyran-4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C7B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33BA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53C4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b</w:t>
            </w:r>
          </w:p>
        </w:tc>
      </w:tr>
      <w:tr w14:paraId="26670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3217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6D22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-Hydroxybenzylidene)-5-hydroxy-8-(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</w:rPr>
              <w:t>,7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</w:rPr>
              <w:t>-dimethyl-furan-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</w:rPr>
              <w:t>-one)-7‴,8‴-(10‴-isopropanol-furan)-chromene-1‴,4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F84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716F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8B15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6DC34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0722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8E31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-(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,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-Dimethoxy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-hydroxybenzylidene)-5-hydroxy-8-prenyl-7‴,8‴-isopropylpentenone-chromene-1‴,4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D2C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F0BE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9C26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234F0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7C54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BEE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-(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-Methoxy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-hydroxybenzylidene)-5-hydroxy-8-(4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</w:rPr>
              <w:t>,5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</w:rPr>
              <w:t>-dimethylbutan-1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</w:rPr>
              <w:t>-one)-6‴,7‴-(12‴,13‴-dimethyl-furan-9‴-one)-chromene-1‴,4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3B83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E685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606C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03EA1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38C2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56BD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-(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,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-dimethoxy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-hydroxybenzylidene)-5-hydroxy-8-(4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</w:rPr>
              <w:t>,5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</w:rPr>
              <w:t>-dimethylallyl)-6‴,7‴-dioxolane-chromene-1‴,4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8157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C4CB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3A08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39D30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C2D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Coumarins and other phenolic compounds (94 compounds)</w:t>
            </w:r>
          </w:p>
        </w:tc>
      </w:tr>
      <w:tr w14:paraId="169A9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18AE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9B30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rpanitin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6E75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5EAD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F2C1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608BF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10A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0909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rpanitin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8DA1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34BE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44C9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22902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58AA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5B2A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rpanitin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F70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7B3A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338A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Sang, &amp; Dong, 2021</w:t>
            </w:r>
          </w:p>
        </w:tc>
      </w:tr>
      <w:tr w14:paraId="7338B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4DF2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6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117E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7-Hydroxy-3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hydroxy-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isopropyl-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)-6-pren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E0E9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2C0B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5B7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08CC3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FF10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F519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7-Hydroxy-3-(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prenyl-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)-6-pren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B08B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568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945E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1EAFD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FEB3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036F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-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prenyl-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)-6-pren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5C5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C716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7E59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46E21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1499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1AEA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Ethyl-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)-6-pren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6135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905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AD38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45A77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7A77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090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hydroxy-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methylallyl-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)-6-pren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283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865B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976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34D02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CD23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1CA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[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hydroxy-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(2-propenyl)-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]-14,15-dimethyl-pyrano-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D5E5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89BA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9098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5904D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A81C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1673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hydroxy-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isopropanol-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)-14,15-dimethyl-pyrano-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0899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BF21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38D6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6AA9B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47CD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069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Isopentenol-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)-14,15-dimethyl-pyrano-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4ED0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107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86C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0CD9B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D36C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0BD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hydroxy-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prenyl-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2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chromen)-14,15-dimethyl-pyrano-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4F16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DBC0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360E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43760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653E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E556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Xanthyle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04ED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DDEA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2B3B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0B3D3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948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7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D21C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Xanthoxyle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4E3D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5C38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B587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4C9B9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8F6E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473D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lausar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F22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61BE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98DA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5A80D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81B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2D6F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ordenta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B63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553A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7BD9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4A205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38E4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3DD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4-(1-Methylpropyl)-5,7-dihydroxy-8-(4-hydroxy-3-methylbutyryl)-6-(3-methylbut-2-enyl)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3107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C770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E5B4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7B652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B75E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71A6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5,7-Di-hydroxy-8-(4-hydroxy-3-methylbutyryl)-6-(3-methylbut-2-enyl)-4-phenylchromen-2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CA21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2D01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6526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363BB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119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F89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Brasimar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79DB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B3B6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56F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0C465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071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3F25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sphodel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221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8DF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46DD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28522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8DB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D33D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ralatin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9E6E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C8C5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04CE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21E0E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194A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E2A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mmea B/B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78F7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9DE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657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53E69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5EA9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C0B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bust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94E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0735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333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02C01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6CD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8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61D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rian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AC2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70C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5274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et al., 2018</w:t>
            </w:r>
          </w:p>
        </w:tc>
      </w:tr>
      <w:tr w14:paraId="5F3EA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5B2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8EDF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5,7-Dihydroxy-2-[2-(4-hydroxyphenyl)ethyl]chromone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E04C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B382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86B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brahim, 2010</w:t>
            </w:r>
          </w:p>
        </w:tc>
      </w:tr>
      <w:tr w14:paraId="34037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F320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E1A6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7-Glucosyloxy-5-hydroxy-2-[2-(4-hydroxyphenyl)ethyl]chrom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759D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D83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A600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2010</w:t>
            </w:r>
          </w:p>
        </w:tc>
      </w:tr>
      <w:tr w14:paraId="3DB4F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200E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9BE3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5,7-Dihydroxy-2-[2-(3,4-dihydroxyphenyl)ethyl]chrom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2259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89F6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8A0F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brahim, 2010</w:t>
            </w:r>
          </w:p>
        </w:tc>
      </w:tr>
      <w:tr w14:paraId="64F3A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BF7B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BCB4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5,7-Dihydroxy-2-[2-(3-methoxy-4-hydroxyphenyl)ethyl]chrom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13BE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4DF9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2A4A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2014</w:t>
            </w:r>
          </w:p>
        </w:tc>
      </w:tr>
      <w:tr w14:paraId="4245A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ABEC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A98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ucumin S; [(</w:t>
            </w:r>
            <w:r>
              <w:rPr>
                <w:rFonts w:eastAsia="宋体"/>
                <w:i/>
                <w:iCs/>
              </w:rPr>
              <w:t>R</w:t>
            </w:r>
            <w:r>
              <w:rPr>
                <w:rFonts w:eastAsia="宋体"/>
              </w:rPr>
              <w:t>)-5,7-Dihydroxy-2-[1-hydroxy-2-(4-hydroxy-3-methoxyphenyl)ethyl]chromon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502E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CF22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23EF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 &amp; Mohamed, 2015</w:t>
            </w:r>
          </w:p>
        </w:tc>
      </w:tr>
      <w:tr w14:paraId="13703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1A81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B25B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1,3-Dihydroxy-2-methylene-(1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isopentyloxy)-6-methoxymethyl-8-(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7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8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trihydroxyphenylketonyl)-9,10-anthra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1EA3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4189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FA74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29D53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7FE1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3FB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8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-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methoxyphenyl)-12-hydroxy-7-(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7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furan-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one)-9,16-anthraquinone-furochromene-3,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AE5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D3AE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9BC2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 &amp; Wei, 2021a</w:t>
            </w:r>
          </w:p>
        </w:tc>
      </w:tr>
      <w:tr w14:paraId="1086D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81CD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69E1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,3-Dihydroxy-5-methoxy-6-methoxymethyl-2-methyl-9,10-anthra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CF29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350E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3F47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2A915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24D5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BC4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,3-Dihydroxy-5-methoxy-2,6-bismethoxymethyl-9,10-anthra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8F0C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A53D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0477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4ACF0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2262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29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F645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,6-Dihydroxy-1,2-dimethoxyanthra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8345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CE14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BE57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22C85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524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0B4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,6-Dihydroxy-2-hydroxymethyl-5-methoxyanthra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9C58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C1DC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ED1E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1493C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4973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972B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ymploquinone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1D12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2CC9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FB8D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41D10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E6E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0D94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ymploquinone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C681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0FD8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B54C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56C74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38E7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E2C3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-Hydroxy-2-((isopentyloxy)methyl)-3-methoxy-9,10-anthra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663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622B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E267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2CD17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E650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71A8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1-Methoxy-2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2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methyldioxine-(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6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:2,3)-anthra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0B9F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A9F7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5036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6B3B8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1DAE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74F5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verythr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C53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CE2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AF7A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1b</w:t>
            </w:r>
          </w:p>
        </w:tc>
      </w:tr>
      <w:tr w14:paraId="08072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8016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AABA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5,8-Dihydroxy-7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isopropyl-furan</w:t>
            </w:r>
            <w:r>
              <w:rPr>
                <w:rFonts w:eastAsia="宋体"/>
              </w:rPr>
              <w:t xml:space="preserve"> </w:t>
            </w:r>
            <w:r>
              <w:rPr>
                <w:rFonts w:hint="eastAsia" w:eastAsia="宋体"/>
              </w:rPr>
              <w:t>ring-1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prenyl-naphtho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7FA5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B98D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997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7F132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F295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2EFC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5,8-Dihydroxy-7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propenyl-furan</w:t>
            </w:r>
            <w:r>
              <w:rPr>
                <w:rFonts w:eastAsia="宋体"/>
              </w:rPr>
              <w:t xml:space="preserve"> </w:t>
            </w:r>
            <w:r>
              <w:rPr>
                <w:rFonts w:hint="eastAsia" w:eastAsia="宋体"/>
              </w:rPr>
              <w:t>ring-1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isopropanol-naphtho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6D14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A56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352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66366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C7FC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FFC3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5,8-Dihydroxy-7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isopropanol-furan</w:t>
            </w:r>
            <w:r>
              <w:rPr>
                <w:rFonts w:eastAsia="宋体"/>
              </w:rPr>
              <w:t xml:space="preserve"> </w:t>
            </w:r>
            <w:r>
              <w:rPr>
                <w:rFonts w:hint="eastAsia" w:eastAsia="宋体"/>
              </w:rPr>
              <w:t>ring-1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(5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hydroxyphenyl)-naphtho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D56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9454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2A5F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2B10D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0CD9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0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AE62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hikometabolin 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D368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74E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F24B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2BFDA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6E7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1074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aphthofuran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07BB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613C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1E1B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07773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713E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4FF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2</w:t>
            </w:r>
            <w:r>
              <w:rPr>
                <w:rFonts w:eastAsia="宋体"/>
                <w:i/>
                <w:iCs/>
              </w:rPr>
              <w:t>R</w:t>
            </w:r>
            <w:r>
              <w:rPr>
                <w:rFonts w:eastAsia="宋体"/>
              </w:rPr>
              <w:t>)-6-Hydroxy-7-methoxy-dehydroiso-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lapach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29D8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24C5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68A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7FC09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1E87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0F51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-(1,4-Dioxo-1,4-dihydronaphthalen-2-yloxy)-3-hydroxynaphthalene-1,4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6C8C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246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C867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72B86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640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9523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eyla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3AA2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3470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9A6F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7090F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DF24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4A51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-Methyl-2,4-dimethoxy-3-hydroxyanthraquin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997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5B36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0B80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733B5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2D4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645D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Javanic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506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874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6B50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542DF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AB1B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73CF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nhydrofusarub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7EF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02A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8CBC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0D1DC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FD8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32A3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hikon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261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E43B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7F06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7A5E6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8F09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34A3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apach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30D0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9DD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2A0C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c</w:t>
            </w:r>
          </w:p>
        </w:tc>
      </w:tr>
      <w:tr w14:paraId="63EA5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1F9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1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25C8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 xml:space="preserve">Sulfuretin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5152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9CFD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2DF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, Wei, &amp; Sang, 2020a</w:t>
            </w:r>
          </w:p>
        </w:tc>
      </w:tr>
      <w:tr w14:paraId="07F60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5C7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761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hint="eastAsia" w:eastAsia="宋体"/>
              </w:rPr>
              <w:t>)-4-Methoxy-6,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hydroxyaur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EAFF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244C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F48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a</w:t>
            </w:r>
          </w:p>
        </w:tc>
      </w:tr>
      <w:tr w14:paraId="0C6D9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A269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6C91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ureusid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D629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B9ED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92DC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a</w:t>
            </w:r>
          </w:p>
        </w:tc>
      </w:tr>
      <w:tr w14:paraId="58A26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1E42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7A9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ltilisin I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0B9F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AFAB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225D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a</w:t>
            </w:r>
          </w:p>
        </w:tc>
      </w:tr>
      <w:tr w14:paraId="1E792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07F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BAE8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ltilisin J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41E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C76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AF3D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a</w:t>
            </w:r>
          </w:p>
        </w:tc>
      </w:tr>
      <w:tr w14:paraId="2BCA8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B16C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5EEC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hint="eastAsia" w:eastAsia="宋体"/>
              </w:rPr>
              <w:t>)-2-(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Methoxy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benzylidene)-5-hydroxy-6-(6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7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furan-2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one)-furo-chromene-3,7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B59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31F6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9180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a</w:t>
            </w:r>
          </w:p>
        </w:tc>
      </w:tr>
      <w:tr w14:paraId="16FED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D4C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5D30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hint="eastAsia" w:eastAsia="宋体"/>
              </w:rPr>
              <w:t>)-2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benzylidene)-5-hydroxy-6-(4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,5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dimethyl-1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phenylbutanone)-9-prenyl-furochromene-3,7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E5DC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FB29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43AC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a</w:t>
            </w:r>
          </w:p>
        </w:tc>
      </w:tr>
      <w:tr w14:paraId="07F0D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AC6E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CA38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hint="eastAsia" w:eastAsia="宋体"/>
              </w:rPr>
              <w:t>)-2-(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5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Trimethoxybenzylidene)-5-hydroxy-6-iso-propanol-furochromene-3,7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AE45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879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BAD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Wei, &amp; Sang, 2020a</w:t>
            </w:r>
          </w:p>
        </w:tc>
      </w:tr>
      <w:tr w14:paraId="3706D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4341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007D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strernest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98BA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EBF7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3E436">
            <w:pPr>
              <w:spacing w:after="0" w:line="240" w:lineRule="auto"/>
              <w:jc w:val="both"/>
              <w:rPr>
                <w:rFonts w:eastAsia="宋体"/>
              </w:rPr>
            </w:pPr>
            <w:bookmarkStart w:id="27" w:name="_Hlk210330343"/>
            <w:r>
              <w:rPr>
                <w:rFonts w:eastAsia="宋体"/>
              </w:rPr>
              <w:t>Ma &amp; Wei, 2023</w:t>
            </w:r>
            <w:bookmarkEnd w:id="27"/>
          </w:p>
        </w:tc>
      </w:tr>
      <w:tr w14:paraId="0F320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6F8E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622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Cotinigna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6C0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232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53C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3</w:t>
            </w:r>
          </w:p>
        </w:tc>
      </w:tr>
      <w:tr w14:paraId="3AFAB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64E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2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363E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6-Hydroxy-7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(4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hydroxyphenyl)-10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acetylauronolign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966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275B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B8D5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 &amp; Wei, 2023</w:t>
            </w:r>
          </w:p>
        </w:tc>
      </w:tr>
      <w:tr w14:paraId="42EB2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D34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381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lang w:val="pt-BR"/>
              </w:rPr>
              <w:t>(+)-(1</w:t>
            </w:r>
            <w:r>
              <w:rPr>
                <w:rFonts w:eastAsia="宋体"/>
                <w:i/>
                <w:iCs/>
                <w:lang w:val="pt-BR"/>
              </w:rPr>
              <w:t>R</w:t>
            </w:r>
            <w:r>
              <w:rPr>
                <w:rFonts w:eastAsia="宋体"/>
                <w:lang w:val="pt-BR"/>
              </w:rPr>
              <w:t>,2</w:t>
            </w:r>
            <w:r>
              <w:rPr>
                <w:rFonts w:eastAsia="宋体"/>
                <w:i/>
                <w:iCs/>
                <w:lang w:val="pt-BR"/>
              </w:rPr>
              <w:t>S</w:t>
            </w:r>
            <w:r>
              <w:rPr>
                <w:rFonts w:eastAsia="宋体"/>
                <w:lang w:val="pt-BR"/>
              </w:rPr>
              <w:t>,5</w:t>
            </w:r>
            <w:r>
              <w:rPr>
                <w:rFonts w:eastAsia="宋体"/>
                <w:i/>
                <w:iCs/>
                <w:lang w:val="pt-BR"/>
              </w:rPr>
              <w:t>R</w:t>
            </w:r>
            <w:r>
              <w:rPr>
                <w:rFonts w:eastAsia="宋体"/>
                <w:lang w:val="pt-BR"/>
              </w:rPr>
              <w:t>,6</w:t>
            </w:r>
            <w:r>
              <w:rPr>
                <w:rFonts w:eastAsia="宋体"/>
                <w:i/>
                <w:iCs/>
                <w:lang w:val="pt-BR"/>
              </w:rPr>
              <w:t>S</w:t>
            </w:r>
            <w:r>
              <w:rPr>
                <w:rFonts w:eastAsia="宋体"/>
                <w:lang w:val="pt-BR"/>
              </w:rPr>
              <w:t>)-2,6-Di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  <w:lang w:val="pt-BR"/>
              </w:rPr>
              <w:t>-hydroxyphenyl)-3,7-dioxabicyclo(3,3,0)octa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28AE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775A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8F77C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3C0A5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9CAA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0643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isymbrifol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1CCB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E1B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Whole plant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F1376">
            <w:pPr>
              <w:spacing w:after="0"/>
              <w:rPr>
                <w:rFonts w:eastAsia="宋体"/>
              </w:rPr>
            </w:pPr>
            <w:bookmarkStart w:id="28" w:name="_Hlk178793443"/>
            <w:r>
              <w:rPr>
                <w:rFonts w:eastAsia="宋体"/>
              </w:rPr>
              <w:t>Kato-Noguchi, Le Thi, Sasaki, &amp; Suenaga, 2012</w:t>
            </w:r>
            <w:bookmarkEnd w:id="28"/>
          </w:p>
        </w:tc>
      </w:tr>
      <w:tr w14:paraId="2527D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5052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3CA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ariciresi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A8ED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67C1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42C6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ilder, Arts, van de Putte, Venema, &amp; Hollman, 2005</w:t>
            </w:r>
          </w:p>
        </w:tc>
      </w:tr>
      <w:tr w14:paraId="45A35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320A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8028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inoresi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6C64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21AB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A94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ilder, Arts, van de Putte, Venema, &amp; Hollman, 2005</w:t>
            </w:r>
          </w:p>
        </w:tc>
      </w:tr>
      <w:tr w14:paraId="2D44B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BEF8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DB31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ecoisolariciresi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8AA8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2B6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DBE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ilder, Arts, van de Putte, Venema, &amp; Hollman, 2005</w:t>
            </w:r>
          </w:p>
        </w:tc>
      </w:tr>
      <w:tr w14:paraId="43392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362B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FA370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2-(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</w:rPr>
              <w:t>-Methoxyphenyl)-(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→1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eastAsia="宋体"/>
              </w:rPr>
              <w:t>)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val="el-GR" w:eastAsia="zh-CN"/>
              </w:rPr>
              <w:t>-D</w:t>
            </w:r>
            <w:r>
              <w:rPr>
                <w:rFonts w:eastAsia="宋体"/>
              </w:rPr>
              <w:t>-glucopyranosyl-7‴-(4‴-methoxyphenyl)-pyrano-chromene-4,9‴-di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AAB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A528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D7D3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a, Liu, &amp; Wei, 2024</w:t>
            </w:r>
          </w:p>
        </w:tc>
      </w:tr>
      <w:tr w14:paraId="24C97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A694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62276">
            <w:pPr>
              <w:spacing w:after="0"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(7</w:t>
            </w:r>
            <w:r>
              <w:rPr>
                <w:rFonts w:asciiTheme="majorBidi" w:hAnsiTheme="majorBidi"/>
              </w:rPr>
              <w:t>″</w:t>
            </w:r>
            <w:r>
              <w:rPr>
                <w:rStyle w:val="27"/>
                <w:rFonts w:eastAsia="宋体"/>
              </w:rPr>
              <w:t>S</w:t>
            </w:r>
            <w:r>
              <w:rPr>
                <w:rFonts w:hint="eastAsia" w:eastAsia="宋体"/>
              </w:rPr>
              <w:t>,8</w:t>
            </w:r>
            <w:r>
              <w:rPr>
                <w:rFonts w:asciiTheme="majorBidi" w:hAnsiTheme="majorBidi"/>
              </w:rPr>
              <w:t>″</w:t>
            </w:r>
            <w:r>
              <w:rPr>
                <w:rStyle w:val="27"/>
                <w:rFonts w:eastAsia="宋体"/>
              </w:rPr>
              <w:t>S</w:t>
            </w:r>
            <w:r>
              <w:rPr>
                <w:rFonts w:hint="eastAsia" w:eastAsia="宋体"/>
              </w:rPr>
              <w:t>)-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Hydroxyl-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5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-</w:t>
            </w:r>
            <w:r>
              <w:rPr>
                <w:rStyle w:val="27"/>
                <w:rFonts w:eastAsia="宋体"/>
                <w:i w:val="0"/>
                <w:iCs w:val="0"/>
              </w:rPr>
              <w:t>di</w:t>
            </w:r>
            <w:r>
              <w:rPr>
                <w:rFonts w:eastAsia="宋体"/>
              </w:rPr>
              <w:t>methoxyl rhodiol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4D5E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E988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EAF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Liu, &amp; Wei, 2024</w:t>
            </w:r>
          </w:p>
        </w:tc>
      </w:tr>
      <w:tr w14:paraId="1E0E3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F697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EC1BF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tachyol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B6DF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7663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8332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Liu, &amp; Wei, 2024</w:t>
            </w:r>
          </w:p>
        </w:tc>
      </w:tr>
      <w:tr w14:paraId="0AD97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784E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25EF1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onyamand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1394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A6E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553B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Liu, &amp; Wei, 2024</w:t>
            </w:r>
          </w:p>
        </w:tc>
      </w:tr>
      <w:tr w14:paraId="482E2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97E9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3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D3C7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ilyb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B607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0BA0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C8D1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Liu, &amp; Wei, 2024</w:t>
            </w:r>
          </w:p>
        </w:tc>
      </w:tr>
      <w:tr w14:paraId="152DC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B9B2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7737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ilychrist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9493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248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4ABC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a, Liu, &amp; Wei, 2024</w:t>
            </w:r>
          </w:p>
        </w:tc>
      </w:tr>
      <w:tr w14:paraId="5A283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7BAE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A6566">
            <w:pPr>
              <w:spacing w:after="0" w:line="240" w:lineRule="auto"/>
              <w:rPr>
                <w:rFonts w:eastAsia="宋体"/>
              </w:rPr>
            </w:pPr>
            <w:r>
              <w:t>6-(3</w:t>
            </w:r>
            <w:r>
              <w:rPr>
                <w:rFonts w:asciiTheme="majorBidi" w:hAnsiTheme="majorBidi"/>
              </w:rPr>
              <w:t>′</w:t>
            </w:r>
            <w:r>
              <w:t>,4</w:t>
            </w:r>
            <w:r>
              <w:rPr>
                <w:rFonts w:asciiTheme="majorBidi" w:hAnsiTheme="majorBidi"/>
              </w:rPr>
              <w:t>′</w:t>
            </w:r>
            <w:r>
              <w:t>-Dihydroxy-5-methyl-[1,1</w:t>
            </w:r>
            <w:r>
              <w:rPr>
                <w:rFonts w:asciiTheme="majorBidi" w:hAnsiTheme="majorBidi"/>
              </w:rPr>
              <w:t>′</w:t>
            </w:r>
            <w:r>
              <w:t>-biphenyl]-3-yl)-2,5-dihydroxybenzofuran-7-yl 2,4-dihydroxy-3-(3-methylbut-2-en-1-yl)benzo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0AAF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C507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8246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, Liu, Sang, &amp; Wei, 2025</w:t>
            </w:r>
          </w:p>
        </w:tc>
      </w:tr>
      <w:tr w14:paraId="3D12B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182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79918">
            <w:pPr>
              <w:spacing w:after="0" w:line="240" w:lineRule="auto"/>
              <w:rPr>
                <w:rFonts w:eastAsia="宋体"/>
              </w:rPr>
            </w:pPr>
            <w:r>
              <w:t>Tetralatabiphenyl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8F54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66A2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421D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, Liu, Sang, &amp; Wei, 2025</w:t>
            </w:r>
          </w:p>
        </w:tc>
      </w:tr>
      <w:tr w14:paraId="3FFC7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335B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2FA8">
            <w:pPr>
              <w:spacing w:after="0" w:line="240" w:lineRule="auto"/>
              <w:rPr>
                <w:rFonts w:eastAsia="宋体"/>
              </w:rPr>
            </w:pPr>
            <w:r>
              <w:t>Tetralatabiphenyl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FDC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4622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762F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, Liu, Sang, &amp; Wei, 2025</w:t>
            </w:r>
          </w:p>
        </w:tc>
      </w:tr>
      <w:tr w14:paraId="73571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7AB7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8A69">
            <w:pPr>
              <w:spacing w:after="0" w:line="240" w:lineRule="auto"/>
              <w:rPr>
                <w:rFonts w:eastAsia="宋体"/>
              </w:rPr>
            </w:pPr>
            <w:r>
              <w:t>[1,1</w:t>
            </w:r>
            <w:r>
              <w:rPr>
                <w:rFonts w:asciiTheme="majorBidi" w:hAnsiTheme="majorBidi"/>
              </w:rPr>
              <w:t>′</w:t>
            </w:r>
            <w:r>
              <w:t>-Biphenyl]-2-(3-methyl-2-butenyl)-3-methoxy-4,4</w:t>
            </w:r>
            <w:r>
              <w:rPr>
                <w:rFonts w:asciiTheme="majorBidi" w:hAnsiTheme="majorBidi"/>
              </w:rPr>
              <w:t>′</w:t>
            </w:r>
            <w:r>
              <w:t>,5,6-tetra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FAEF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91FB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36AD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, Liu, Sang, &amp; Wei, 2025</w:t>
            </w:r>
          </w:p>
        </w:tc>
      </w:tr>
      <w:tr w14:paraId="45B88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F32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EFC9A">
            <w:pPr>
              <w:spacing w:after="0" w:line="240" w:lineRule="auto"/>
              <w:rPr>
                <w:rFonts w:eastAsia="宋体"/>
              </w:rPr>
            </w:pPr>
            <w:r>
              <w:t>Tababiphenyl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D8D4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442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FFC2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, Liu, Sang, &amp; Wei, 2025</w:t>
            </w:r>
          </w:p>
        </w:tc>
      </w:tr>
      <w:tr w14:paraId="2E573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66A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EEEA">
            <w:pPr>
              <w:spacing w:after="0" w:line="240" w:lineRule="auto"/>
              <w:rPr>
                <w:rFonts w:eastAsia="宋体"/>
              </w:rPr>
            </w:pPr>
            <w:r>
              <w:t>Tababiphenyl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485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40C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C8A0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, Liu, Sang, &amp; Wei, 2025</w:t>
            </w:r>
          </w:p>
        </w:tc>
      </w:tr>
      <w:tr w14:paraId="36C0D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DA2D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CABF5">
            <w:pPr>
              <w:spacing w:after="0" w:line="240" w:lineRule="auto"/>
              <w:rPr>
                <w:rFonts w:eastAsia="宋体"/>
              </w:rPr>
            </w:pPr>
            <w:r>
              <w:t>Berbekorin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DA30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4394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5A2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, Liu, Sang, &amp; Wei, 2025</w:t>
            </w:r>
          </w:p>
        </w:tc>
      </w:tr>
      <w:tr w14:paraId="1A8BD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0E9F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BAEF9">
            <w:pPr>
              <w:spacing w:after="0" w:line="240" w:lineRule="auto"/>
              <w:rPr>
                <w:rFonts w:eastAsia="宋体"/>
              </w:rPr>
            </w:pPr>
            <w:r>
              <w:t>Fortuneanoside 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459E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bisexual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AC04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F1BD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, Liu, Sang, &amp; Wei, 2025</w:t>
            </w:r>
          </w:p>
        </w:tc>
      </w:tr>
      <w:tr w14:paraId="2CE8A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DFE6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4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B451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all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628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F342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Herb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19FB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opalasatheeskumar et al., 2020; Ibrahim, El-Hefnawy, &amp; El-Hela, 2010</w:t>
            </w:r>
          </w:p>
        </w:tc>
      </w:tr>
      <w:tr w14:paraId="58A71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1070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7A515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yring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4F51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C354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erb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3985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El-Hefnawy, &amp; El-Hela, 2010</w:t>
            </w:r>
          </w:p>
        </w:tc>
      </w:tr>
      <w:tr w14:paraId="67D28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118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E84D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Coumar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8D8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8D07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Roots; Herb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2E75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El-Hefnawy, &amp; El-Hela, 2010; Mukherjee, Nema, Maity, &amp; Sarkar, 2013; Zhou et al., 2012</w:t>
            </w:r>
          </w:p>
        </w:tc>
      </w:tr>
      <w:tr w14:paraId="207D0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B627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C2E5E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Coumaric acid methyl est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B912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C908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1ABE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cNally, Wurms, Labbé, &amp; Bélanger, 2003</w:t>
            </w:r>
          </w:p>
        </w:tc>
      </w:tr>
      <w:tr w14:paraId="7BFA1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D3A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63C88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Ferul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D1F8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F23A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Herb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7C4E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El-Hefnawy, &amp; El-Hela, 2010; McNally, Wurms, Labbé, &amp; Bélanger, 2003</w:t>
            </w:r>
          </w:p>
        </w:tc>
      </w:tr>
      <w:tr w14:paraId="58A4B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225B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C9C18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Caffe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CFF5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B7B8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Herb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FAD3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El-Hefnawy, &amp; El-Hela, 2010; McNally, Wurms, Labbé, &amp; Bélanger, 2003</w:t>
            </w:r>
          </w:p>
        </w:tc>
      </w:tr>
      <w:tr w14:paraId="61F66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C42D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D366E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inap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EB4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71FE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2A4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cNally, Wurms, Labbé, &amp; Bélanger, 2003</w:t>
            </w:r>
          </w:p>
        </w:tc>
      </w:tr>
      <w:tr w14:paraId="76EE0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EBF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D6A74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alicyl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9D5A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6EF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BB6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egarra, Jáuregui, Casanova, &amp; Trillas, 2006</w:t>
            </w:r>
          </w:p>
        </w:tc>
      </w:tr>
      <w:tr w14:paraId="04C43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23E3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9C0E2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entisic acid 5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val="el-GR" w:eastAsia="zh-CN"/>
              </w:rPr>
              <w:t>-D</w:t>
            </w:r>
            <w:r>
              <w:rPr>
                <w:rFonts w:eastAsia="宋体"/>
              </w:rPr>
              <w:t>-xyl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9967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15B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7BF5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Fayos, Bellés, López-Gresa, Primo, &amp; Conejero, 2006</w:t>
            </w:r>
          </w:p>
        </w:tc>
      </w:tr>
      <w:tr w14:paraId="68382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0390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908C8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Chlorogen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2938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2AF1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erb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2A67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Ibrahim, El-Hefnawy, &amp; El-Hela, 2010</w:t>
            </w:r>
          </w:p>
        </w:tc>
      </w:tr>
      <w:tr w14:paraId="55ADF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23D0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5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356B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(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)-4-Hydroxycinnamyl alcohol 4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hint="eastAsia" w:eastAsia="宋体"/>
              </w:rPr>
              <w:t>-(2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val="el-GR" w:eastAsia="zh-CN"/>
              </w:rPr>
              <w:t>-D</w:t>
            </w:r>
            <w:r>
              <w:rPr>
                <w:rFonts w:hint="eastAsia" w:eastAsia="宋体"/>
              </w:rPr>
              <w:t>-apiofuranosyl)(1</w:t>
            </w:r>
            <w:r>
              <w:rPr>
                <w:rFonts w:asciiTheme="majorBidi" w:hAnsiTheme="majorBidi"/>
              </w:rPr>
              <w:t>″</w:t>
            </w:r>
            <w:r>
              <w:rPr>
                <w:rFonts w:hint="eastAsia" w:eastAsia="宋体"/>
              </w:rPr>
              <w:t>→2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)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val="el-GR"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0C7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</w:t>
            </w:r>
            <w:r>
              <w:rPr>
                <w:rFonts w:eastAsia="宋体"/>
                <w:i/>
                <w:iCs/>
                <w:lang w:val="sv-SE"/>
              </w:rPr>
              <w:t xml:space="preserve">melo </w:t>
            </w:r>
            <w:r>
              <w:rPr>
                <w:rFonts w:eastAsia="宋体"/>
                <w:lang w:val="sv-SE"/>
              </w:rPr>
              <w:t>var.</w:t>
            </w:r>
            <w:r>
              <w:rPr>
                <w:rFonts w:eastAsia="宋体"/>
                <w:i/>
                <w:iCs/>
                <w:lang w:val="sv-SE"/>
              </w:rPr>
              <w:t xml:space="preserve"> inodor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4B6E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8BAAA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De Marino, Festa, Zollo, &amp; Iorizzi, 2009</w:t>
            </w:r>
          </w:p>
        </w:tc>
      </w:tr>
      <w:tr w14:paraId="085EA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7E3E6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Other compounds (69 compounds)</w:t>
            </w:r>
          </w:p>
        </w:tc>
      </w:tr>
      <w:tr w14:paraId="07CA2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CB52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DF2C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CMPP-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7848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tulifer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5392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 pe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EEA9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Zhu et al., 2021</w:t>
            </w:r>
          </w:p>
        </w:tc>
      </w:tr>
      <w:tr w14:paraId="3A4F7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1F5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5C97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CMPP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9D19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tulifer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970C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 pe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9737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Zhu et al., 2021</w:t>
            </w:r>
          </w:p>
        </w:tc>
      </w:tr>
      <w:tr w14:paraId="2B846B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05F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78C2E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7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Hydroxyorobanchyl acet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9841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C8BB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 exudat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7E762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hetkam et al., 2014</w:t>
            </w:r>
          </w:p>
        </w:tc>
      </w:tr>
      <w:tr w14:paraId="5982A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B3F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59780">
            <w:pPr>
              <w:spacing w:after="0" w:line="240" w:lineRule="auto"/>
              <w:rPr>
                <w:rFonts w:eastAsia="宋体"/>
              </w:rPr>
            </w:pPr>
            <w:bookmarkStart w:id="29" w:name="_Hlk168269161"/>
            <w:r>
              <w:rPr>
                <w:rFonts w:eastAsia="宋体"/>
              </w:rPr>
              <w:t>7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Hydroxyorobanchol</w:t>
            </w:r>
            <w:bookmarkEnd w:id="29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1D1E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906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 exudat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9E6A8">
            <w:pPr>
              <w:spacing w:after="0" w:line="240" w:lineRule="auto"/>
              <w:jc w:val="both"/>
              <w:rPr>
                <w:rFonts w:eastAsia="宋体"/>
              </w:rPr>
            </w:pPr>
            <w:r>
              <w:t>Khetkam et al., 2014</w:t>
            </w:r>
          </w:p>
        </w:tc>
      </w:tr>
      <w:tr w14:paraId="67E5E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2E4C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E6B58">
            <w:pPr>
              <w:spacing w:after="0" w:line="240" w:lineRule="auto"/>
              <w:rPr>
                <w:rFonts w:eastAsia="宋体"/>
              </w:rPr>
            </w:pPr>
            <w:bookmarkStart w:id="30" w:name="_Hlk168269199"/>
            <w:r>
              <w:rPr>
                <w:rFonts w:eastAsia="宋体"/>
              </w:rPr>
              <w:t>7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Hydroxyorobanchyl acetate</w:t>
            </w:r>
            <w:bookmarkEnd w:id="30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907C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B497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 exudat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DFF40">
            <w:pPr>
              <w:spacing w:after="0" w:line="240" w:lineRule="auto"/>
              <w:jc w:val="both"/>
              <w:rPr>
                <w:rFonts w:eastAsia="宋体"/>
              </w:rPr>
            </w:pPr>
            <w:r>
              <w:t>Khetkam et al., 2014</w:t>
            </w:r>
          </w:p>
        </w:tc>
      </w:tr>
      <w:tr w14:paraId="062D1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11C1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F7101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7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Hydroxyorobanch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EF45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0007F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 exudat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FFB01">
            <w:pPr>
              <w:spacing w:after="0" w:line="240" w:lineRule="auto"/>
              <w:jc w:val="both"/>
              <w:rPr>
                <w:rFonts w:eastAsia="宋体"/>
              </w:rPr>
            </w:pPr>
            <w:r>
              <w:t>Khetkam et al., 2014</w:t>
            </w:r>
          </w:p>
        </w:tc>
      </w:tr>
      <w:tr w14:paraId="4EFD8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6B3A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69936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7-Oxoorobanchyl acet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05F0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B0C3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 exudat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FED40">
            <w:pPr>
              <w:spacing w:after="0" w:line="240" w:lineRule="auto"/>
              <w:jc w:val="both"/>
              <w:rPr>
                <w:rFonts w:eastAsia="宋体"/>
              </w:rPr>
            </w:pPr>
            <w:r>
              <w:t>Khetkam et al., 2014</w:t>
            </w:r>
          </w:p>
        </w:tc>
      </w:tr>
      <w:tr w14:paraId="451B4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C84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4E86B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7-Oxoorobanch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5135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822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 exudat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46609">
            <w:pPr>
              <w:spacing w:after="0" w:line="240" w:lineRule="auto"/>
              <w:jc w:val="both"/>
              <w:rPr>
                <w:rFonts w:eastAsia="宋体"/>
              </w:rPr>
            </w:pPr>
            <w:r>
              <w:t>Khetkam et al., 2014</w:t>
            </w:r>
          </w:p>
        </w:tc>
      </w:tr>
      <w:tr w14:paraId="11806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1BFF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D3D17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Orobanchyl acet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D929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C9E2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 exudat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BA046">
            <w:pPr>
              <w:spacing w:after="0" w:line="240" w:lineRule="auto"/>
              <w:jc w:val="both"/>
              <w:rPr>
                <w:rFonts w:eastAsia="宋体"/>
              </w:rPr>
            </w:pPr>
            <w:r>
              <w:t>Khetkam et al., 2014</w:t>
            </w:r>
          </w:p>
        </w:tc>
      </w:tr>
      <w:tr w14:paraId="330F9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FA2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6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717EB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Orobanch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531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A309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 exudat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7CFE7">
            <w:pPr>
              <w:spacing w:after="0" w:line="240" w:lineRule="auto"/>
              <w:jc w:val="both"/>
              <w:rPr>
                <w:rFonts w:eastAsia="宋体"/>
              </w:rPr>
            </w:pPr>
            <w:r>
              <w:t>Khetkam et al., 2014</w:t>
            </w:r>
          </w:p>
        </w:tc>
      </w:tr>
      <w:tr w14:paraId="5B59F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98C2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33D58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4-Deoxyorobanch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505D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E4E7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 exudat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1601">
            <w:pPr>
              <w:spacing w:after="0" w:line="240" w:lineRule="auto"/>
              <w:jc w:val="both"/>
              <w:rPr>
                <w:rFonts w:eastAsia="宋体"/>
              </w:rPr>
            </w:pPr>
            <w:r>
              <w:t>Khetkam et al., 2014</w:t>
            </w:r>
          </w:p>
        </w:tc>
      </w:tr>
      <w:tr w14:paraId="3DB73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B4D4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1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132C6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Cucumegastigmane I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5D1C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EF9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DA9C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5DC2A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B534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5D947">
            <w:pPr>
              <w:spacing w:after="0" w:line="240" w:lineRule="auto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D4B8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6CED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BC7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79A4F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406E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2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998DF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Cucumegastigmane II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A6B6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6C70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D258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70F14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BEDB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ABDC6">
            <w:pPr>
              <w:spacing w:after="0" w:line="240" w:lineRule="auto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354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C21F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0B30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62649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F1A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9AA65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9-Hydroxy-4,7-megastigmadien-9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B6B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1468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; Leaves; 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890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ato-Noguchi, Le Thi, Sasaki, &amp; Suenaga, 2012</w:t>
            </w:r>
          </w:p>
        </w:tc>
      </w:tr>
      <w:tr w14:paraId="51AFC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DF53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57488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(+)-Dehydrovomifol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463A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5DE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3FE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2051A1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A0CF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0B1AE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(6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eastAsia="宋体"/>
              </w:rPr>
              <w:t>,9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eastAsia="宋体"/>
              </w:rPr>
              <w:t>)-6-Hydroxyl-3-oxo-</w:t>
            </w:r>
            <w:r>
              <w:rPr>
                <w:rFonts w:eastAsia="宋体"/>
                <w:i/>
                <w:iCs/>
                <w:lang w:val="el-GR"/>
              </w:rPr>
              <w:t>α</w:t>
            </w:r>
            <w:r>
              <w:rPr>
                <w:rFonts w:eastAsia="宋体"/>
                <w:lang w:val="el-GR"/>
              </w:rPr>
              <w:t>-</w:t>
            </w:r>
            <w:r>
              <w:rPr>
                <w:rFonts w:eastAsia="宋体"/>
              </w:rPr>
              <w:t>ionol-9-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val="el-GR"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D386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9993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8A07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 et al., 2014</w:t>
            </w:r>
          </w:p>
        </w:tc>
      </w:tr>
      <w:tr w14:paraId="78D6D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96C3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87F19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taphylionoside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C01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melo </w:t>
            </w:r>
            <w:r>
              <w:rPr>
                <w:rFonts w:eastAsia="宋体"/>
              </w:rPr>
              <w:t>var.</w:t>
            </w:r>
            <w:r>
              <w:rPr>
                <w:rFonts w:eastAsia="宋体"/>
                <w:i/>
                <w:iCs/>
              </w:rPr>
              <w:t xml:space="preserve"> 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7172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07F0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osoya, Masuda, Ohba, &amp; Kumazawa, 2024</w:t>
            </w:r>
          </w:p>
        </w:tc>
      </w:tr>
      <w:tr w14:paraId="4787C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8CB0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7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E153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E0AD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sativus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1A95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Stems; 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A8B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emphill Jr, Baker, &amp; Sell, 1972; Smith, Sponsel, Knatt, Gaskin, &amp; MacMillan, 1991</w:t>
            </w:r>
          </w:p>
        </w:tc>
      </w:tr>
      <w:tr w14:paraId="30E24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31DE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4A62">
            <w:pPr>
              <w:spacing w:after="0" w:line="240" w:lineRule="auto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85EE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E955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41D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emphill Jr, Baker, &amp; Sell, 1972</w:t>
            </w:r>
          </w:p>
        </w:tc>
      </w:tr>
      <w:tr w14:paraId="03F44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7BE1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39706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9CF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39D2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B5F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emphill Jr, Baker, &amp; Sell, 1972</w:t>
            </w:r>
          </w:p>
        </w:tc>
      </w:tr>
      <w:tr w14:paraId="315FC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CC06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7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CF033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7BFC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3FFD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; Stems; 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9D15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emphill Jr, Baker, &amp; Sell, 1972; Smith, Sponsel, Knatt, Gaskin, &amp; MacMillan, 1991</w:t>
            </w:r>
          </w:p>
        </w:tc>
      </w:tr>
      <w:tr w14:paraId="05D19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4A90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60C52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3934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5334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CFEA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emphill Jr, Baker, &amp; Sell, 1972</w:t>
            </w:r>
          </w:p>
        </w:tc>
      </w:tr>
      <w:tr w14:paraId="6BC98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B2D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9D28C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1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eastAsia="zh-CN"/>
              </w:rPr>
              <w:t>-D</w:t>
            </w:r>
            <w:r>
              <w:rPr>
                <w:rFonts w:eastAsia="宋体"/>
              </w:rPr>
              <w:t>-gluc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EF77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74E7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0FB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emphill Jr, Baker, &amp; Sell, 1973</w:t>
            </w:r>
          </w:p>
        </w:tc>
      </w:tr>
      <w:tr w14:paraId="3765E8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8E7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FE1D2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1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n</w:t>
            </w:r>
            <w:r>
              <w:rPr>
                <w:rFonts w:eastAsia="宋体"/>
              </w:rPr>
              <w:t>-propyl est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706A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7654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0D2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emphill Jr, Baker, &amp; Sell, 1973</w:t>
            </w:r>
          </w:p>
        </w:tc>
      </w:tr>
      <w:tr w14:paraId="46D85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EDF0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E8A00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3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</w:rPr>
              <w:t>n</w:t>
            </w:r>
            <w:r>
              <w:rPr>
                <w:rFonts w:eastAsia="宋体"/>
              </w:rPr>
              <w:t>-propyl est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0EAE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9600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7886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emphill Jr, Baker, &amp; Sell, 1973</w:t>
            </w:r>
          </w:p>
        </w:tc>
      </w:tr>
      <w:tr w14:paraId="05848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A28B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4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85815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7FD9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93DA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; 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F5D2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mith, Sponsel, Knatt, Gaskin, &amp; MacMillan, 1991</w:t>
            </w:r>
          </w:p>
        </w:tc>
      </w:tr>
      <w:tr w14:paraId="2100E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B9BE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99D6E">
            <w:pPr>
              <w:spacing w:after="0" w:line="240" w:lineRule="auto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93FA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AE5F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4425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Hemphill Jr, Baker, &amp; Sell, 1972</w:t>
            </w:r>
          </w:p>
        </w:tc>
      </w:tr>
      <w:tr w14:paraId="6BFE1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1358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8BB6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C9A0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D373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; 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EF75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mith, Sponsel, Knatt, Gaskin, &amp; MacMillan, 1991</w:t>
            </w:r>
          </w:p>
        </w:tc>
      </w:tr>
      <w:tr w14:paraId="72068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F215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FCA12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Gibberellin A</w:t>
            </w:r>
            <w:r>
              <w:rPr>
                <w:rFonts w:eastAsia="宋体"/>
                <w:vertAlign w:val="subscript"/>
              </w:rPr>
              <w:t>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F3D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2A77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; 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F860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mith, Sponsel, Knatt, Gaskin, &amp; MacMillan, 1991</w:t>
            </w:r>
          </w:p>
        </w:tc>
      </w:tr>
      <w:tr w14:paraId="48330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5CE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CD4EB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Methyl-1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indole-3-acet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134D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493B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3A02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0082D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25F7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68A84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Indole-3-aldehy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CBBB3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9A26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; 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7A12">
            <w:pPr>
              <w:spacing w:after="0"/>
              <w:rPr>
                <w:rFonts w:eastAsia="宋体"/>
              </w:rPr>
            </w:pPr>
            <w:bookmarkStart w:id="31" w:name="_Hlk215320123"/>
            <w:r>
              <w:rPr>
                <w:rFonts w:eastAsia="宋体"/>
              </w:rPr>
              <w:t>Mukherjee, Nema, Maity, &amp; Sarkar, 2013; Zhou et al., 2012</w:t>
            </w:r>
            <w:bookmarkEnd w:id="31"/>
          </w:p>
        </w:tc>
      </w:tr>
      <w:tr w14:paraId="5E752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F89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8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C120B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Methyl-1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indole-3-carboxyl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11D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2BA9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C863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17768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874E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92F1D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Indole-3-carboxyl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12EA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84CB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4907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7E65E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F2A2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146BA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Tryptoph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3339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043E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h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92F3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Rayle &amp; Purves, 1967</w:t>
            </w:r>
          </w:p>
        </w:tc>
      </w:tr>
      <w:tr w14:paraId="3EBE9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47BF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4D5B2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Riboflav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7107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06AF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D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3902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atoh et al., 2016</w:t>
            </w:r>
          </w:p>
        </w:tc>
      </w:tr>
      <w:tr w14:paraId="684C5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76F2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F831">
            <w:pPr>
              <w:spacing w:after="0"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4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Ketoriboflav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16584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3A24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D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351F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atoh et al., 2016</w:t>
            </w:r>
          </w:p>
        </w:tc>
      </w:tr>
      <w:tr w14:paraId="2E69C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B5ED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2CB07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Pyrazol-1-yl-</w:t>
            </w:r>
            <w:r>
              <w:rPr>
                <w:rFonts w:hint="eastAsia" w:eastAsia="宋体"/>
                <w:i/>
                <w:iCs/>
                <w:lang w:eastAsia="zh-CN"/>
              </w:rPr>
              <w:t>L</w:t>
            </w:r>
            <w:r>
              <w:rPr>
                <w:rFonts w:eastAsia="宋体"/>
              </w:rPr>
              <w:t>-alan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3B2B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ficifoli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1B4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E615B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Dunnill &amp; Fowden, 1965</w:t>
            </w:r>
          </w:p>
        </w:tc>
      </w:tr>
      <w:tr w14:paraId="3F8EF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E818A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C4DD2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  <w:i/>
                <w:iCs/>
                <w:lang w:val="el-GR"/>
              </w:rPr>
              <w:t>γ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eastAsia="zh-CN"/>
              </w:rPr>
              <w:t>L</w:t>
            </w:r>
            <w:r>
              <w:rPr>
                <w:rFonts w:eastAsia="宋体"/>
              </w:rPr>
              <w:t>-Glutamyl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</w:rPr>
              <w:t>-pyrazol-1-yl-</w:t>
            </w:r>
            <w:r>
              <w:rPr>
                <w:rFonts w:eastAsia="宋体"/>
                <w:i/>
                <w:iCs/>
                <w:lang w:eastAsia="zh-CN"/>
              </w:rPr>
              <w:t>L</w:t>
            </w:r>
            <w:r>
              <w:rPr>
                <w:rFonts w:eastAsia="宋体"/>
              </w:rPr>
              <w:t>-alan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23E1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ficifoli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4D92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BEDC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Dunnill &amp; Fowden, 1965</w:t>
            </w:r>
          </w:p>
        </w:tc>
      </w:tr>
      <w:tr w14:paraId="646EA1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896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444D6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Citrul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1939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melo</w:t>
            </w:r>
            <w:r>
              <w:rPr>
                <w:rFonts w:eastAsia="宋体"/>
              </w:rPr>
              <w:t xml:space="preserve">; </w:t>
            </w:r>
            <w:r>
              <w:rPr>
                <w:rFonts w:eastAsia="宋体"/>
                <w:i/>
                <w:iCs/>
              </w:rPr>
              <w:t>C. ficifoli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7FD7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AB5C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Dunnill &amp; Fowden, 1965</w:t>
            </w:r>
          </w:p>
        </w:tc>
      </w:tr>
      <w:tr w14:paraId="05E6A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CF2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B6CE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IdoBR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1E54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61A4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BF4A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Nash et al., 2020</w:t>
            </w:r>
          </w:p>
        </w:tc>
      </w:tr>
      <w:tr w14:paraId="2DA1B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F480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6619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N-Trisacchar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79D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0B4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ECFE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avishankar &amp; Lakshmidevi, 2014</w:t>
            </w:r>
          </w:p>
        </w:tc>
      </w:tr>
      <w:tr w14:paraId="6F32C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711BE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39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085E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lang w:val="pt-BR"/>
              </w:rPr>
              <w:t>(2</w:t>
            </w:r>
            <w:r>
              <w:rPr>
                <w:rFonts w:eastAsia="宋体"/>
                <w:i/>
                <w:iCs/>
                <w:lang w:val="pt-BR"/>
              </w:rPr>
              <w:t>S</w:t>
            </w:r>
            <w:r>
              <w:rPr>
                <w:rFonts w:eastAsia="宋体"/>
                <w:lang w:val="pt-BR"/>
              </w:rPr>
              <w:t>,3</w:t>
            </w:r>
            <w:r>
              <w:rPr>
                <w:rFonts w:eastAsia="宋体"/>
                <w:i/>
                <w:iCs/>
                <w:lang w:val="pt-BR"/>
              </w:rPr>
              <w:t>S</w:t>
            </w:r>
            <w:r>
              <w:rPr>
                <w:rFonts w:eastAsia="宋体"/>
                <w:lang w:val="pt-BR"/>
              </w:rPr>
              <w:t>,4</w:t>
            </w:r>
            <w:r>
              <w:rPr>
                <w:rFonts w:eastAsia="宋体"/>
                <w:i/>
                <w:iCs/>
                <w:lang w:val="pt-BR"/>
              </w:rPr>
              <w:t>R</w:t>
            </w:r>
            <w:r>
              <w:rPr>
                <w:rFonts w:eastAsia="宋体"/>
                <w:lang w:val="pt-BR"/>
              </w:rPr>
              <w:t>,10</w:t>
            </w:r>
            <w:r>
              <w:rPr>
                <w:rFonts w:eastAsia="宋体"/>
                <w:i/>
                <w:iCs/>
                <w:lang w:val="pt-BR"/>
              </w:rPr>
              <w:t>E</w:t>
            </w:r>
            <w:r>
              <w:rPr>
                <w:rFonts w:eastAsia="宋体"/>
                <w:lang w:val="pt-BR"/>
              </w:rPr>
              <w:t>)-2-[(2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  <w:i/>
                <w:iCs/>
                <w:lang w:val="pt-BR"/>
              </w:rPr>
              <w:t>R</w:t>
            </w:r>
            <w:r>
              <w:rPr>
                <w:rFonts w:eastAsia="宋体"/>
                <w:lang w:val="pt-BR"/>
              </w:rPr>
              <w:t xml:space="preserve">)-2-Hydroxytetracosanoylamino]-1,3,4-octadecanetriol-10-ene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E87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99B8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0C357">
            <w:pPr>
              <w:spacing w:after="0"/>
              <w:rPr>
                <w:rFonts w:eastAsia="宋体"/>
              </w:rPr>
            </w:pPr>
            <w:bookmarkStart w:id="32" w:name="_Hlk215320194"/>
            <w:r>
              <w:rPr>
                <w:rFonts w:eastAsia="宋体"/>
              </w:rPr>
              <w:t>Tang et al., 2010</w:t>
            </w:r>
            <w:bookmarkEnd w:id="32"/>
          </w:p>
        </w:tc>
      </w:tr>
      <w:tr w14:paraId="66DE3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9CC0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4E16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lang w:val="pt-BR"/>
              </w:rPr>
              <w:t>1-</w:t>
            </w:r>
            <w:r>
              <w:rPr>
                <w:rFonts w:eastAsia="宋体"/>
                <w:i/>
                <w:iCs/>
                <w:lang w:val="pt-BR"/>
              </w:rPr>
              <w:t>O</w:t>
            </w:r>
            <w:r>
              <w:rPr>
                <w:rFonts w:eastAsia="宋体"/>
                <w:lang w:val="pt-BR"/>
              </w:rPr>
              <w:t>-</w:t>
            </w:r>
            <w:r>
              <w:rPr>
                <w:rFonts w:eastAsia="宋体"/>
                <w:i/>
                <w:iCs/>
                <w:lang w:val="pt-BR"/>
              </w:rPr>
              <w:t>β</w:t>
            </w:r>
            <w:r>
              <w:rPr>
                <w:rFonts w:eastAsia="宋体"/>
                <w:i/>
                <w:lang w:val="pt-BR" w:eastAsia="zh-CN"/>
              </w:rPr>
              <w:t>-D</w:t>
            </w:r>
            <w:r>
              <w:rPr>
                <w:rFonts w:eastAsia="宋体"/>
                <w:lang w:val="pt-BR"/>
              </w:rPr>
              <w:t>-Glucopyranosyl-(2</w:t>
            </w:r>
            <w:r>
              <w:rPr>
                <w:rFonts w:eastAsia="宋体"/>
                <w:i/>
                <w:iCs/>
                <w:lang w:val="pt-BR"/>
              </w:rPr>
              <w:t>S</w:t>
            </w:r>
            <w:r>
              <w:rPr>
                <w:rFonts w:eastAsia="宋体"/>
                <w:lang w:val="pt-BR"/>
              </w:rPr>
              <w:t>,3</w:t>
            </w:r>
            <w:r>
              <w:rPr>
                <w:rFonts w:eastAsia="宋体"/>
                <w:i/>
                <w:iCs/>
                <w:lang w:val="pt-BR"/>
              </w:rPr>
              <w:t>S</w:t>
            </w:r>
            <w:r>
              <w:rPr>
                <w:rFonts w:eastAsia="宋体"/>
                <w:lang w:val="pt-BR"/>
              </w:rPr>
              <w:t>,4</w:t>
            </w:r>
            <w:r>
              <w:rPr>
                <w:rFonts w:eastAsia="宋体"/>
                <w:i/>
                <w:iCs/>
                <w:lang w:val="pt-BR"/>
              </w:rPr>
              <w:t>R</w:t>
            </w:r>
            <w:r>
              <w:rPr>
                <w:rFonts w:eastAsia="宋体"/>
                <w:lang w:val="pt-BR"/>
              </w:rPr>
              <w:t>,10</w:t>
            </w:r>
            <w:r>
              <w:rPr>
                <w:rFonts w:eastAsia="宋体"/>
                <w:i/>
                <w:iCs/>
                <w:lang w:val="pt-BR"/>
              </w:rPr>
              <w:t>E</w:t>
            </w:r>
            <w:r>
              <w:rPr>
                <w:rFonts w:eastAsia="宋体"/>
                <w:lang w:val="pt-BR"/>
              </w:rPr>
              <w:t>)-2-[(2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eastAsia="宋体"/>
                <w:i/>
                <w:iCs/>
                <w:lang w:val="pt-BR"/>
              </w:rPr>
              <w:t>R</w:t>
            </w:r>
            <w:r>
              <w:rPr>
                <w:rFonts w:eastAsia="宋体"/>
                <w:lang w:val="pt-BR"/>
              </w:rPr>
              <w:t>)-2-hydroxytetracosanoylamino]-1,3,4-octadecane-triol-10-e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8742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DC61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4BE1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Tang et al., 2010</w:t>
            </w:r>
          </w:p>
        </w:tc>
      </w:tr>
      <w:tr w14:paraId="16133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72D3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D9ECB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Soya-cerebroside I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1C47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AC04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0373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Tang et al., 2010</w:t>
            </w:r>
          </w:p>
        </w:tc>
      </w:tr>
      <w:tr w14:paraId="45E8A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E5CD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D932D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(2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eastAsia="宋体"/>
              </w:rPr>
              <w:t>,3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eastAsia="宋体"/>
              </w:rPr>
              <w:t>,4</w:t>
            </w:r>
            <w:r>
              <w:rPr>
                <w:rFonts w:eastAsia="宋体"/>
                <w:i/>
                <w:iCs/>
              </w:rPr>
              <w:t>R</w:t>
            </w:r>
            <w:r>
              <w:rPr>
                <w:rFonts w:eastAsia="宋体"/>
              </w:rPr>
              <w:t>,10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hint="eastAsia" w:eastAsia="宋体"/>
              </w:rPr>
              <w:t>)-2-(2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hydroxytetracosanoylamino)-10-octadecene-1,3,4-tri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4202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26D3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tem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45974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Tang et al., 2010</w:t>
            </w:r>
          </w:p>
        </w:tc>
      </w:tr>
      <w:tr w14:paraId="74604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8978B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A6FB5">
            <w:pPr>
              <w:spacing w:after="0" w:line="240" w:lineRule="auto"/>
              <w:rPr>
                <w:rFonts w:eastAsia="宋体"/>
              </w:rPr>
            </w:pPr>
            <w:r>
              <w:rPr>
                <w:rFonts w:hint="eastAsia" w:eastAsia="宋体"/>
                <w:i/>
                <w:iCs/>
                <w:lang w:eastAsia="zh-CN"/>
              </w:rPr>
              <w:t>L</w:t>
            </w:r>
            <w:r>
              <w:rPr>
                <w:rFonts w:eastAsia="宋体"/>
              </w:rPr>
              <w:t>-(+)-Lact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C6626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768C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BF4F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5A995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EDF9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9CD2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t</w:t>
            </w:r>
            <w:r>
              <w:rPr>
                <w:rFonts w:eastAsia="宋体"/>
              </w:rPr>
              <w:t>-Cinnam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F7C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6B4A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D491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McNally, Wurms, Labbé, &amp; Bélanger, 2003</w:t>
            </w:r>
          </w:p>
        </w:tc>
      </w:tr>
      <w:tr w14:paraId="202D6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88C5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1E61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>Lute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3463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1AD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F9B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ukherjee, Nema, Maity, &amp; Sarkar, 2013</w:t>
            </w:r>
          </w:p>
        </w:tc>
      </w:tr>
      <w:tr w14:paraId="53550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A0C2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11DD2">
            <w:pPr>
              <w:spacing w:after="0" w:line="240" w:lineRule="auto"/>
              <w:rPr>
                <w:rFonts w:eastAsia="宋体"/>
              </w:rPr>
            </w:pPr>
            <w:r>
              <w:rPr>
                <w:rFonts w:eastAsia="宋体"/>
              </w:rPr>
              <w:t xml:space="preserve">Benzyl </w:t>
            </w:r>
            <w:r>
              <w:rPr>
                <w:rFonts w:eastAsia="宋体"/>
                <w:i/>
                <w:iCs/>
              </w:rPr>
              <w:t>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val="el-GR"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B91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</w:t>
            </w:r>
            <w:r>
              <w:rPr>
                <w:rFonts w:eastAsia="宋体"/>
                <w:i/>
                <w:iCs/>
                <w:lang w:val="sv-SE"/>
              </w:rPr>
              <w:t xml:space="preserve">melo </w:t>
            </w:r>
            <w:r>
              <w:rPr>
                <w:rFonts w:eastAsia="宋体"/>
                <w:lang w:val="sv-SE"/>
              </w:rPr>
              <w:t>var.</w:t>
            </w:r>
            <w:r>
              <w:rPr>
                <w:rFonts w:eastAsia="宋体"/>
                <w:i/>
                <w:iCs/>
                <w:lang w:val="sv-SE"/>
              </w:rPr>
              <w:t xml:space="preserve"> inodor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74D6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02C6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De Marino, Festa, Zollo, &amp; Iorizzi, 2009</w:t>
            </w:r>
          </w:p>
        </w:tc>
      </w:tr>
      <w:tr w14:paraId="7A259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8A1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6708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</w:rPr>
              <w:t>Ethyl</w:t>
            </w:r>
            <w:r>
              <w:rPr>
                <w:rFonts w:eastAsia="宋体"/>
                <w:i/>
                <w:iCs/>
              </w:rPr>
              <w:t xml:space="preserve"> O</w:t>
            </w:r>
            <w:r>
              <w:rPr>
                <w:rFonts w:eastAsia="宋体"/>
              </w:rPr>
              <w:t>-</w:t>
            </w:r>
            <w:r>
              <w:rPr>
                <w:rFonts w:eastAsia="宋体"/>
                <w:i/>
                <w:iCs/>
                <w:lang w:val="el-GR"/>
              </w:rPr>
              <w:t>β</w:t>
            </w:r>
            <w:r>
              <w:rPr>
                <w:rFonts w:eastAsia="宋体"/>
                <w:i/>
                <w:lang w:val="el-GR" w:eastAsia="zh-CN"/>
              </w:rPr>
              <w:t>-D</w:t>
            </w:r>
            <w:r>
              <w:rPr>
                <w:rFonts w:eastAsia="宋体"/>
              </w:rPr>
              <w:t>-glucopyranosi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4785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mel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9B67D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edicel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AB02D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Chen et al., 2014</w:t>
            </w:r>
          </w:p>
        </w:tc>
      </w:tr>
      <w:tr w14:paraId="1DBBC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A949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3E38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-Hydroxybenzaldehy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CE7D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6303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82E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3B0FE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527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0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6AA0B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sovanill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3E8A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A061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08B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10570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242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0903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-Hydroxybenzyl alcoh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4F8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A51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210B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Zhou et al., 2012</w:t>
            </w:r>
          </w:p>
        </w:tc>
      </w:tr>
      <w:tr w14:paraId="39CB0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0D01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B652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,3-Di-(6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,9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)-docosa-6,9-dienoyl-2-(6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) hexacos-6-enoylglyce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3A97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 xml:space="preserve">C. </w:t>
            </w:r>
            <w:r>
              <w:rPr>
                <w:rFonts w:eastAsia="宋体"/>
                <w:i/>
                <w:iCs/>
                <w:lang w:val="sv-SE"/>
              </w:rPr>
              <w:t xml:space="preserve">melo </w:t>
            </w:r>
            <w:r>
              <w:rPr>
                <w:rFonts w:eastAsia="宋体"/>
                <w:lang w:val="sv-SE"/>
              </w:rPr>
              <w:t>var.</w:t>
            </w:r>
            <w:r>
              <w:rPr>
                <w:rFonts w:eastAsia="宋体"/>
                <w:i/>
                <w:iCs/>
                <w:lang w:val="sv-SE"/>
              </w:rPr>
              <w:t xml:space="preserve"> </w:t>
            </w:r>
            <w:r>
              <w:rPr>
                <w:rFonts w:eastAsia="宋体"/>
                <w:i/>
                <w:iCs/>
              </w:rPr>
              <w:t>reticulat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9D59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Seed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9A2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brahim, 2014</w:t>
            </w:r>
          </w:p>
        </w:tc>
      </w:tr>
      <w:tr w14:paraId="6CAA9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BEBB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DF98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eastAsia="宋体"/>
              </w:rPr>
              <w:t>)-2-Benzoyloxy-3-phenyl-1-propa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9D50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D6D0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D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D0521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ato-Noguchi, Le Thi, Sasaki, &amp; Suenaga, 2012</w:t>
            </w:r>
          </w:p>
        </w:tc>
      </w:tr>
      <w:tr w14:paraId="37F44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41A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1829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,3-Dihydro-3,5-dihydroxy-6-methyl-4</w:t>
            </w:r>
            <w:r>
              <w:rPr>
                <w:rFonts w:eastAsia="宋体"/>
                <w:i/>
                <w:iCs/>
              </w:rPr>
              <w:t>H</w:t>
            </w:r>
            <w:r>
              <w:rPr>
                <w:rFonts w:eastAsia="宋体"/>
              </w:rPr>
              <w:t>-pyran-4-o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2D1C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B328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D8CE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demudia &amp; Enogieru, 2024</w:t>
            </w:r>
          </w:p>
        </w:tc>
      </w:tr>
      <w:tr w14:paraId="5C0C1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E6412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1D451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5-(Hydroxylmethyl)-2-furancarboxaldehy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EFBB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BBDA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6F4D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demudia &amp; Enogieru, 2024</w:t>
            </w:r>
          </w:p>
        </w:tc>
      </w:tr>
      <w:tr w14:paraId="141C6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0B6D0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2329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4-Hydroxy-3-methyl-2-butenyl-acet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C7DD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5B8C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FDC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demudia &amp; Enogieru, 2024</w:t>
            </w:r>
          </w:p>
        </w:tc>
      </w:tr>
      <w:tr w14:paraId="49E3E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F6D5F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38CA9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1,2-Benzenedicarboxylic acid-diisooctylest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7FD3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B292A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6EAA0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demudia &amp; Enogieru, 2024</w:t>
            </w:r>
          </w:p>
        </w:tc>
      </w:tr>
      <w:tr w14:paraId="17EFC4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356D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B60ED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Galactin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2452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E572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913F7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Pharr, Hendrix, Robbins, Gross, &amp; Sox, 1987</w:t>
            </w:r>
          </w:p>
        </w:tc>
      </w:tr>
      <w:tr w14:paraId="4EBED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206D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8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D439E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Jasmon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7D23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9B08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D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E569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Segarra, Jáuregui, Casanova, &amp; Trillas, 2006</w:t>
            </w:r>
          </w:p>
        </w:tc>
      </w:tr>
      <w:tr w14:paraId="39852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8265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1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40E9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9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,12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,14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,16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eastAsia="宋体"/>
              </w:rPr>
              <w:t xml:space="preserve">)-16-Hydroxy-9,12,14-octadecatrienoic acid methyl ester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0B60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34DE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ruit peel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1902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orina, Egorova, Lantsova, Toporkova, &amp; Grechkin, 2023</w:t>
            </w:r>
          </w:p>
        </w:tc>
      </w:tr>
      <w:tr w14:paraId="3B6ED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503C7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0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EC93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(9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,12</w:t>
            </w:r>
            <w:r>
              <w:rPr>
                <w:rFonts w:eastAsia="宋体"/>
                <w:i/>
                <w:iCs/>
              </w:rPr>
              <w:t>Z</w:t>
            </w:r>
            <w:r>
              <w:rPr>
                <w:rFonts w:eastAsia="宋体"/>
              </w:rPr>
              <w:t>,14</w:t>
            </w:r>
            <w:r>
              <w:rPr>
                <w:rFonts w:eastAsia="宋体"/>
                <w:i/>
                <w:iCs/>
              </w:rPr>
              <w:t>E</w:t>
            </w:r>
            <w:r>
              <w:rPr>
                <w:rFonts w:eastAsia="宋体"/>
              </w:rPr>
              <w:t>,16</w:t>
            </w:r>
            <w:r>
              <w:rPr>
                <w:rFonts w:eastAsia="宋体"/>
                <w:i/>
                <w:iCs/>
              </w:rPr>
              <w:t>S</w:t>
            </w:r>
            <w:r>
              <w:rPr>
                <w:rFonts w:eastAsia="宋体"/>
              </w:rPr>
              <w:t>)-16-Hydroperoxy-9,12,14-octadecatrienoic acid methyl est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968D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15DC9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Leaves; Fruit peels; Flower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7DB8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orina, Egorova, Lantsova, Toporkova, &amp; Grechkin, 2023</w:t>
            </w:r>
          </w:p>
        </w:tc>
      </w:tr>
      <w:tr w14:paraId="34D6A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0F1C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B5A7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cis</w:t>
            </w:r>
            <w:r>
              <w:rPr>
                <w:rFonts w:eastAsia="宋体"/>
              </w:rPr>
              <w:t>-8-Pentadecena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A6E0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3A297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12BB6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Kemp, 1977</w:t>
            </w:r>
          </w:p>
        </w:tc>
      </w:tr>
      <w:tr w14:paraId="5D909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13471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5942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8,16-Dihydroxyhexadecano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1E32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sativ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51FF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5923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érard, Pfeffer, &amp; Osman, 1994</w:t>
            </w:r>
          </w:p>
        </w:tc>
      </w:tr>
      <w:tr w14:paraId="154C6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FF4B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3</w:t>
            </w:r>
          </w:p>
        </w:tc>
        <w:tc>
          <w:tcPr>
            <w:tcW w:w="17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B4B5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Myrist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6FE5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propheta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25545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Roo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10E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Galma et al., 2021</w:t>
            </w:r>
          </w:p>
        </w:tc>
      </w:tr>
      <w:tr w14:paraId="3C727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D8374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</w:p>
        </w:tc>
        <w:tc>
          <w:tcPr>
            <w:tcW w:w="17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C27F">
            <w:pPr>
              <w:spacing w:after="0" w:line="240" w:lineRule="auto"/>
              <w:jc w:val="both"/>
              <w:rPr>
                <w:rFonts w:eastAsia="宋体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554F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ficifoli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8301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985E5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yele, Gurmessa, Abdissa, &amp; Abdissa, 2021</w:t>
            </w:r>
          </w:p>
        </w:tc>
      </w:tr>
      <w:tr w14:paraId="18D07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01BF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70C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entadecanoic aci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55E9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ficifoli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C0C3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7A8B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yele, Gurmessa, Abdissa, &amp; Abdissa, 2021</w:t>
            </w:r>
          </w:p>
        </w:tc>
      </w:tr>
      <w:tr w14:paraId="5DBDE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DCAB9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5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6D773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2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,3</w:t>
            </w:r>
            <w:r>
              <w:rPr>
                <w:rFonts w:asciiTheme="majorBidi" w:hAnsiTheme="majorBidi"/>
              </w:rPr>
              <w:t>′</w:t>
            </w:r>
            <w:r>
              <w:rPr>
                <w:rFonts w:hint="eastAsia" w:eastAsia="宋体"/>
              </w:rPr>
              <w:t>-Dihydroxypropyl</w:t>
            </w:r>
            <w:r>
              <w:rPr>
                <w:rFonts w:eastAsia="宋体"/>
              </w:rPr>
              <w:t xml:space="preserve"> pentadecano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4321E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ficifoli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6C7B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5A4BF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yele, Gurmessa, Abdissa, &amp; Abdissa, 2021</w:t>
            </w:r>
          </w:p>
        </w:tc>
      </w:tr>
      <w:tr w14:paraId="3FE11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DF106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6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45676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ropylicosa-9,12-dieno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5BA31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4D506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D1E5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ssefa et al., 2024</w:t>
            </w:r>
          </w:p>
        </w:tc>
      </w:tr>
      <w:tr w14:paraId="2D5CA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846E3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7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44124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Hexacosa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3D147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06A68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EFAEA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ssefa et al., 2024</w:t>
            </w:r>
          </w:p>
        </w:tc>
      </w:tr>
      <w:tr w14:paraId="32BB1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5CEF028">
            <w:pPr>
              <w:spacing w:after="0" w:line="240" w:lineRule="auto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428</w:t>
            </w:r>
          </w:p>
        </w:tc>
        <w:tc>
          <w:tcPr>
            <w:tcW w:w="17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EE004D8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Octadecane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326DC42">
            <w:pPr>
              <w:spacing w:after="0" w:line="240" w:lineRule="auto"/>
              <w:jc w:val="both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C. dipsaceus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4DCD1AE">
            <w:pPr>
              <w:spacing w:after="100" w:afterAutospacing="1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Fruits</w:t>
            </w:r>
          </w:p>
        </w:tc>
        <w:tc>
          <w:tcPr>
            <w:tcW w:w="17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664C3E0">
            <w:pPr>
              <w:spacing w:after="0"/>
              <w:rPr>
                <w:rFonts w:eastAsia="宋体"/>
              </w:rPr>
            </w:pPr>
            <w:r>
              <w:rPr>
                <w:rFonts w:eastAsia="宋体"/>
              </w:rPr>
              <w:t>Assefa et al., 2024</w:t>
            </w:r>
          </w:p>
        </w:tc>
      </w:tr>
      <w:tr w14:paraId="528C8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 w14:paraId="4F47EA72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bCs/>
                <w:vertAlign w:val="superscript"/>
              </w:rPr>
              <w:t>(*)</w:t>
            </w:r>
            <w:r>
              <w:rPr>
                <w:rFonts w:eastAsia="宋体"/>
              </w:rPr>
              <w:t xml:space="preserve">, Additional sources of cucurbitacins (depicted in </w:t>
            </w:r>
            <w:r>
              <w:rPr>
                <w:rFonts w:eastAsia="宋体"/>
                <w:b/>
                <w:bCs/>
              </w:rPr>
              <w:t>Table S2</w:t>
            </w:r>
            <w:r>
              <w:rPr>
                <w:rFonts w:eastAsia="宋体"/>
              </w:rPr>
              <w:t>) adapted from reference (Rehm, Enslin, Meeuse, &amp; Wessels, 1957).</w:t>
            </w:r>
          </w:p>
          <w:p w14:paraId="14F9E9D7">
            <w:pPr>
              <w:spacing w:after="0" w:line="240" w:lineRule="auto"/>
              <w:jc w:val="both"/>
              <w:rPr>
                <w:rFonts w:eastAsia="宋体"/>
              </w:rPr>
            </w:pPr>
            <w:r>
              <w:rPr>
                <w:rFonts w:eastAsia="宋体"/>
                <w:iCs/>
              </w:rPr>
              <w:t>Note</w:t>
            </w:r>
            <w:r>
              <w:rPr>
                <w:rFonts w:eastAsia="宋体"/>
              </w:rPr>
              <w:t>: The words between “square brackets [ ]” refer to the other names of metabolites mentioned in the references cited; “ND”, The specific organ was not determined (more likely to be fruits).</w:t>
            </w:r>
          </w:p>
        </w:tc>
      </w:tr>
    </w:tbl>
    <w:p w14:paraId="747402BB">
      <w:pPr>
        <w:pStyle w:val="11"/>
        <w:keepNext/>
        <w:spacing w:after="0"/>
        <w:rPr>
          <w:i w:val="0"/>
          <w:iCs w:val="0"/>
          <w:color w:val="auto"/>
          <w:sz w:val="24"/>
          <w:szCs w:val="24"/>
        </w:rPr>
      </w:pPr>
    </w:p>
    <w:p w14:paraId="2199B5CC">
      <w:pPr>
        <w:pStyle w:val="11"/>
        <w:keepNext/>
        <w:spacing w:after="0"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>Table S2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rFonts w:hint="eastAsia" w:asciiTheme="majorBidi" w:hAnsiTheme="majorBidi"/>
          <w:i w:val="0"/>
          <w:iCs w:val="0"/>
          <w:color w:val="auto"/>
          <w:sz w:val="24"/>
          <w:szCs w:val="24"/>
          <w:lang w:eastAsia="zh-CN"/>
        </w:rPr>
        <w:t>H</w:t>
      </w:r>
      <w:r>
        <w:rPr>
          <w:rFonts w:asciiTheme="majorBidi" w:hAnsiTheme="majorBidi"/>
          <w:i w:val="0"/>
          <w:iCs w:val="0"/>
          <w:color w:val="auto"/>
          <w:sz w:val="24"/>
          <w:szCs w:val="24"/>
        </w:rPr>
        <w:t xml:space="preserve">igh content </w:t>
      </w:r>
      <w:r>
        <w:rPr>
          <w:i w:val="0"/>
          <w:iCs w:val="0"/>
          <w:color w:val="auto"/>
          <w:sz w:val="24"/>
          <w:szCs w:val="24"/>
        </w:rPr>
        <w:t xml:space="preserve">of bitter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rinciples</w:t>
      </w:r>
      <w:r>
        <w:rPr>
          <w:rFonts w:hint="cs" w:asciiTheme="majorBidi" w:hAnsiTheme="majorBidi" w:cstheme="majorBidi"/>
          <w:i w:val="0"/>
          <w:iCs w:val="0"/>
          <w:color w:val="auto"/>
          <w:sz w:val="24"/>
          <w:szCs w:val="24"/>
          <w:rtl/>
          <w:lang w:bidi="ar-EG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>“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ucurbitacin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>”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n</w:t>
      </w:r>
      <w:r>
        <w:rPr>
          <w:i w:val="0"/>
          <w:iCs w:val="0"/>
          <w:color w:val="auto"/>
          <w:sz w:val="24"/>
          <w:szCs w:val="24"/>
        </w:rPr>
        <w:t xml:space="preserve"> selected</w:t>
      </w:r>
      <w:r>
        <w:rPr>
          <w:color w:val="auto"/>
          <w:sz w:val="24"/>
          <w:szCs w:val="24"/>
        </w:rPr>
        <w:t xml:space="preserve"> Cucumis</w:t>
      </w:r>
      <w:r>
        <w:rPr>
          <w:i w:val="0"/>
          <w:iCs w:val="0"/>
          <w:color w:val="auto"/>
          <w:sz w:val="24"/>
          <w:szCs w:val="24"/>
        </w:rPr>
        <w:t xml:space="preserve"> species.</w:t>
      </w:r>
    </w:p>
    <w:tbl>
      <w:tblPr>
        <w:tblStyle w:val="2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2126"/>
        <w:gridCol w:w="1068"/>
        <w:gridCol w:w="1065"/>
        <w:gridCol w:w="911"/>
        <w:gridCol w:w="911"/>
        <w:gridCol w:w="1065"/>
        <w:gridCol w:w="911"/>
        <w:gridCol w:w="911"/>
        <w:gridCol w:w="1065"/>
        <w:gridCol w:w="1125"/>
      </w:tblGrid>
      <w:tr w14:paraId="5C174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5" w:type="pct"/>
            <w:vMerge w:val="restart"/>
            <w:tcBorders>
              <w:bottom w:val="single" w:color="auto" w:sz="4" w:space="0"/>
            </w:tcBorders>
            <w:shd w:val="clear" w:color="auto" w:fill="auto"/>
          </w:tcPr>
          <w:p w14:paraId="20E0225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  <w:i/>
                <w:iCs/>
              </w:rPr>
              <w:t>Cucumis</w:t>
            </w:r>
            <w:r>
              <w:rPr>
                <w:rFonts w:asciiTheme="majorBidi" w:hAnsiTheme="majorBidi"/>
              </w:rPr>
              <w:t xml:space="preserve"> species</w:t>
            </w:r>
          </w:p>
        </w:tc>
        <w:tc>
          <w:tcPr>
            <w:tcW w:w="765" w:type="pct"/>
            <w:vMerge w:val="restart"/>
            <w:shd w:val="clear" w:color="auto" w:fill="auto"/>
          </w:tcPr>
          <w:p w14:paraId="51910A5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uthor</w:t>
            </w:r>
          </w:p>
        </w:tc>
        <w:tc>
          <w:tcPr>
            <w:tcW w:w="384" w:type="pct"/>
            <w:vMerge w:val="restart"/>
            <w:tcBorders>
              <w:bottom w:val="single" w:color="auto" w:sz="4" w:space="0"/>
            </w:tcBorders>
            <w:shd w:val="clear" w:color="auto" w:fill="auto"/>
          </w:tcPr>
          <w:p w14:paraId="4445823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Plant part used</w:t>
            </w:r>
          </w:p>
        </w:tc>
        <w:tc>
          <w:tcPr>
            <w:tcW w:w="2866" w:type="pct"/>
            <w:gridSpan w:val="8"/>
            <w:tcBorders>
              <w:bottom w:val="single" w:color="auto" w:sz="4" w:space="0"/>
            </w:tcBorders>
            <w:shd w:val="clear" w:color="auto" w:fill="auto"/>
          </w:tcPr>
          <w:p w14:paraId="39A0778E">
            <w:pPr>
              <w:spacing w:after="0" w:line="240" w:lineRule="auto"/>
              <w:jc w:val="both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</w:rPr>
              <w:t>Cucurbitacins</w:t>
            </w:r>
            <w:r>
              <w:rPr>
                <w:rFonts w:asciiTheme="majorBidi" w:hAnsiTheme="majorBidi"/>
                <w:vertAlign w:val="superscript"/>
              </w:rPr>
              <w:t>(a)</w:t>
            </w:r>
          </w:p>
        </w:tc>
      </w:tr>
      <w:tr w14:paraId="7ADB6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5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558E94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765" w:type="pct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3EF9460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384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C00EF4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3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AE799F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 (</w:t>
            </w:r>
            <w:r>
              <w:rPr>
                <w:rFonts w:asciiTheme="majorBidi" w:hAnsiTheme="majorBidi"/>
                <w:b/>
                <w:bCs/>
              </w:rPr>
              <w:t>100</w:t>
            </w:r>
            <w:r>
              <w:rPr>
                <w:rFonts w:asciiTheme="majorBidi" w:hAnsiTheme="majorBidi"/>
              </w:rPr>
              <w:t>)</w:t>
            </w: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320A23E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B (</w:t>
            </w:r>
            <w:r>
              <w:rPr>
                <w:rFonts w:asciiTheme="majorBidi" w:hAnsiTheme="majorBidi"/>
                <w:b/>
                <w:bCs/>
              </w:rPr>
              <w:t>91</w:t>
            </w:r>
            <w:r>
              <w:rPr>
                <w:rFonts w:asciiTheme="majorBidi" w:hAnsiTheme="majorBidi"/>
              </w:rPr>
              <w:t>)</w:t>
            </w: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A0FE48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C (</w:t>
            </w:r>
            <w:r>
              <w:rPr>
                <w:rFonts w:asciiTheme="majorBidi" w:hAnsiTheme="majorBidi"/>
                <w:b/>
                <w:bCs/>
              </w:rPr>
              <w:t>77</w:t>
            </w:r>
            <w:r>
              <w:rPr>
                <w:rFonts w:asciiTheme="majorBidi" w:hAnsiTheme="majorBidi"/>
              </w:rPr>
              <w:t>)</w:t>
            </w:r>
          </w:p>
        </w:tc>
        <w:tc>
          <w:tcPr>
            <w:tcW w:w="3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EBDFA4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D (</w:t>
            </w:r>
            <w:r>
              <w:rPr>
                <w:rFonts w:asciiTheme="majorBidi" w:hAnsiTheme="majorBidi"/>
                <w:b/>
                <w:bCs/>
              </w:rPr>
              <w:t>108</w:t>
            </w:r>
            <w:r>
              <w:rPr>
                <w:rFonts w:asciiTheme="majorBidi" w:hAnsiTheme="majorBidi"/>
              </w:rPr>
              <w:t>)</w:t>
            </w: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3938938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E (</w:t>
            </w:r>
            <w:r>
              <w:rPr>
                <w:rFonts w:asciiTheme="majorBidi" w:hAnsiTheme="majorBidi"/>
                <w:b/>
                <w:bCs/>
              </w:rPr>
              <w:t>95</w:t>
            </w:r>
            <w:r>
              <w:rPr>
                <w:rFonts w:asciiTheme="majorBidi" w:hAnsiTheme="majorBidi"/>
              </w:rPr>
              <w:t>)</w:t>
            </w: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A813C7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 (</w:t>
            </w:r>
            <w:r>
              <w:rPr>
                <w:rFonts w:asciiTheme="majorBidi" w:hAnsiTheme="majorBidi"/>
                <w:b/>
                <w:bCs/>
              </w:rPr>
              <w:t>94</w:t>
            </w:r>
            <w:r>
              <w:rPr>
                <w:rFonts w:asciiTheme="majorBidi" w:hAnsiTheme="majorBidi"/>
              </w:rPr>
              <w:t>)</w:t>
            </w:r>
          </w:p>
        </w:tc>
        <w:tc>
          <w:tcPr>
            <w:tcW w:w="3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AF8D26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G (</w:t>
            </w:r>
            <w:r>
              <w:rPr>
                <w:rFonts w:asciiTheme="majorBidi" w:hAnsiTheme="majorBidi"/>
                <w:b/>
                <w:bCs/>
              </w:rPr>
              <w:t>110</w:t>
            </w:r>
            <w:r>
              <w:rPr>
                <w:rFonts w:asciiTheme="majorBidi" w:hAnsiTheme="majorBidi"/>
              </w:rPr>
              <w:t>)</w:t>
            </w:r>
          </w:p>
        </w:tc>
        <w:tc>
          <w:tcPr>
            <w:tcW w:w="4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6ACB65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 (</w:t>
            </w:r>
            <w:r>
              <w:rPr>
                <w:rFonts w:asciiTheme="majorBidi" w:hAnsiTheme="majorBidi"/>
                <w:b/>
                <w:bCs/>
              </w:rPr>
              <w:t>111</w:t>
            </w:r>
            <w:r>
              <w:rPr>
                <w:rFonts w:asciiTheme="majorBidi" w:hAnsiTheme="majorBidi"/>
              </w:rPr>
              <w:t>)</w:t>
            </w:r>
          </w:p>
        </w:tc>
      </w:tr>
      <w:tr w14:paraId="1321FB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985" w:type="pct"/>
            <w:tcBorders>
              <w:top w:val="single" w:color="auto" w:sz="4" w:space="0"/>
            </w:tcBorders>
            <w:shd w:val="clear" w:color="auto" w:fill="auto"/>
          </w:tcPr>
          <w:p w14:paraId="4D037A86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africanus</w:t>
            </w:r>
          </w:p>
        </w:tc>
        <w:tc>
          <w:tcPr>
            <w:tcW w:w="765" w:type="pct"/>
            <w:tcBorders>
              <w:top w:val="single" w:color="auto" w:sz="4" w:space="0"/>
            </w:tcBorders>
            <w:shd w:val="clear" w:color="auto" w:fill="auto"/>
          </w:tcPr>
          <w:p w14:paraId="19804AD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t>L.f.</w:t>
            </w:r>
          </w:p>
        </w:tc>
        <w:tc>
          <w:tcPr>
            <w:tcW w:w="384" w:type="pct"/>
            <w:tcBorders>
              <w:top w:val="single" w:color="auto" w:sz="4" w:space="0"/>
            </w:tcBorders>
            <w:shd w:val="clear" w:color="auto" w:fill="auto"/>
          </w:tcPr>
          <w:p w14:paraId="69C4AE2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tcBorders>
              <w:top w:val="single" w:color="auto" w:sz="4" w:space="0"/>
            </w:tcBorders>
            <w:shd w:val="clear" w:color="auto" w:fill="auto"/>
          </w:tcPr>
          <w:p w14:paraId="39597B3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tcBorders>
              <w:top w:val="single" w:color="auto" w:sz="4" w:space="0"/>
            </w:tcBorders>
            <w:shd w:val="clear" w:color="auto" w:fill="auto"/>
          </w:tcPr>
          <w:p w14:paraId="38D8A22E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</w:t>
            </w:r>
          </w:p>
        </w:tc>
        <w:tc>
          <w:tcPr>
            <w:tcW w:w="328" w:type="pct"/>
            <w:tcBorders>
              <w:top w:val="single" w:color="auto" w:sz="4" w:space="0"/>
            </w:tcBorders>
            <w:shd w:val="clear" w:color="auto" w:fill="auto"/>
          </w:tcPr>
          <w:p w14:paraId="69D2973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tcBorders>
              <w:top w:val="single" w:color="auto" w:sz="4" w:space="0"/>
            </w:tcBorders>
            <w:shd w:val="clear" w:color="auto" w:fill="auto"/>
          </w:tcPr>
          <w:p w14:paraId="4EFF6D39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  <w:tc>
          <w:tcPr>
            <w:tcW w:w="328" w:type="pct"/>
            <w:tcBorders>
              <w:top w:val="single" w:color="auto" w:sz="4" w:space="0"/>
            </w:tcBorders>
            <w:shd w:val="clear" w:color="auto" w:fill="auto"/>
          </w:tcPr>
          <w:p w14:paraId="380DFA8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tcBorders>
              <w:top w:val="single" w:color="auto" w:sz="4" w:space="0"/>
            </w:tcBorders>
            <w:shd w:val="clear" w:color="auto" w:fill="auto"/>
          </w:tcPr>
          <w:p w14:paraId="0B51BAB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tcBorders>
              <w:top w:val="single" w:color="auto" w:sz="4" w:space="0"/>
            </w:tcBorders>
            <w:shd w:val="clear" w:color="auto" w:fill="auto"/>
          </w:tcPr>
          <w:p w14:paraId="5974702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tcBorders>
              <w:top w:val="single" w:color="auto" w:sz="4" w:space="0"/>
            </w:tcBorders>
            <w:shd w:val="clear" w:color="auto" w:fill="auto"/>
          </w:tcPr>
          <w:p w14:paraId="63000739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7842B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19B00B5C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anguria</w:t>
            </w:r>
          </w:p>
        </w:tc>
        <w:tc>
          <w:tcPr>
            <w:tcW w:w="765" w:type="pct"/>
            <w:shd w:val="clear" w:color="auto" w:fill="auto"/>
          </w:tcPr>
          <w:p w14:paraId="11B084B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L.</w:t>
            </w:r>
          </w:p>
        </w:tc>
        <w:tc>
          <w:tcPr>
            <w:tcW w:w="384" w:type="pct"/>
            <w:shd w:val="clear" w:color="auto" w:fill="auto"/>
          </w:tcPr>
          <w:p w14:paraId="3BE128F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47ED718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7B2A4F04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</w:rPr>
              <w:t>ND</w:t>
            </w:r>
          </w:p>
        </w:tc>
        <w:tc>
          <w:tcPr>
            <w:tcW w:w="328" w:type="pct"/>
            <w:shd w:val="clear" w:color="auto" w:fill="auto"/>
          </w:tcPr>
          <w:p w14:paraId="2126450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543267F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2CCB73C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1426701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21A6FC6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1E2E7B7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3F8C12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restart"/>
            <w:shd w:val="clear" w:color="auto" w:fill="auto"/>
          </w:tcPr>
          <w:p w14:paraId="32922930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angolensis</w:t>
            </w:r>
          </w:p>
        </w:tc>
        <w:tc>
          <w:tcPr>
            <w:tcW w:w="765" w:type="pct"/>
            <w:vMerge w:val="restart"/>
            <w:shd w:val="clear" w:color="auto" w:fill="auto"/>
          </w:tcPr>
          <w:p w14:paraId="2C42D7B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ook.f.</w:t>
            </w:r>
          </w:p>
        </w:tc>
        <w:tc>
          <w:tcPr>
            <w:tcW w:w="384" w:type="pct"/>
            <w:shd w:val="clear" w:color="auto" w:fill="auto"/>
          </w:tcPr>
          <w:p w14:paraId="1B59CFE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5F88F37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23F1A27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07F318A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1404D16D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*</w:t>
            </w:r>
          </w:p>
        </w:tc>
        <w:tc>
          <w:tcPr>
            <w:tcW w:w="328" w:type="pct"/>
            <w:shd w:val="clear" w:color="auto" w:fill="auto"/>
          </w:tcPr>
          <w:p w14:paraId="17E2FC8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79FE3D7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  <w:tc>
          <w:tcPr>
            <w:tcW w:w="383" w:type="pct"/>
            <w:shd w:val="clear" w:color="auto" w:fill="auto"/>
          </w:tcPr>
          <w:p w14:paraId="29885B6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405" w:type="pct"/>
            <w:shd w:val="clear" w:color="auto" w:fill="auto"/>
          </w:tcPr>
          <w:p w14:paraId="6F26D37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</w:tr>
      <w:tr w14:paraId="5F0FA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continue"/>
            <w:shd w:val="clear" w:color="auto" w:fill="auto"/>
          </w:tcPr>
          <w:p w14:paraId="7BBA9C9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765" w:type="pct"/>
            <w:vMerge w:val="continue"/>
            <w:shd w:val="clear" w:color="auto" w:fill="auto"/>
          </w:tcPr>
          <w:p w14:paraId="41161D5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384" w:type="pct"/>
            <w:shd w:val="clear" w:color="auto" w:fill="auto"/>
          </w:tcPr>
          <w:p w14:paraId="086FFCA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Leaves</w:t>
            </w:r>
          </w:p>
        </w:tc>
        <w:tc>
          <w:tcPr>
            <w:tcW w:w="383" w:type="pct"/>
            <w:shd w:val="clear" w:color="auto" w:fill="auto"/>
          </w:tcPr>
          <w:p w14:paraId="4B3C640A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66D6B78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564AFB4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1597833B">
            <w:pPr>
              <w:spacing w:after="0" w:line="240" w:lineRule="auto"/>
              <w:jc w:val="both"/>
              <w:rPr>
                <w:rFonts w:asciiTheme="majorBidi" w:hAnsiTheme="majorBidi"/>
                <w:u w:val="single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7092222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313458EE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</w:t>
            </w:r>
          </w:p>
        </w:tc>
        <w:tc>
          <w:tcPr>
            <w:tcW w:w="383" w:type="pct"/>
            <w:shd w:val="clear" w:color="auto" w:fill="auto"/>
          </w:tcPr>
          <w:p w14:paraId="40446F9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1C78BDA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2BA2D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continue"/>
            <w:shd w:val="clear" w:color="auto" w:fill="auto"/>
          </w:tcPr>
          <w:p w14:paraId="77698EA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765" w:type="pct"/>
            <w:vMerge w:val="continue"/>
            <w:shd w:val="clear" w:color="auto" w:fill="auto"/>
          </w:tcPr>
          <w:p w14:paraId="2791BFD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384" w:type="pct"/>
            <w:shd w:val="clear" w:color="auto" w:fill="auto"/>
          </w:tcPr>
          <w:p w14:paraId="1D79264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Roots</w:t>
            </w:r>
          </w:p>
        </w:tc>
        <w:tc>
          <w:tcPr>
            <w:tcW w:w="383" w:type="pct"/>
            <w:shd w:val="clear" w:color="auto" w:fill="auto"/>
          </w:tcPr>
          <w:p w14:paraId="4BBE016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5347B7A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015E9F6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2616CCD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53BC854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0251FD34">
            <w:pPr>
              <w:spacing w:after="0" w:line="240" w:lineRule="auto"/>
              <w:jc w:val="both"/>
              <w:rPr>
                <w:rFonts w:asciiTheme="majorBidi" w:hAnsiTheme="majorBidi"/>
                <w:u w:val="single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83" w:type="pct"/>
            <w:shd w:val="clear" w:color="auto" w:fill="auto"/>
          </w:tcPr>
          <w:p w14:paraId="1E6B6E3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405" w:type="pct"/>
            <w:shd w:val="clear" w:color="auto" w:fill="auto"/>
          </w:tcPr>
          <w:p w14:paraId="1A6EE70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</w:tr>
      <w:tr w14:paraId="12A93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restart"/>
            <w:shd w:val="clear" w:color="auto" w:fill="auto"/>
          </w:tcPr>
          <w:p w14:paraId="2114AB3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dinteri</w:t>
            </w:r>
          </w:p>
        </w:tc>
        <w:tc>
          <w:tcPr>
            <w:tcW w:w="765" w:type="pct"/>
            <w:vMerge w:val="restart"/>
            <w:shd w:val="clear" w:color="auto" w:fill="auto"/>
          </w:tcPr>
          <w:p w14:paraId="30F80F7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Cogn.</w:t>
            </w:r>
          </w:p>
        </w:tc>
        <w:tc>
          <w:tcPr>
            <w:tcW w:w="384" w:type="pct"/>
            <w:shd w:val="clear" w:color="auto" w:fill="auto"/>
          </w:tcPr>
          <w:p w14:paraId="3775A5C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376514C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3BDA5E6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4364359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7667AC3A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  <w:u w:val="thick"/>
              </w:rPr>
              <w:t>***</w:t>
            </w:r>
          </w:p>
        </w:tc>
        <w:tc>
          <w:tcPr>
            <w:tcW w:w="328" w:type="pct"/>
            <w:shd w:val="clear" w:color="auto" w:fill="auto"/>
          </w:tcPr>
          <w:p w14:paraId="024721E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7DEBBBD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  <w:tc>
          <w:tcPr>
            <w:tcW w:w="383" w:type="pct"/>
            <w:shd w:val="clear" w:color="auto" w:fill="auto"/>
          </w:tcPr>
          <w:p w14:paraId="5791C75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405" w:type="pct"/>
            <w:shd w:val="clear" w:color="auto" w:fill="auto"/>
          </w:tcPr>
          <w:p w14:paraId="0E98B01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</w:tr>
      <w:tr w14:paraId="4AF18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continue"/>
            <w:shd w:val="clear" w:color="auto" w:fill="auto"/>
          </w:tcPr>
          <w:p w14:paraId="00B4CABA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765" w:type="pct"/>
            <w:vMerge w:val="continue"/>
            <w:shd w:val="clear" w:color="auto" w:fill="auto"/>
          </w:tcPr>
          <w:p w14:paraId="32D1FDF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384" w:type="pct"/>
            <w:shd w:val="clear" w:color="auto" w:fill="auto"/>
          </w:tcPr>
          <w:p w14:paraId="3D08AFA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Leaves</w:t>
            </w:r>
          </w:p>
        </w:tc>
        <w:tc>
          <w:tcPr>
            <w:tcW w:w="383" w:type="pct"/>
            <w:shd w:val="clear" w:color="auto" w:fill="auto"/>
          </w:tcPr>
          <w:p w14:paraId="114713CA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6ECEE91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12D05CB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5E809D3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071CE3B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7A58799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  <w:u w:val="thick"/>
              </w:rPr>
              <w:t>**</w:t>
            </w:r>
          </w:p>
        </w:tc>
        <w:tc>
          <w:tcPr>
            <w:tcW w:w="383" w:type="pct"/>
            <w:shd w:val="clear" w:color="auto" w:fill="auto"/>
          </w:tcPr>
          <w:p w14:paraId="2F3D395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5ACECF3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0AE8B1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continue"/>
            <w:shd w:val="clear" w:color="auto" w:fill="auto"/>
          </w:tcPr>
          <w:p w14:paraId="2EC72AD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765" w:type="pct"/>
            <w:vMerge w:val="continue"/>
            <w:shd w:val="clear" w:color="auto" w:fill="auto"/>
          </w:tcPr>
          <w:p w14:paraId="29C3CEE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384" w:type="pct"/>
            <w:shd w:val="clear" w:color="auto" w:fill="auto"/>
          </w:tcPr>
          <w:p w14:paraId="57E5485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Roots</w:t>
            </w:r>
          </w:p>
        </w:tc>
        <w:tc>
          <w:tcPr>
            <w:tcW w:w="383" w:type="pct"/>
            <w:shd w:val="clear" w:color="auto" w:fill="auto"/>
          </w:tcPr>
          <w:p w14:paraId="1215E67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6D370C1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73D6C1CA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10D5458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60D8986A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705C14F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83" w:type="pct"/>
            <w:shd w:val="clear" w:color="auto" w:fill="auto"/>
          </w:tcPr>
          <w:p w14:paraId="179C33C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405" w:type="pct"/>
            <w:shd w:val="clear" w:color="auto" w:fill="auto"/>
          </w:tcPr>
          <w:p w14:paraId="5E7A0A4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</w:tr>
      <w:tr w14:paraId="520BF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1BEAF9C4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dipsaceus</w:t>
            </w:r>
          </w:p>
        </w:tc>
        <w:tc>
          <w:tcPr>
            <w:tcW w:w="765" w:type="pct"/>
            <w:shd w:val="clear" w:color="auto" w:fill="auto"/>
          </w:tcPr>
          <w:p w14:paraId="207C87E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Ehrenb. ex Spach</w:t>
            </w:r>
          </w:p>
        </w:tc>
        <w:tc>
          <w:tcPr>
            <w:tcW w:w="384" w:type="pct"/>
            <w:shd w:val="clear" w:color="auto" w:fill="auto"/>
          </w:tcPr>
          <w:p w14:paraId="64768F7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336BC82A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48EAC29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71389BD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23C021D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1CDDE8C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0837E75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63B2042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3F559A4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4AC590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restart"/>
            <w:shd w:val="clear" w:color="auto" w:fill="auto"/>
          </w:tcPr>
          <w:p w14:paraId="310C705C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heptadactylus</w:t>
            </w:r>
          </w:p>
        </w:tc>
        <w:tc>
          <w:tcPr>
            <w:tcW w:w="765" w:type="pct"/>
            <w:vMerge w:val="restart"/>
            <w:shd w:val="clear" w:color="auto" w:fill="auto"/>
          </w:tcPr>
          <w:p w14:paraId="453F3F7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audin</w:t>
            </w:r>
          </w:p>
        </w:tc>
        <w:tc>
          <w:tcPr>
            <w:tcW w:w="384" w:type="pct"/>
            <w:shd w:val="clear" w:color="auto" w:fill="auto"/>
          </w:tcPr>
          <w:p w14:paraId="2673252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2A653059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06FC7E6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1F8923F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6B363EB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1B11710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07295B4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589F8EC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7C3650C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6D462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continue"/>
            <w:shd w:val="clear" w:color="auto" w:fill="auto"/>
          </w:tcPr>
          <w:p w14:paraId="1854A0CC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</w:p>
        </w:tc>
        <w:tc>
          <w:tcPr>
            <w:tcW w:w="765" w:type="pct"/>
            <w:vMerge w:val="continue"/>
            <w:shd w:val="clear" w:color="auto" w:fill="auto"/>
          </w:tcPr>
          <w:p w14:paraId="01A9726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384" w:type="pct"/>
            <w:shd w:val="clear" w:color="auto" w:fill="auto"/>
          </w:tcPr>
          <w:p w14:paraId="5C96870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Roots</w:t>
            </w:r>
          </w:p>
        </w:tc>
        <w:tc>
          <w:tcPr>
            <w:tcW w:w="383" w:type="pct"/>
            <w:shd w:val="clear" w:color="auto" w:fill="auto"/>
          </w:tcPr>
          <w:p w14:paraId="15C7C8F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2C7505A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20674079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3421232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764E1D5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2DC8060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6D9BB3D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405" w:type="pct"/>
            <w:shd w:val="clear" w:color="auto" w:fill="auto"/>
          </w:tcPr>
          <w:p w14:paraId="09506BD9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</w:tr>
      <w:tr w14:paraId="3574F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36FE6C18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hirsutus</w:t>
            </w:r>
          </w:p>
        </w:tc>
        <w:tc>
          <w:tcPr>
            <w:tcW w:w="765" w:type="pct"/>
            <w:shd w:val="clear" w:color="auto" w:fill="auto"/>
          </w:tcPr>
          <w:p w14:paraId="5985A15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Sond.</w:t>
            </w:r>
          </w:p>
        </w:tc>
        <w:tc>
          <w:tcPr>
            <w:tcW w:w="384" w:type="pct"/>
            <w:shd w:val="clear" w:color="auto" w:fill="auto"/>
          </w:tcPr>
          <w:p w14:paraId="768C8C6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Roots</w:t>
            </w:r>
          </w:p>
        </w:tc>
        <w:tc>
          <w:tcPr>
            <w:tcW w:w="383" w:type="pct"/>
            <w:shd w:val="clear" w:color="auto" w:fill="auto"/>
          </w:tcPr>
          <w:p w14:paraId="08F2616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558F38C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7282295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0679FDC1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1108794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0D2274EA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7DEBE4BC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</w:t>
            </w:r>
          </w:p>
        </w:tc>
        <w:tc>
          <w:tcPr>
            <w:tcW w:w="405" w:type="pct"/>
            <w:shd w:val="clear" w:color="auto" w:fill="auto"/>
          </w:tcPr>
          <w:p w14:paraId="5DB2F52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  <w:u w:val="thick"/>
              </w:rPr>
              <w:t>**</w:t>
            </w:r>
          </w:p>
        </w:tc>
      </w:tr>
      <w:tr w14:paraId="71471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62B5FBE2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hookeri</w:t>
            </w:r>
          </w:p>
        </w:tc>
        <w:tc>
          <w:tcPr>
            <w:tcW w:w="765" w:type="pct"/>
            <w:shd w:val="clear" w:color="auto" w:fill="auto"/>
          </w:tcPr>
          <w:p w14:paraId="7A8CEF7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audin</w:t>
            </w:r>
          </w:p>
        </w:tc>
        <w:tc>
          <w:tcPr>
            <w:tcW w:w="384" w:type="pct"/>
            <w:shd w:val="clear" w:color="auto" w:fill="auto"/>
          </w:tcPr>
          <w:p w14:paraId="0BCC2E7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331FF4A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6BF8BD6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4087B88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31BE898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75AED74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4F84E94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38F6FF39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  <w:tc>
          <w:tcPr>
            <w:tcW w:w="405" w:type="pct"/>
            <w:shd w:val="clear" w:color="auto" w:fill="auto"/>
          </w:tcPr>
          <w:p w14:paraId="76A9F5C9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</w:tr>
      <w:tr w14:paraId="1791E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4F2ACDC8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humofructus</w:t>
            </w:r>
          </w:p>
        </w:tc>
        <w:tc>
          <w:tcPr>
            <w:tcW w:w="765" w:type="pct"/>
            <w:shd w:val="clear" w:color="auto" w:fill="auto"/>
          </w:tcPr>
          <w:p w14:paraId="3825613A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Stent</w:t>
            </w:r>
          </w:p>
        </w:tc>
        <w:tc>
          <w:tcPr>
            <w:tcW w:w="384" w:type="pct"/>
            <w:shd w:val="clear" w:color="auto" w:fill="auto"/>
          </w:tcPr>
          <w:p w14:paraId="0D0FB34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2E5E8AE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7C02C7E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11BB036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4E7DE88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  <w:tc>
          <w:tcPr>
            <w:tcW w:w="328" w:type="pct"/>
            <w:shd w:val="clear" w:color="auto" w:fill="auto"/>
          </w:tcPr>
          <w:p w14:paraId="4F4E244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03D3DD6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71E208D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077B12E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0D3BA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532577BD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myriocarpus</w:t>
            </w:r>
          </w:p>
        </w:tc>
        <w:tc>
          <w:tcPr>
            <w:tcW w:w="765" w:type="pct"/>
            <w:shd w:val="clear" w:color="auto" w:fill="auto"/>
          </w:tcPr>
          <w:p w14:paraId="5F6F6F9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audin</w:t>
            </w:r>
          </w:p>
        </w:tc>
        <w:tc>
          <w:tcPr>
            <w:tcW w:w="384" w:type="pct"/>
            <w:shd w:val="clear" w:color="auto" w:fill="auto"/>
          </w:tcPr>
          <w:p w14:paraId="5118DD3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41EAFC91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*</w:t>
            </w:r>
          </w:p>
        </w:tc>
        <w:tc>
          <w:tcPr>
            <w:tcW w:w="328" w:type="pct"/>
            <w:shd w:val="clear" w:color="auto" w:fill="auto"/>
          </w:tcPr>
          <w:p w14:paraId="6EE816F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58C72A0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6BA50079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3410144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67E788A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3871DE09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035FCCA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03082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459B0602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leptodermis</w:t>
            </w:r>
          </w:p>
        </w:tc>
        <w:tc>
          <w:tcPr>
            <w:tcW w:w="765" w:type="pct"/>
            <w:shd w:val="clear" w:color="auto" w:fill="auto"/>
          </w:tcPr>
          <w:p w14:paraId="6742577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Schweick.</w:t>
            </w:r>
          </w:p>
        </w:tc>
        <w:tc>
          <w:tcPr>
            <w:tcW w:w="384" w:type="pct"/>
            <w:shd w:val="clear" w:color="auto" w:fill="auto"/>
          </w:tcPr>
          <w:p w14:paraId="77232B4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1B412176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*</w:t>
            </w:r>
          </w:p>
        </w:tc>
        <w:tc>
          <w:tcPr>
            <w:tcW w:w="328" w:type="pct"/>
            <w:shd w:val="clear" w:color="auto" w:fill="auto"/>
          </w:tcPr>
          <w:p w14:paraId="2CAD625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</w:t>
            </w:r>
          </w:p>
        </w:tc>
        <w:tc>
          <w:tcPr>
            <w:tcW w:w="328" w:type="pct"/>
            <w:shd w:val="clear" w:color="auto" w:fill="auto"/>
          </w:tcPr>
          <w:p w14:paraId="12A27F7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7F00EC9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  <w:tc>
          <w:tcPr>
            <w:tcW w:w="328" w:type="pct"/>
            <w:shd w:val="clear" w:color="auto" w:fill="auto"/>
          </w:tcPr>
          <w:p w14:paraId="6181606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3B5D344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01AC4DB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4A2EDE0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4FC9C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restart"/>
            <w:shd w:val="clear" w:color="auto" w:fill="auto"/>
          </w:tcPr>
          <w:p w14:paraId="6BA1F9AF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ficifolius</w:t>
            </w:r>
          </w:p>
        </w:tc>
        <w:tc>
          <w:tcPr>
            <w:tcW w:w="765" w:type="pct"/>
            <w:vMerge w:val="restart"/>
            <w:shd w:val="clear" w:color="auto" w:fill="auto"/>
          </w:tcPr>
          <w:p w14:paraId="3FF48DF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.Rich.</w:t>
            </w:r>
          </w:p>
        </w:tc>
        <w:tc>
          <w:tcPr>
            <w:tcW w:w="384" w:type="pct"/>
            <w:shd w:val="clear" w:color="auto" w:fill="auto"/>
          </w:tcPr>
          <w:p w14:paraId="23F6E99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526CFE4E">
            <w:pPr>
              <w:spacing w:after="0" w:line="240" w:lineRule="auto"/>
              <w:jc w:val="both"/>
              <w:rPr>
                <w:rFonts w:asciiTheme="majorBidi" w:hAnsiTheme="majorBidi"/>
                <w:u w:val="single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3A64E11C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*</w:t>
            </w:r>
          </w:p>
        </w:tc>
        <w:tc>
          <w:tcPr>
            <w:tcW w:w="328" w:type="pct"/>
            <w:shd w:val="clear" w:color="auto" w:fill="auto"/>
          </w:tcPr>
          <w:p w14:paraId="4B1CC2C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2969B47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573E424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0A827FD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4B6ECB8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  <w:tc>
          <w:tcPr>
            <w:tcW w:w="405" w:type="pct"/>
            <w:shd w:val="clear" w:color="auto" w:fill="auto"/>
          </w:tcPr>
          <w:p w14:paraId="74828F8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</w:tr>
      <w:tr w14:paraId="6168B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vMerge w:val="continue"/>
            <w:shd w:val="clear" w:color="auto" w:fill="auto"/>
          </w:tcPr>
          <w:p w14:paraId="0BBF8730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</w:p>
        </w:tc>
        <w:tc>
          <w:tcPr>
            <w:tcW w:w="765" w:type="pct"/>
            <w:vMerge w:val="continue"/>
            <w:shd w:val="clear" w:color="auto" w:fill="auto"/>
          </w:tcPr>
          <w:p w14:paraId="4DB1F5D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384" w:type="pct"/>
            <w:shd w:val="clear" w:color="auto" w:fill="auto"/>
          </w:tcPr>
          <w:p w14:paraId="3F30CB7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Roots</w:t>
            </w:r>
            <w:r>
              <w:rPr>
                <w:rFonts w:asciiTheme="majorBidi" w:hAnsiTheme="majorBidi"/>
                <w:vertAlign w:val="superscript"/>
              </w:rPr>
              <w:t>(b)</w:t>
            </w:r>
          </w:p>
        </w:tc>
        <w:tc>
          <w:tcPr>
            <w:tcW w:w="383" w:type="pct"/>
            <w:shd w:val="clear" w:color="auto" w:fill="auto"/>
          </w:tcPr>
          <w:p w14:paraId="4DFA5AF6">
            <w:pPr>
              <w:spacing w:after="0" w:line="240" w:lineRule="auto"/>
              <w:jc w:val="both"/>
              <w:rPr>
                <w:rFonts w:asciiTheme="majorBidi" w:hAnsiTheme="majorBidi"/>
                <w:u w:val="single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18807B31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*</w:t>
            </w:r>
          </w:p>
        </w:tc>
        <w:tc>
          <w:tcPr>
            <w:tcW w:w="328" w:type="pct"/>
            <w:shd w:val="clear" w:color="auto" w:fill="auto"/>
          </w:tcPr>
          <w:p w14:paraId="1402C8E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49E18E3F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*</w:t>
            </w:r>
          </w:p>
        </w:tc>
        <w:tc>
          <w:tcPr>
            <w:tcW w:w="328" w:type="pct"/>
            <w:shd w:val="clear" w:color="auto" w:fill="auto"/>
          </w:tcPr>
          <w:p w14:paraId="6D1AE24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3B686E87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306500B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2DD8635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17AF9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08626671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longipes</w:t>
            </w:r>
          </w:p>
        </w:tc>
        <w:tc>
          <w:tcPr>
            <w:tcW w:w="765" w:type="pct"/>
            <w:shd w:val="clear" w:color="auto" w:fill="auto"/>
          </w:tcPr>
          <w:p w14:paraId="4200B50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ook.f.</w:t>
            </w:r>
          </w:p>
        </w:tc>
        <w:tc>
          <w:tcPr>
            <w:tcW w:w="384" w:type="pct"/>
            <w:shd w:val="clear" w:color="auto" w:fill="auto"/>
          </w:tcPr>
          <w:p w14:paraId="302D74F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5AECA34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4341F267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***</w:t>
            </w:r>
          </w:p>
        </w:tc>
        <w:tc>
          <w:tcPr>
            <w:tcW w:w="328" w:type="pct"/>
            <w:shd w:val="clear" w:color="auto" w:fill="auto"/>
          </w:tcPr>
          <w:p w14:paraId="53FD380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345C345F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5051FEB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74A4D8D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73208D3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  <w:tc>
          <w:tcPr>
            <w:tcW w:w="405" w:type="pct"/>
            <w:shd w:val="clear" w:color="auto" w:fill="auto"/>
          </w:tcPr>
          <w:p w14:paraId="42D59B3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races</w:t>
            </w:r>
          </w:p>
        </w:tc>
      </w:tr>
      <w:tr w14:paraId="0CDEC0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45BB44A9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metuliferus</w:t>
            </w:r>
          </w:p>
        </w:tc>
        <w:tc>
          <w:tcPr>
            <w:tcW w:w="765" w:type="pct"/>
            <w:shd w:val="clear" w:color="auto" w:fill="auto"/>
          </w:tcPr>
          <w:p w14:paraId="3C45DE1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E.Mey. ex Naudin</w:t>
            </w:r>
          </w:p>
        </w:tc>
        <w:tc>
          <w:tcPr>
            <w:tcW w:w="384" w:type="pct"/>
            <w:shd w:val="clear" w:color="auto" w:fill="auto"/>
          </w:tcPr>
          <w:p w14:paraId="5F65D1E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60325193">
            <w:pPr>
              <w:spacing w:after="0" w:line="240" w:lineRule="auto"/>
              <w:jc w:val="both"/>
              <w:rPr>
                <w:rFonts w:asciiTheme="majorBidi" w:hAnsiTheme="majorBidi"/>
                <w:u w:val="single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05705942">
            <w:pPr>
              <w:spacing w:after="0" w:line="240" w:lineRule="auto"/>
              <w:jc w:val="both"/>
              <w:rPr>
                <w:rFonts w:asciiTheme="majorBidi" w:hAnsiTheme="majorBidi"/>
                <w:u w:val="thick"/>
              </w:rPr>
            </w:pPr>
            <w:r>
              <w:rPr>
                <w:rFonts w:asciiTheme="majorBidi" w:hAnsiTheme="majorBidi"/>
                <w:u w:val="thick"/>
              </w:rPr>
              <w:t>traces</w:t>
            </w:r>
          </w:p>
        </w:tc>
        <w:tc>
          <w:tcPr>
            <w:tcW w:w="328" w:type="pct"/>
            <w:shd w:val="clear" w:color="auto" w:fill="auto"/>
          </w:tcPr>
          <w:p w14:paraId="421CFF2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6D768F7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</w:p>
        </w:tc>
        <w:tc>
          <w:tcPr>
            <w:tcW w:w="328" w:type="pct"/>
            <w:shd w:val="clear" w:color="auto" w:fill="auto"/>
          </w:tcPr>
          <w:p w14:paraId="786B409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459ACCA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5EA9379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1CC6ACC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20A8E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58836545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pustulatus</w:t>
            </w:r>
          </w:p>
        </w:tc>
        <w:tc>
          <w:tcPr>
            <w:tcW w:w="765" w:type="pct"/>
            <w:shd w:val="clear" w:color="auto" w:fill="auto"/>
          </w:tcPr>
          <w:p w14:paraId="43D0DD1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ook.f.</w:t>
            </w:r>
          </w:p>
        </w:tc>
        <w:tc>
          <w:tcPr>
            <w:tcW w:w="384" w:type="pct"/>
            <w:shd w:val="clear" w:color="auto" w:fill="auto"/>
          </w:tcPr>
          <w:p w14:paraId="3EBF5B3B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4E1BBB07">
            <w:pPr>
              <w:spacing w:after="0" w:line="240" w:lineRule="auto"/>
              <w:jc w:val="both"/>
              <w:rPr>
                <w:rFonts w:asciiTheme="majorBidi" w:hAnsiTheme="majorBidi"/>
                <w:u w:val="single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18E2D82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*</w:t>
            </w:r>
          </w:p>
        </w:tc>
        <w:tc>
          <w:tcPr>
            <w:tcW w:w="328" w:type="pct"/>
            <w:shd w:val="clear" w:color="auto" w:fill="auto"/>
          </w:tcPr>
          <w:p w14:paraId="518B3D7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65C2BEC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*</w:t>
            </w:r>
          </w:p>
        </w:tc>
        <w:tc>
          <w:tcPr>
            <w:tcW w:w="328" w:type="pct"/>
            <w:shd w:val="clear" w:color="auto" w:fill="auto"/>
          </w:tcPr>
          <w:p w14:paraId="7B1D8E03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37DE125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5D73244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2543448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7F8CC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shd w:val="clear" w:color="auto" w:fill="auto"/>
          </w:tcPr>
          <w:p w14:paraId="0B3CDD95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kalahariensis</w:t>
            </w:r>
          </w:p>
        </w:tc>
        <w:tc>
          <w:tcPr>
            <w:tcW w:w="765" w:type="pct"/>
            <w:shd w:val="clear" w:color="auto" w:fill="auto"/>
          </w:tcPr>
          <w:p w14:paraId="390D431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.Meeuse</w:t>
            </w:r>
          </w:p>
        </w:tc>
        <w:tc>
          <w:tcPr>
            <w:tcW w:w="384" w:type="pct"/>
            <w:shd w:val="clear" w:color="auto" w:fill="auto"/>
          </w:tcPr>
          <w:p w14:paraId="4CD4B34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</w:p>
        </w:tc>
        <w:tc>
          <w:tcPr>
            <w:tcW w:w="383" w:type="pct"/>
            <w:shd w:val="clear" w:color="auto" w:fill="auto"/>
          </w:tcPr>
          <w:p w14:paraId="16EDD14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3C818221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D</w:t>
            </w:r>
          </w:p>
        </w:tc>
        <w:tc>
          <w:tcPr>
            <w:tcW w:w="328" w:type="pct"/>
            <w:shd w:val="clear" w:color="auto" w:fill="auto"/>
          </w:tcPr>
          <w:p w14:paraId="4F6A0BD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32545D58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D</w:t>
            </w:r>
          </w:p>
        </w:tc>
        <w:tc>
          <w:tcPr>
            <w:tcW w:w="328" w:type="pct"/>
            <w:shd w:val="clear" w:color="auto" w:fill="auto"/>
          </w:tcPr>
          <w:p w14:paraId="698DBB9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shd w:val="clear" w:color="auto" w:fill="auto"/>
          </w:tcPr>
          <w:p w14:paraId="7D6208F5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34FEAA4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14:paraId="28D7F2DD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3F784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5" w:type="pct"/>
            <w:tcBorders>
              <w:bottom w:val="single" w:color="auto" w:sz="4" w:space="0"/>
            </w:tcBorders>
            <w:shd w:val="clear" w:color="auto" w:fill="auto"/>
          </w:tcPr>
          <w:p w14:paraId="569B8789">
            <w:pPr>
              <w:spacing w:after="0" w:line="240" w:lineRule="auto"/>
              <w:jc w:val="both"/>
              <w:rPr>
                <w:rFonts w:asciiTheme="majorBidi" w:hAnsiTheme="majorBidi"/>
                <w:i/>
                <w:iCs/>
              </w:rPr>
            </w:pPr>
            <w:r>
              <w:rPr>
                <w:i/>
                <w:iCs/>
              </w:rPr>
              <w:t xml:space="preserve">C. </w:t>
            </w:r>
            <w:r>
              <w:rPr>
                <w:rFonts w:asciiTheme="majorBidi" w:hAnsiTheme="majorBidi"/>
                <w:i/>
                <w:iCs/>
              </w:rPr>
              <w:t>zeyheri</w:t>
            </w:r>
          </w:p>
        </w:tc>
        <w:tc>
          <w:tcPr>
            <w:tcW w:w="765" w:type="pct"/>
            <w:tcBorders>
              <w:bottom w:val="single" w:color="auto" w:sz="4" w:space="0"/>
            </w:tcBorders>
            <w:shd w:val="clear" w:color="auto" w:fill="auto"/>
          </w:tcPr>
          <w:p w14:paraId="27AB6EDC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Sond.</w:t>
            </w:r>
          </w:p>
        </w:tc>
        <w:tc>
          <w:tcPr>
            <w:tcW w:w="384" w:type="pct"/>
            <w:tcBorders>
              <w:bottom w:val="single" w:color="auto" w:sz="4" w:space="0"/>
            </w:tcBorders>
            <w:shd w:val="clear" w:color="auto" w:fill="auto"/>
          </w:tcPr>
          <w:p w14:paraId="76C8AA76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Fruits</w:t>
            </w:r>
            <w:r>
              <w:rPr>
                <w:rFonts w:asciiTheme="majorBidi" w:hAnsiTheme="majorBidi"/>
                <w:vertAlign w:val="superscript"/>
              </w:rPr>
              <w:t>(c)</w:t>
            </w:r>
          </w:p>
        </w:tc>
        <w:tc>
          <w:tcPr>
            <w:tcW w:w="383" w:type="pct"/>
            <w:tcBorders>
              <w:bottom w:val="single" w:color="auto" w:sz="4" w:space="0"/>
            </w:tcBorders>
            <w:shd w:val="clear" w:color="auto" w:fill="auto"/>
          </w:tcPr>
          <w:p w14:paraId="0B406815">
            <w:pPr>
              <w:spacing w:after="0" w:line="240" w:lineRule="auto"/>
              <w:jc w:val="both"/>
              <w:rPr>
                <w:rFonts w:asciiTheme="majorBidi" w:hAnsiTheme="majorBidi"/>
                <w:u w:val="single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tcBorders>
              <w:bottom w:val="single" w:color="auto" w:sz="4" w:space="0"/>
            </w:tcBorders>
            <w:shd w:val="clear" w:color="auto" w:fill="auto"/>
          </w:tcPr>
          <w:p w14:paraId="40E5A0CE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D</w:t>
            </w:r>
          </w:p>
        </w:tc>
        <w:tc>
          <w:tcPr>
            <w:tcW w:w="328" w:type="pct"/>
            <w:tcBorders>
              <w:bottom w:val="single" w:color="auto" w:sz="4" w:space="0"/>
            </w:tcBorders>
            <w:shd w:val="clear" w:color="auto" w:fill="auto"/>
          </w:tcPr>
          <w:p w14:paraId="4456DAF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tcBorders>
              <w:bottom w:val="single" w:color="auto" w:sz="4" w:space="0"/>
            </w:tcBorders>
            <w:shd w:val="clear" w:color="auto" w:fill="auto"/>
          </w:tcPr>
          <w:p w14:paraId="531C528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D</w:t>
            </w:r>
          </w:p>
        </w:tc>
        <w:tc>
          <w:tcPr>
            <w:tcW w:w="328" w:type="pct"/>
            <w:tcBorders>
              <w:bottom w:val="single" w:color="auto" w:sz="4" w:space="0"/>
            </w:tcBorders>
            <w:shd w:val="clear" w:color="auto" w:fill="auto"/>
          </w:tcPr>
          <w:p w14:paraId="00963852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28" w:type="pct"/>
            <w:tcBorders>
              <w:bottom w:val="single" w:color="auto" w:sz="4" w:space="0"/>
            </w:tcBorders>
            <w:shd w:val="clear" w:color="auto" w:fill="auto"/>
          </w:tcPr>
          <w:p w14:paraId="1DFB554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383" w:type="pct"/>
            <w:tcBorders>
              <w:bottom w:val="single" w:color="auto" w:sz="4" w:space="0"/>
            </w:tcBorders>
            <w:shd w:val="clear" w:color="auto" w:fill="auto"/>
          </w:tcPr>
          <w:p w14:paraId="4E02E360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shd w:val="clear" w:color="auto" w:fill="auto"/>
          </w:tcPr>
          <w:p w14:paraId="5FD9BEC4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14:paraId="5B452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11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038D355F">
            <w:pPr>
              <w:spacing w:after="0" w:line="240" w:lineRule="auto"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  <w:iCs/>
              </w:rPr>
              <w:t>Note:</w:t>
            </w:r>
            <w:r>
              <w:rPr>
                <w:rFonts w:asciiTheme="majorBidi" w:hAnsiTheme="majorBidi"/>
              </w:rPr>
              <w:t xml:space="preserve"> Data were adapted from references </w:t>
            </w:r>
            <w:r>
              <w:rPr>
                <w:rFonts w:asciiTheme="majorBidi" w:hAnsiTheme="majorBidi"/>
                <w:vertAlign w:val="superscript"/>
              </w:rPr>
              <w:t>(a)</w:t>
            </w:r>
            <w:r>
              <w:rPr>
                <w:rFonts w:asciiTheme="majorBidi" w:hAnsiTheme="majorBidi"/>
              </w:rPr>
              <w:t xml:space="preserve">: (Miró, 1995; Rehm, Enslin, Meeuse, &amp; Wessels, 1957); </w:t>
            </w:r>
            <w:r>
              <w:rPr>
                <w:rFonts w:asciiTheme="majorBidi" w:hAnsiTheme="majorBidi"/>
                <w:vertAlign w:val="superscript"/>
              </w:rPr>
              <w:t>(b)</w:t>
            </w:r>
            <w:r>
              <w:rPr>
                <w:rFonts w:asciiTheme="majorBidi" w:hAnsiTheme="majorBidi"/>
              </w:rPr>
              <w:t xml:space="preserve">: (Nigussie &amp; Ashenef, 2020), </w:t>
            </w:r>
            <w:r>
              <w:rPr>
                <w:rFonts w:asciiTheme="majorBidi" w:hAnsiTheme="majorBidi"/>
                <w:vertAlign w:val="superscript"/>
              </w:rPr>
              <w:t>(c)</w:t>
            </w:r>
            <w:r>
              <w:rPr>
                <w:rFonts w:asciiTheme="majorBidi" w:hAnsiTheme="majorBidi"/>
              </w:rPr>
              <w:t>:(</w:t>
            </w:r>
            <w:bookmarkStart w:id="33" w:name="_GoBack"/>
            <w:r>
              <w:rPr>
                <w:color w:val="auto"/>
                <w:u w:val="none"/>
              </w:rPr>
              <w:fldChar w:fldCharType="begin"/>
            </w:r>
            <w:r>
              <w:rPr>
                <w:color w:val="auto"/>
                <w:u w:val="none"/>
              </w:rPr>
              <w:instrText xml:space="preserve"> HYPERLINK "https://tropical.theferns.info/" </w:instrText>
            </w:r>
            <w:r>
              <w:rPr>
                <w:color w:val="auto"/>
                <w:u w:val="none"/>
              </w:rPr>
              <w:fldChar w:fldCharType="separate"/>
            </w:r>
            <w:r>
              <w:rPr>
                <w:rStyle w:val="29"/>
                <w:rFonts w:asciiTheme="majorBidi" w:hAnsiTheme="majorBidi"/>
                <w:color w:val="auto"/>
                <w:u w:val="none"/>
              </w:rPr>
              <w:t>https://tropical.theferns.info</w:t>
            </w:r>
            <w:r>
              <w:rPr>
                <w:rStyle w:val="29"/>
                <w:rFonts w:asciiTheme="majorBidi" w:hAnsiTheme="majorBidi"/>
                <w:color w:val="auto"/>
                <w:u w:val="none"/>
              </w:rPr>
              <w:fldChar w:fldCharType="end"/>
            </w:r>
            <w:bookmarkEnd w:id="33"/>
            <w:r>
              <w:rPr>
                <w:rFonts w:asciiTheme="majorBidi" w:hAnsiTheme="majorBidi"/>
              </w:rPr>
              <w:t xml:space="preserve">); ND: </w:t>
            </w:r>
            <w:r>
              <w:rPr>
                <w:rFonts w:hint="eastAsia" w:asciiTheme="majorBidi" w:hAnsiTheme="majorBidi"/>
                <w:lang w:eastAsia="zh-CN"/>
              </w:rPr>
              <w:t>n</w:t>
            </w:r>
            <w:r>
              <w:rPr>
                <w:rFonts w:asciiTheme="majorBidi" w:hAnsiTheme="majorBidi"/>
              </w:rPr>
              <w:t>ot determined; “***”: the amount of bitter principle = 0.1% or higher; “**”: the amount of bitter principle = 0.01% to 0.09%, “*”: the amount of bitter principle = 0.001% to 0.009%, “traces”: the bitter principle is &lt; 0.001%; “-”: absent; “</w:t>
            </w:r>
            <w:r>
              <w:rPr>
                <w:rFonts w:asciiTheme="majorBidi" w:hAnsiTheme="majorBidi"/>
                <w:u w:val="thick"/>
              </w:rPr>
              <w:t xml:space="preserve">    </w:t>
            </w:r>
            <w:r>
              <w:rPr>
                <w:rFonts w:asciiTheme="majorBidi" w:hAnsiTheme="majorBidi"/>
              </w:rPr>
              <w:t>”: the bitter principle has been isolated and identified from the corresponding plant.</w:t>
            </w:r>
          </w:p>
        </w:tc>
      </w:tr>
    </w:tbl>
    <w:p w14:paraId="0610E722">
      <w:pPr>
        <w:spacing w:after="0"/>
      </w:pPr>
    </w:p>
    <w:p w14:paraId="517FB1CE">
      <w:pPr>
        <w:pStyle w:val="2"/>
        <w:spacing w:before="0" w:after="0" w:line="240" w:lineRule="auto"/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References</w:t>
      </w:r>
    </w:p>
    <w:p w14:paraId="2AD51D5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bd El-Fattah, H., Zaghloul, A. M., Halim, A. F., &amp; Waight, E. S. (1989). Cucurbitacins and steroid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callos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(Rottl) Cong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cta Pharmaceutic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), 13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141.</w:t>
      </w:r>
    </w:p>
    <w:p w14:paraId="4CD3E6A7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fifi, M. S., Ross, S. A., Elsohly, M. A., Naeem, Z. E., &amp; Halaweish, F. T. (1999). Cucurbitacin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Chemical Ecolog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84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859. </w:t>
      </w:r>
    </w:p>
    <w:p w14:paraId="78447027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kihisa (ne Itoh), T., Ghosh, P., Thakur, S., Rosentein, F. U., &amp; Matsumoto, T. (1986). Sterol compositions of seeds and mature plants of family Cucurbitaceae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the American Oil Chemists’ Societ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3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5), 65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658. </w:t>
      </w:r>
    </w:p>
    <w:p w14:paraId="748F800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kihisa, T., Inada, Y., Ghosh, P., Thakur, S., Rosenstein, F. U., Tamura, T., et al. (1988). Compositions of triterpene alcohols of seeds and mature plants of family Cucurbitaceae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the American Oil Chemists’ Societ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60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610. </w:t>
      </w:r>
    </w:p>
    <w:p w14:paraId="4030648A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kihisa, T., Kimura, Y., Kasahara, Y., Kumaki, K., Thakur, S., &amp; Tamura, T. (1997). 7-Oxodihydrokarounidol-3-benzoate and other triterpenes from the seeds of Cucurbitaceae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46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7), 126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266. </w:t>
      </w:r>
    </w:p>
    <w:p w14:paraId="1B8DD8A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Akihisa, T., Shimizu, N., Tamura, T., &amp; Matsumoto, T. (1986). (24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>‐14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α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>‐Methyl‐24‐ethyl‐5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α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>‐cholest‐9(11)‐en‐3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β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>‐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ol: A new 14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α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>‐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ethylsterol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Lipi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8), 49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493. </w:t>
      </w:r>
    </w:p>
    <w:p w14:paraId="2BBE36D2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kihisa, T., Thakur, S., Rosenstein, F. U., &amp; Matsumoto, T. (1986). Sterols of Cucurbitaceae: The configurations at 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>C‐2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>24‐alkyl‐Δ</w:t>
      </w:r>
      <w:r>
        <w:rPr>
          <w:rFonts w:eastAsia="宋体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>‐,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Δ</w:t>
      </w:r>
      <w:r>
        <w:rPr>
          <w:rFonts w:eastAsia="宋体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7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>‐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and Δ</w:t>
      </w:r>
      <w:r>
        <w:rPr>
          <w:rFonts w:eastAsia="宋体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8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‐ sterol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Lipi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), 3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47. </w:t>
      </w:r>
    </w:p>
    <w:p w14:paraId="3B49E530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kiyama, K., &amp; Hayashi, H. (2002). Arbuscular mycorrhizal fungus-promoted accumulation of two new triterpenoids in cucumber root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ioscience, Biotechnology, and Bi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6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762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769. </w:t>
      </w:r>
    </w:p>
    <w:p w14:paraId="1CEA468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kjhisa, T., Shimizu, N., Ghosh, P., Thakur, S., Rosenstein, F. U., Tamura, T., et al. (1987). Sterols of the Cucurbitaceae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6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6), 169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700. </w:t>
      </w:r>
    </w:p>
    <w:p w14:paraId="62A10FBF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ljohani, O. S. (2022). Phytochemical evaluation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: Protective effects against carrageenan-induced prostatitis in rat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Drug and Chemical Toxicolog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4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146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469. </w:t>
      </w:r>
    </w:p>
    <w:p w14:paraId="57E5F6A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l-Rehaily, A. J., Al-Yahya, M. A., Mirza, H. H., &amp; Ahmed, B. (2002). Cucumidisecosterol: A new diseco-sterol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armaceutical Biolog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4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), 154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59. </w:t>
      </w:r>
    </w:p>
    <w:p w14:paraId="2C33CCC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lsayari, A., Kopel, L., Ahmed, M. S., Soliman, H. S. M., Annadurai, S., &amp; Halaweish, F. T. (2018). Isolation of anticancer constituent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va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through bioassay-guided fractionation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MC Complementary and Alternative Medicin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8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1), 274. </w:t>
      </w:r>
    </w:p>
    <w:p w14:paraId="5A435737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njani, Srivastava, N., &amp; Mathur, J. (2023). Isolation, purification and characterization of quercetin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peels; its antimicrobial, antioxidant and cytotoxicity evaluation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 Biotech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3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2), 46. </w:t>
      </w:r>
    </w:p>
    <w:p w14:paraId="6475B4EA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ppendino, G., Jakupovic, J., Belloro, E., &amp; Marchesini, A. (1999). Multiflorane triterpenoid esters from pumpkin. An unexpected extrafolic source of PABA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8), 102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026. </w:t>
      </w:r>
    </w:p>
    <w:p w14:paraId="12AA7058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ssefa, T., Tesso, H., Ramachandran, V. P., Guta, L., Demissie, T. B., Ombito, J. O., et al. (2024)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n silic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molecular docking analysis, cytotoxicity, and antibacterial activities of constituents of frui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dipsace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CS Omeg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), 1945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955. </w:t>
      </w:r>
    </w:p>
    <w:p w14:paraId="2FA492B2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Atta-ur-Rahman, Ahmed, V. U., Khan, M. A., &amp; Zehra, F. (1973). Isolation and structure of cucurbitacin Q</w:t>
      </w:r>
      <w:r>
        <w:rPr>
          <w:rFonts w:eastAsia="宋体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1), 274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743. </w:t>
      </w:r>
    </w:p>
    <w:p w14:paraId="579C8F61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Ayele, T. T., Gurmessa, G. T., Abdissa, Z., &amp; Abdissa, N. (2021). Chemical constituents of the frui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ficifoli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and evaluation for antibacterial activity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Organic Chemistry: Current Research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8), 1000P483.</w:t>
      </w:r>
    </w:p>
    <w:p w14:paraId="2C35587A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Busuioc, A. C., Costea, G. V., Botezatu, A. V. D., Furdui, B., &amp; Dinica, R. M. (2023)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tulifer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 fruits extract with antioxidant, anti-inflammatory, and antidiabetic properties as source of ursolic acid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eparation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5), 274. </w:t>
      </w:r>
    </w:p>
    <w:p w14:paraId="15900AC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Chen, C., Qiang, S. G., Lou, L. G., &amp; Zhao, W. M. (2009). Cucurbitane-type triterpenoids from the stem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Natural Product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7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5), 824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829. </w:t>
      </w:r>
    </w:p>
    <w:p w14:paraId="51FB231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Chen, S. Y., Zhou, Q. Y., Chen, L., Li, J. Y., Xie, T., &amp; Zhang, S. H. (2022). Screening and identifying cucurbitacins and cucurbitacin glycosides in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using high-performance liquid chromatography/quadrupole-time-of-flight mass spectrometry combined with in-source fragmentation and alkali adduct ion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apid Communications in Mass Spectrome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6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14), e9323. </w:t>
      </w:r>
    </w:p>
    <w:p w14:paraId="2A7D907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Chen, W. J., Sun, Y., Yuan, Z. K., Li, Y. J., Wang, L. B., &amp; Wu, L. J. (2014). Isolation and identification of the chemical constituen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edicellu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Shenyang Pharmaceutical Universit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, 35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354.</w:t>
      </w:r>
    </w:p>
    <w:p w14:paraId="2E1C8CD6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De Marino, S., Festa, C., Zollo, F., &amp; Iorizzi, M. (2009). Phenolic glycoside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va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nodor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seed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 Letter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130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33. </w:t>
      </w:r>
    </w:p>
    <w:p w14:paraId="1853B287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Deepika, Kumari, A., Prajapati, P., Sarita, Kumar, S., Aluko, R. E., et al. (2023). Pharmacological and therapeutic potential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callos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: A novel nutritional powerhouse for the management of non-communicable disease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lant Foods for Human Nutrition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78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630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642. </w:t>
      </w:r>
    </w:p>
    <w:p w14:paraId="5DF4B52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Du, Q. Z., Xiong, X. P., &amp; Ito, Y. (1995). Separation of cucurbitacin B and cucurbitacin E from fruit base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 by high-speed countercurrent chromatography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odern Countercurrent Chromatograph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. American Chemical Society, pp 10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10. </w:t>
      </w:r>
    </w:p>
    <w:p w14:paraId="0FD60697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Dunnill, P. M., &amp; Fowden, L. (1965). The amino acids of seeds of the Cucurbitaceae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6), 93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944. </w:t>
      </w:r>
    </w:p>
    <w:p w14:paraId="20C78089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Fayos, J., Bellés, J. M., López-Gresa, M. P., Primo, J., &amp; Conejero, V. (2006). Induction of gentisic acid 5-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β</w:t>
      </w:r>
      <w:r>
        <w:rPr>
          <w:rFonts w:eastAsia="宋体"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-D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-xylopyranoside in tomato and cucumber plants infected by different pathogen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7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), 142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48. </w:t>
      </w:r>
    </w:p>
    <w:p w14:paraId="209ACBA8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Galma, W., Endale, M., Getaneh, E., Eswaramoorthy, R., Assefa, T., &amp; Melaku, Y. (2021). Antibacterial and antioxidant activities of extracts and isolated compounds from the roots extract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and in silico study on DNA gyrase and human peroxiredoxin 5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MC 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1), 32. </w:t>
      </w:r>
    </w:p>
    <w:p w14:paraId="6D83B53C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Garg, V. K., &amp; Nes, W. R. (1986). Occurrence of Δ</w:t>
      </w:r>
      <w:r>
        <w:rPr>
          <w:rFonts w:eastAsia="宋体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-sterols in plants producing predominantly Δ</w:t>
      </w:r>
      <w:r>
        <w:rPr>
          <w:rFonts w:eastAsia="宋体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7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-sterols: Studies on the sterol compositions of six Cucurbitaceae seed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1), 259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597. </w:t>
      </w:r>
    </w:p>
    <w:p w14:paraId="70CCAA6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Gérard, H. C., Pfeffer, P. E., &amp; Osman, S. F. (1994). 8,16-Dihydroxyhexadecanoic acid, a major component from cucumber cutin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818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819. </w:t>
      </w:r>
    </w:p>
    <w:p w14:paraId="76B1B83C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Gómez-García, R., Campos, D. A., Aguilar, C. N., Madureira, A. R., &amp; Pintado, M. (2020). Valorization of melon fruit (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) by-products: Phytochemical and biofunctional properties with emphasis on recent trends and advance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rends in Food Science &amp; Technolog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9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, 50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519. </w:t>
      </w:r>
    </w:p>
    <w:p w14:paraId="1AF5C405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Gopalasatheeskumar, K., Ariharasivakumar, G., Kalaichelvan, V. K., Sengottuvel, T., Devan, V. S., &amp; Srividhya, V. (2020). Antihyperglycemic and antihyperlipidemic activities of wild musk melon (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va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grest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) in streptozotocin-nicotinamide induced diabetic rat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inese Herbal Medicine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39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405. </w:t>
      </w:r>
    </w:p>
    <w:p w14:paraId="616DAEC9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Gorina, S. S., Egorova, A. M., Lantsova, N. V., Toporkova, Y. Y., &amp; Grechkin, A. N. (2023). Discovery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α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-linolenic acid 16(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)-lipoxygenase: Cucumber (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) vegetative lipoxygenase 3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nternational Journal of Molecular Science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16), 12977. </w:t>
      </w:r>
    </w:p>
    <w:p w14:paraId="47D72CFC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Hemphill Jr, D. D., Baker, L. R., &amp; Sell, H. M. (1972). Isolation and identification of the gibberellin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lant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03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24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48. </w:t>
      </w:r>
    </w:p>
    <w:p w14:paraId="24E5A2D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Hemphill Jr, D. D., Baker, L. R., &amp; Sell, H. M. (1973). Isolation of novel conjugated gibberellin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seed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anadian Journal of Bi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2), 164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653. </w:t>
      </w:r>
    </w:p>
    <w:p w14:paraId="18A46C58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Hosoya, T., Masuda, Y., Ohba, S., &amp; Kumazawa, S. (2024). Component analysi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 leaves and their antioxidant activity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Natural Product Research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, 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8. </w:t>
      </w:r>
    </w:p>
    <w:p w14:paraId="76DD30D3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bitoye, O. B., Uwazie, J. N., &amp; Ajiboye, T. O. (2018). Bioactivity-guided isolation of kaempferol as the antidiabetic principle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 fruit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Food Bi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4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4), e12479. </w:t>
      </w:r>
    </w:p>
    <w:p w14:paraId="1EA70C16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brahim, S. R. M. (2010). New 2-(2-phenylethyl)chromone derivatives from the seed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 va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eticulat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Natural Product Communication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40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406. </w:t>
      </w:r>
    </w:p>
    <w:p w14:paraId="09875E2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brahim, S. R. M. (2014). New chromone and triglyceride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seed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Natural Product Communication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), 205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08. </w:t>
      </w:r>
    </w:p>
    <w:p w14:paraId="2934579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brahim, S. R. M., &amp; Mohamed, G. A. (2015). Cucumin S, a new phenylethyl chromone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va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eticulat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seed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evista Brasileira de Farmacognosi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5), 462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464. </w:t>
      </w:r>
    </w:p>
    <w:p w14:paraId="5811DA28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brahim, S. R. M., Khedr, A. I. M., Mohamed, G. A., Zayed, M. F., El-Kholy, A. A. S., &amp; Al Haidari, R. A. (2019). Cucumol B, a new triterpene benzoate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seeds with cytotoxic effect toward ovarian and human breast adenocarcinoma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Asian Natural Products Research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1), 1112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118. </w:t>
      </w:r>
    </w:p>
    <w:p w14:paraId="3FEB0C3E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brahim, S., Al Haidari, R., Mohamed, G., Elkhayat, E., &amp; Moustafa, M. (2016). Cucumol A: A cytotoxic triterpenoid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seed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evista Brasileira de Farmacognosi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6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6), 70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704. </w:t>
      </w:r>
    </w:p>
    <w:p w14:paraId="37418CF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brahim, T. A., El-Hefnawy, H. M., &amp; El-Hela, A. A. (2010). Antioxidant potential and phenolic acid content of certain cucurbitaceous plants cultivated in Egypt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Natural Product Research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6), 153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545. </w:t>
      </w:r>
    </w:p>
    <w:p w14:paraId="68C92BBA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demudia, O. U., &amp; Enogieru, A. B. (2024). Phytochemical and pharmacological activitie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: An updated review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ropical Journal of Natural Product Research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8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7), 7612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7623. </w:t>
      </w:r>
    </w:p>
    <w:p w14:paraId="089F7C87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Itoh, T., Kikuchi, Y., Shimizu, N., Tamura, T., &amp; Matsumoto, T. (1981). 24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β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-Ethyl-31-norlanosta-8,25(27)-dien-3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β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-ol and 24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β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-ethyl-25(27)-dehydrolophenol in seeds of three Cucurbitaceae specie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8), 192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933. </w:t>
      </w:r>
    </w:p>
    <w:p w14:paraId="6979077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toh, T., Shigemoto, T., Shimizu, N., Tamura, T., &amp; Matsumoto, T. (1982). Triterpene alcohols in the seeds of two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species of Cucurbitaceae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9), 2414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415. </w:t>
      </w:r>
    </w:p>
    <w:p w14:paraId="6320DB9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Jevtić, B., Djedović, N., Stanisavljević, S., Gašić, U., Mišić, D., Despotović, J., et al. (2017). Anti-encephalitogenic effects of cucumber leaf extract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Functional Foo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7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, 24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62. </w:t>
      </w:r>
    </w:p>
    <w:p w14:paraId="7E95FF61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Jianhua, Q., Kaiyue, S., Huan, C., Lan, X., &amp; Lijuan, G. (2013)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reparation and application of Pedicellus Melo. tetracyclic triterpenoid cucurbitacin type compound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(CN103360452A). </w:t>
      </w:r>
    </w:p>
    <w:p w14:paraId="5B733B46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Kato-Noguchi, H., Le Thi, H., Sasaki, H., &amp; Suenaga, K. (2012). A potent allelopathic substance in cucumber plants and allelopathy of cucumbe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cta Physiologiae Plan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5), 2045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049. </w:t>
      </w:r>
    </w:p>
    <w:p w14:paraId="6EB5E330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Kavishankar, G. B., &amp; Lakshmidevi, N. (2014). Anti-diabetic effect of a novel N-trisaccharide isolated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on streptozotocin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nicotinamide induced type 2 diabetic rat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medicin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5), 624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630. </w:t>
      </w:r>
    </w:p>
    <w:p w14:paraId="52D9A4D1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Kemp, T. R. (1977). A C</w:t>
      </w:r>
      <w:r>
        <w:rPr>
          <w:rFonts w:eastAsia="宋体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1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aldehyde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6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1), 183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832. </w:t>
      </w:r>
    </w:p>
    <w:p w14:paraId="0294D3DA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Khetkam, P., Xie, X. N., Kisugi, T., Kim, H. I., Yoneyama, K., Uchida, K., et al. (2014). 7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α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- and 7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β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-Hydroxyorobanchyl acetate as germination stimulants for root parasitic weeds produced by cucumbe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Pesticide Scienc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12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26. </w:t>
      </w:r>
    </w:p>
    <w:p w14:paraId="228FF138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Kintia, P. K., &amp; Wojciechowski, Z. A. (1975). Pentacyclic triterpenes and typical sterol precursors in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seedling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), 296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97. </w:t>
      </w:r>
    </w:p>
    <w:p w14:paraId="0725AC78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Kintya, P. K., Isaeva, N. E., Chirva, V. Y., &amp; Lazur’evskii, G. V. (1972). Bitter substances of cucumber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8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30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305. </w:t>
      </w:r>
    </w:p>
    <w:p w14:paraId="4B5627C6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Knights, B. A., &amp; Smith, A. R. (1977). Sterols of male and female flower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lant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3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), 115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17. </w:t>
      </w:r>
    </w:p>
    <w:p w14:paraId="4340A8E7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Krauze-Baranowska, M., &amp; Cisowski, W. (2001). Flavonoids from some species of the genus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iochemical Systematics and Ecolog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32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324. </w:t>
      </w:r>
    </w:p>
    <w:p w14:paraId="229C74D2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Lata, S., &amp; Mittal, S. K. (2017a). Identification of isolated flavonoid glycoside from methanolic extract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dipsace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Ehrenb. (fruit)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nternational Journal of Pharmacognosy and Phytochemical Research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7), 105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059. </w:t>
      </w:r>
    </w:p>
    <w:p w14:paraId="673A5A07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&amp; Wei, R. R. (2021a). A new anthraquinone-aurone adduct with hepatoprotective activity from the frui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7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5), 828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831. </w:t>
      </w:r>
    </w:p>
    <w:p w14:paraId="449CB228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&amp; Wei, R. R. (2021b). Isolation and characterization of hepatoprotective anthraquinone derivative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7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62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630. </w:t>
      </w:r>
    </w:p>
    <w:p w14:paraId="4A6B8CC9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&amp; Wei, R. R. (2023). Isolation and characterization of auronolignan derivatives with hepatoprotective activitie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), 230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33. </w:t>
      </w:r>
    </w:p>
    <w:p w14:paraId="1B04D636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Liu, W. M., &amp; Wei, R. R. (2024). Isolation and characterization of flavonolignan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and their hepatoprotective activitie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6), 1016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020. </w:t>
      </w:r>
    </w:p>
    <w:p w14:paraId="239A8B45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Liu, W. M., Sang, Z. P., &amp; Wei, R. R. (2025). Hepatoprotective biphenyl derivative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1), 75–79. </w:t>
      </w:r>
    </w:p>
    <w:p w14:paraId="7ADD8BA3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Wei, R. R., &amp; Sang, Z. P. (2020a). Bioactivity-guided isolation of aurone derivatives with hepatoprotective activities from the frui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Zeitschrift Fur Naturforschung - C Journal of Bioscience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7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10), 32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332. </w:t>
      </w:r>
    </w:p>
    <w:p w14:paraId="2042E78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Wei, R. R., &amp; Sang, Z. P. (2020b). Hepatoprotective homoisoflavonoids from the frui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Food Bi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4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7), e13264. </w:t>
      </w:r>
    </w:p>
    <w:p w14:paraId="41B9BF19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Wei, R. R., &amp; Sang, Z. P. (2020c). Structural characterization and hepatoprotective activity of naphthoquinone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Natural Product Communication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1). </w:t>
      </w:r>
    </w:p>
    <w:p w14:paraId="0DE508B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Wei, R. R., Sang, Z. P., &amp; Dong, J. H. (2021). Structurally diverse coumarin-homoisoflavonoid derivatives with hepatoprotective activities from the frui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Fitoterapi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4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104812. </w:t>
      </w:r>
    </w:p>
    <w:p w14:paraId="268CE84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, Q. G., Wei, R. R., Yang, M., Huang, X. Y., Wang, F., Sang, Z. P., et al. (2018). Molecular characterization and bioactivity of coumarin derivatives from the frui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bisexuali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Agricultural and Food 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6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2), 5540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5548. </w:t>
      </w:r>
    </w:p>
    <w:p w14:paraId="06B8507A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ja, D., Mavengahama, S., &amp; Mashilo, J. (2022). Cucurbitacin biosynthesis in cucurbit crops, their pharmaceutical value and agricultural application for management of biotic and abiotic stress: A review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outh African Journal of Botan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4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, 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2. </w:t>
      </w:r>
    </w:p>
    <w:p w14:paraId="67F419E1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shchenko, N. E., Kintya, P. K., &amp; Lazur’evskii, G. V. (1975). Sterols of various organ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1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5), 697. </w:t>
      </w:r>
    </w:p>
    <w:p w14:paraId="1A91CA78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ashchenko, N. E., Kintya, P. K., Dragalin, I. P., Lazur’evskii, G. V., Demakova, T. V., &amp; Guseva, L. I. (1976). Methods of analyzing cucurbitacins in cucumber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), 23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40. </w:t>
      </w:r>
    </w:p>
    <w:p w14:paraId="66112F7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Matsumoto, T., Shigemoto, T., &amp; Itoh, T. (1983a). (22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,24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)-5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α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-Ergosta-7,22-dien-3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β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-ol from the seed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5), 1300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301. </w:t>
      </w:r>
    </w:p>
    <w:p w14:paraId="3C57BCB5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Matsumoto, T., Shigemoto, T., &amp; Itoh, T. (1983b). Occurrence of 24-ethyl-∆</w:t>
      </w:r>
      <w:r>
        <w:rPr>
          <w:rFonts w:eastAsia="宋体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- and 24-ethyl-∆</w:t>
      </w:r>
      <w:r>
        <w:rPr>
          <w:rFonts w:eastAsia="宋体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7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-sterols as C-24 epimeric mixtures in seed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1), 2622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624. </w:t>
      </w:r>
    </w:p>
    <w:p w14:paraId="0CEF2D9F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cNally, D. J., Wurms, K. V., Labbé, C., &amp; Bélanger, R. R. (2003). Synthesi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-glycosyl flavonoid phytoalexins as a site-specific response to fungal penetration in cucumbe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siological and Molecular Plant Patholog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3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6), 29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303. </w:t>
      </w:r>
    </w:p>
    <w:p w14:paraId="4EB5D346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ilder, I. E. J., Arts, I. C. W., van de Putte, B., Venema, D. P., &amp; Hollman, P. C. H. (2005). Lignan contents of Dutch plant foods: A database including lariciresinol, pinoresinol, secoisolariciresinol and matairesinol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ritish Journal of Nutrition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93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39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402. </w:t>
      </w:r>
    </w:p>
    <w:p w14:paraId="30770C35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iró, M. (1995). Cucurbitacins and their pharmacological effect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therapy Research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15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68. </w:t>
      </w:r>
    </w:p>
    <w:p w14:paraId="621C16AF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Mukherjee, P. K., Nema, N. K., Maity, N., &amp; Sarkar, B. K. (2013). Phytochemical and therapeutic potential of cucumbe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Fitoterapi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8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), 227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36. </w:t>
      </w:r>
    </w:p>
    <w:p w14:paraId="6A9F11B6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Nash, R. J., Bartholomew, B., Penkova, Y. B., Rotondo, D., Yamasaka, F., Stafford, G. P., et al. (2020). Iminosugar idoBR1 isolated from cucumber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reduces inflammatory activity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CS Omeg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6), 1626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6271. </w:t>
      </w:r>
    </w:p>
    <w:p w14:paraId="737760A9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Nigussie, G., &amp; Ashenef, S. (2020). Isolation, characterization, structural elucidation and anti-bacterial activities of roots extrac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ficifoli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esearch Squar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, 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9. </w:t>
      </w:r>
    </w:p>
    <w:p w14:paraId="45C422AA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Olennikov, D. N. (2023). Separation, characterization and mammal pancreatic lipase inhibitory potential of cucumber flower flavonoid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eparation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4), 255. </w:t>
      </w:r>
    </w:p>
    <w:p w14:paraId="1072A38F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Olennikov, D. N., &amp; Kashchenko, N. I. (2023a). Acylated flavonoid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inhibit the activity of human pancreatic lipase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pplied Biochemistry and Microbiolog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530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538. </w:t>
      </w:r>
    </w:p>
    <w:p w14:paraId="18F96996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Olennikov, D. N., &amp; Kashchenko, N. I. (2023b). Green waste from cucumber (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) cultivation as a source of bioactive flavonoids with hypolipidemic potential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gronom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3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9), 2410. </w:t>
      </w:r>
    </w:p>
    <w:p w14:paraId="335461A8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Olennikov, D. N., &amp; Kashchenko, N. I. (2023c). New flavonoid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65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654. </w:t>
      </w:r>
    </w:p>
    <w:p w14:paraId="47332C6B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Olennikov, D. N., &amp; Kashchenko, N. I. (2024a). New acylated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-glycosylflavone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), 235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40. </w:t>
      </w:r>
    </w:p>
    <w:p w14:paraId="113BDC2A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Olennikov, D. N., &amp; Kashchenko, N. I. (2024b). Minor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-glycosylflavone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5), 82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827. </w:t>
      </w:r>
    </w:p>
    <w:p w14:paraId="407A0230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Pharr, D. M., Hendrix, D. L., Robbins, N. S., Gross, K. C., &amp; Sox, H. N. (1987). Isolation of galactinol from leave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lant Scienc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), 2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26. </w:t>
      </w:r>
    </w:p>
    <w:p w14:paraId="23B2B77E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Qing, Z. X., Shi, Y., Han, L. D., Li, P. K., Zha, Z. O., Liu, C., et al. (2022). Identification of seven undescribed cucurbitacins in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(cucumber) and their cytotoxic activity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97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113123. </w:t>
      </w:r>
    </w:p>
    <w:p w14:paraId="1A361E43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Rao, M. G., &amp; Row, L. R. (1968). Isolation of cucurbitacin C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inn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rrent Scienc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7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3), 36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363. </w:t>
      </w:r>
    </w:p>
    <w:p w14:paraId="2933C0B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Rayle, D. L., &amp; Purves, W. K. (1967). Isolation and identification of indole-3-ethanol (tryptophol) from cucumber seedling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lant Physiolog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4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520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524. </w:t>
      </w:r>
    </w:p>
    <w:p w14:paraId="4175E8AE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Rehm, S., Enslin, P. R., Meeuse, A. D. J., &amp; Wessels, J. H. (1957). Bitter principles of the Cucurbitaceae. VII.—The distribution of bitter principles in this plant family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ournal of the Science of Food and Agricultur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8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2), 67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686. </w:t>
      </w:r>
    </w:p>
    <w:p w14:paraId="636C22C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Satoh, J., Koshino, H., Sekino, K., Ito, S., Katsuta, R., Takeda, K., et al. (2016)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secretes 4'-ketoriboflavin under iron-deficient condition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ioscience, Biotechnology, and Bi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8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2), 36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367. </w:t>
      </w:r>
    </w:p>
    <w:p w14:paraId="467EA4F3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Segarra, G., Jáuregui, O., Casanova, E., &amp; Trillas, I. (2006). Simultaneous quantitative LC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ESI-MS/MS analyses of salicylic acid and jasmonic acid in crude extract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under biotic stres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hytochemistry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67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395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401. </w:t>
      </w:r>
    </w:p>
    <w:p w14:paraId="038ADFC3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Shang, Y., Ma, Y. S., Zhou, Y., Zhang, H. M., Duan, L. X., Chen, H. M., et al. (2014). Biosynthesis, regulation, and domestication of bitterness in cucumber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cienc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46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6213), 1084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088. </w:t>
      </w:r>
    </w:p>
    <w:p w14:paraId="01B6FB62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Smith, V. A., Sponsel, V. M., Knatt, C., Gaskin, P., &amp; MacMillan, J. (1991). Immunochromatographic purification of gibberellins from vegetative tissue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: Separation and identification of 13-hydroxy and 13-deoxy gibberellin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lant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8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4), 583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586. </w:t>
      </w:r>
    </w:p>
    <w:p w14:paraId="63D69346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Tamiru, E., Temesegen, A., &amp; Demise, D. (2019). Phytochemical investigation on the root extraction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prophetarum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Afric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351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360. </w:t>
      </w:r>
    </w:p>
    <w:p w14:paraId="39DCD8DF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Tang, J., Meng, X. J., Liu, H., Zhao, J. L., Zhou, L. G., Qiu, M. H., et al. (2010). Antimicrobial activity of sphingolipids isolated from the stems of cucumber (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)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olecule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1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12), 9288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9297. </w:t>
      </w:r>
    </w:p>
    <w:p w14:paraId="6878B7D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Tunmann, P., &amp; Frank, W. (1972). Steringlucosidfettsäureester in der frucht von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rchiv Der Pharmazi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05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6), 46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471. </w:t>
      </w:r>
    </w:p>
    <w:p w14:paraId="7A313187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Ul Haq, F., Ali, A., Khan, M. N., Shah, S. M. Z., Kandel, R. C., Aziz, N., et al. (2019). Metabolite profiling and quantitation of cucurbitacins in Cucurbitaceae plants by liquid chromatography coupled to tandem mass spectrometry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cientific Report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9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(1), 15992. </w:t>
      </w:r>
    </w:p>
    <w:p w14:paraId="4C460F5D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Ulubelen, A., Baytop, T., &amp; Çubukcu, B. (1976). Identification of steroidal and triterpenic compounds of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trigon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lanta Medica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30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6), 144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45. </w:t>
      </w:r>
    </w:p>
    <w:p w14:paraId="36C83E6C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Yuan, R. Q., Qian, L., Yun, W. J., Cui, X. H., Lv, G. X., Tang, W. Q., et al. (2019). Cucurbitacins extracted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lo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L. (CuEC) exert a hypotensive effect via regulating vascular tone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Hypertension Research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42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8), 1152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1161. </w:t>
      </w:r>
    </w:p>
    <w:p w14:paraId="3B0F94B2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Zhou, X. J., Li, X. S., Shen, Y., Pei, G., Wang, J. F., &amp; Cheng, Y. X. (2012). Steroids and triterpenoids from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sativ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root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emistry of Natural Compound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48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(3), 419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422. </w:t>
      </w:r>
    </w:p>
    <w:p w14:paraId="5FC833E0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jc w:val="both"/>
      </w:pP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Zhu, M. Q., Huang, R. M., Wen, P., Song, Y., He, B. L., Tan, J. L., et al. (2021). Structural characterization and immunological activity of pectin polysaccharide from kiwano (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ucumis metuliferu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) peels.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arbohydrate Polymers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254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117371. </w:t>
      </w:r>
    </w:p>
    <w:sectPr>
      <w:pgSz w:w="15840" w:h="12240" w:orient="landscape"/>
      <w:pgMar w:top="1440" w:right="1080" w:bottom="1440" w:left="108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D22"/>
    <w:rsid w:val="00010FEC"/>
    <w:rsid w:val="00034BB0"/>
    <w:rsid w:val="00047961"/>
    <w:rsid w:val="00063004"/>
    <w:rsid w:val="000718AF"/>
    <w:rsid w:val="00077FCB"/>
    <w:rsid w:val="000B1C36"/>
    <w:rsid w:val="000B57FA"/>
    <w:rsid w:val="000B758A"/>
    <w:rsid w:val="000D510D"/>
    <w:rsid w:val="00120B76"/>
    <w:rsid w:val="00127E60"/>
    <w:rsid w:val="00133315"/>
    <w:rsid w:val="00134307"/>
    <w:rsid w:val="00145485"/>
    <w:rsid w:val="00156927"/>
    <w:rsid w:val="001569A7"/>
    <w:rsid w:val="00166B2E"/>
    <w:rsid w:val="00177559"/>
    <w:rsid w:val="00177F68"/>
    <w:rsid w:val="0018046B"/>
    <w:rsid w:val="001A0945"/>
    <w:rsid w:val="001A4C2B"/>
    <w:rsid w:val="001C2627"/>
    <w:rsid w:val="001D7974"/>
    <w:rsid w:val="001E555F"/>
    <w:rsid w:val="001F0AB3"/>
    <w:rsid w:val="001F7C0C"/>
    <w:rsid w:val="00225D0A"/>
    <w:rsid w:val="00237F0D"/>
    <w:rsid w:val="0028090D"/>
    <w:rsid w:val="0028559E"/>
    <w:rsid w:val="0029060E"/>
    <w:rsid w:val="00292615"/>
    <w:rsid w:val="00293DB8"/>
    <w:rsid w:val="002A4433"/>
    <w:rsid w:val="002A4D5D"/>
    <w:rsid w:val="002B6F37"/>
    <w:rsid w:val="002D4823"/>
    <w:rsid w:val="002F401E"/>
    <w:rsid w:val="002F6E58"/>
    <w:rsid w:val="003069C5"/>
    <w:rsid w:val="00307B15"/>
    <w:rsid w:val="00310CC0"/>
    <w:rsid w:val="0032725B"/>
    <w:rsid w:val="00327C69"/>
    <w:rsid w:val="00346155"/>
    <w:rsid w:val="00366408"/>
    <w:rsid w:val="00366C62"/>
    <w:rsid w:val="0036741F"/>
    <w:rsid w:val="00391DC5"/>
    <w:rsid w:val="00396904"/>
    <w:rsid w:val="00397542"/>
    <w:rsid w:val="003B1B35"/>
    <w:rsid w:val="003D0B44"/>
    <w:rsid w:val="003D0EC1"/>
    <w:rsid w:val="0040507A"/>
    <w:rsid w:val="00427E73"/>
    <w:rsid w:val="0044381E"/>
    <w:rsid w:val="004501D2"/>
    <w:rsid w:val="004820BC"/>
    <w:rsid w:val="004A0665"/>
    <w:rsid w:val="004B306B"/>
    <w:rsid w:val="004B4930"/>
    <w:rsid w:val="004C385D"/>
    <w:rsid w:val="004F35DB"/>
    <w:rsid w:val="005077E0"/>
    <w:rsid w:val="00514CDE"/>
    <w:rsid w:val="00515BC8"/>
    <w:rsid w:val="005715DF"/>
    <w:rsid w:val="00572AED"/>
    <w:rsid w:val="00573402"/>
    <w:rsid w:val="005822C5"/>
    <w:rsid w:val="005A1CA9"/>
    <w:rsid w:val="005A2A02"/>
    <w:rsid w:val="005A7D2B"/>
    <w:rsid w:val="005B4F65"/>
    <w:rsid w:val="005D5881"/>
    <w:rsid w:val="00603D7F"/>
    <w:rsid w:val="00617265"/>
    <w:rsid w:val="00617E72"/>
    <w:rsid w:val="0063756D"/>
    <w:rsid w:val="00646D36"/>
    <w:rsid w:val="00652772"/>
    <w:rsid w:val="006B55B9"/>
    <w:rsid w:val="007901B8"/>
    <w:rsid w:val="007A0301"/>
    <w:rsid w:val="007A4924"/>
    <w:rsid w:val="007B216E"/>
    <w:rsid w:val="007C0E16"/>
    <w:rsid w:val="007C0F34"/>
    <w:rsid w:val="007D2BAD"/>
    <w:rsid w:val="00824E09"/>
    <w:rsid w:val="00826B77"/>
    <w:rsid w:val="008748CE"/>
    <w:rsid w:val="008B244A"/>
    <w:rsid w:val="008C05F8"/>
    <w:rsid w:val="008D20BB"/>
    <w:rsid w:val="008D7577"/>
    <w:rsid w:val="008F024A"/>
    <w:rsid w:val="008F1C9E"/>
    <w:rsid w:val="0090334F"/>
    <w:rsid w:val="00903B78"/>
    <w:rsid w:val="0090771D"/>
    <w:rsid w:val="00924ADB"/>
    <w:rsid w:val="00931CC1"/>
    <w:rsid w:val="0096763B"/>
    <w:rsid w:val="009A1701"/>
    <w:rsid w:val="009B30F3"/>
    <w:rsid w:val="009C4E68"/>
    <w:rsid w:val="009D6326"/>
    <w:rsid w:val="00A04FBA"/>
    <w:rsid w:val="00A07760"/>
    <w:rsid w:val="00A2694E"/>
    <w:rsid w:val="00A44F6C"/>
    <w:rsid w:val="00A6658D"/>
    <w:rsid w:val="00AA0882"/>
    <w:rsid w:val="00AA15FB"/>
    <w:rsid w:val="00AC5770"/>
    <w:rsid w:val="00B27856"/>
    <w:rsid w:val="00B324E3"/>
    <w:rsid w:val="00B353BE"/>
    <w:rsid w:val="00B4328B"/>
    <w:rsid w:val="00B4509A"/>
    <w:rsid w:val="00B530C0"/>
    <w:rsid w:val="00B55F29"/>
    <w:rsid w:val="00B60865"/>
    <w:rsid w:val="00B718DE"/>
    <w:rsid w:val="00B72597"/>
    <w:rsid w:val="00B870C3"/>
    <w:rsid w:val="00BA1BC8"/>
    <w:rsid w:val="00BC364E"/>
    <w:rsid w:val="00BC5487"/>
    <w:rsid w:val="00BD5CA7"/>
    <w:rsid w:val="00C00543"/>
    <w:rsid w:val="00C03ED7"/>
    <w:rsid w:val="00C66945"/>
    <w:rsid w:val="00C72837"/>
    <w:rsid w:val="00C8062A"/>
    <w:rsid w:val="00C82B28"/>
    <w:rsid w:val="00C91F80"/>
    <w:rsid w:val="00CD736F"/>
    <w:rsid w:val="00CE0F57"/>
    <w:rsid w:val="00CE273D"/>
    <w:rsid w:val="00CF3869"/>
    <w:rsid w:val="00D15679"/>
    <w:rsid w:val="00D23E44"/>
    <w:rsid w:val="00D35D22"/>
    <w:rsid w:val="00D819B9"/>
    <w:rsid w:val="00D87F33"/>
    <w:rsid w:val="00D95715"/>
    <w:rsid w:val="00DB5068"/>
    <w:rsid w:val="00DC3BCB"/>
    <w:rsid w:val="00DC689B"/>
    <w:rsid w:val="00DD19E2"/>
    <w:rsid w:val="00DF1EBC"/>
    <w:rsid w:val="00DF2EA9"/>
    <w:rsid w:val="00E020E8"/>
    <w:rsid w:val="00E04AA1"/>
    <w:rsid w:val="00E11B47"/>
    <w:rsid w:val="00E126F2"/>
    <w:rsid w:val="00E2439F"/>
    <w:rsid w:val="00E53A84"/>
    <w:rsid w:val="00E93558"/>
    <w:rsid w:val="00EA4AE7"/>
    <w:rsid w:val="00EB1095"/>
    <w:rsid w:val="00EB5B92"/>
    <w:rsid w:val="00ED3BC1"/>
    <w:rsid w:val="00F0299A"/>
    <w:rsid w:val="00F465D0"/>
    <w:rsid w:val="00F745F4"/>
    <w:rsid w:val="00FD2B29"/>
    <w:rsid w:val="00FE1E7C"/>
    <w:rsid w:val="00FF7B0C"/>
    <w:rsid w:val="181F7093"/>
    <w:rsid w:val="3B221085"/>
    <w:rsid w:val="50925064"/>
    <w:rsid w:val="65176048"/>
    <w:rsid w:val="6D1A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3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33"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34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35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36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37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8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3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5">
    <w:name w:val="Default Paragraph Font"/>
    <w:semiHidden/>
    <w:unhideWhenUsed/>
    <w:qFormat/>
    <w:uiPriority w:val="1"/>
  </w:style>
  <w:style w:type="table" w:default="1" w:styleId="2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annotation text"/>
    <w:basedOn w:val="1"/>
    <w:link w:val="45"/>
    <w:unhideWhenUsed/>
    <w:qFormat/>
    <w:uiPriority w:val="99"/>
    <w:pPr>
      <w:spacing w:line="240" w:lineRule="auto"/>
    </w:pPr>
    <w:rPr>
      <w:rFonts w:cstheme="majorBidi"/>
      <w:sz w:val="20"/>
      <w:szCs w:val="20"/>
    </w:rPr>
  </w:style>
  <w:style w:type="paragraph" w:styleId="13">
    <w:name w:val="toc 3"/>
    <w:basedOn w:val="1"/>
    <w:next w:val="1"/>
    <w:autoRedefine/>
    <w:unhideWhenUsed/>
    <w:qFormat/>
    <w:uiPriority w:val="39"/>
    <w:pPr>
      <w:spacing w:after="100"/>
      <w:ind w:left="440"/>
    </w:pPr>
    <w:rPr>
      <w:rFonts w:asciiTheme="minorHAnsi" w:hAnsiTheme="minorHAnsi"/>
      <w:sz w:val="22"/>
      <w:szCs w:val="22"/>
    </w:rPr>
  </w:style>
  <w:style w:type="paragraph" w:styleId="14">
    <w:name w:val="Balloon Text"/>
    <w:basedOn w:val="1"/>
    <w:link w:val="43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15">
    <w:name w:val="footer"/>
    <w:basedOn w:val="1"/>
    <w:link w:val="4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  <w:rPr>
      <w:rFonts w:cstheme="majorBidi"/>
      <w:sz w:val="16"/>
      <w:szCs w:val="16"/>
    </w:rPr>
  </w:style>
  <w:style w:type="paragraph" w:styleId="16">
    <w:name w:val="header"/>
    <w:basedOn w:val="1"/>
    <w:link w:val="4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  <w:rPr>
      <w:rFonts w:cstheme="majorBidi"/>
      <w:sz w:val="16"/>
      <w:szCs w:val="16"/>
    </w:rPr>
  </w:style>
  <w:style w:type="paragraph" w:styleId="17">
    <w:name w:val="toc 1"/>
    <w:basedOn w:val="1"/>
    <w:next w:val="1"/>
    <w:autoRedefine/>
    <w:unhideWhenUsed/>
    <w:qFormat/>
    <w:uiPriority w:val="39"/>
    <w:pPr>
      <w:spacing w:after="100"/>
    </w:pPr>
    <w:rPr>
      <w:rFonts w:asciiTheme="minorHAnsi" w:hAnsiTheme="minorHAnsi"/>
      <w:sz w:val="22"/>
      <w:szCs w:val="22"/>
    </w:rPr>
  </w:style>
  <w:style w:type="paragraph" w:styleId="18">
    <w:name w:val="Subtitle"/>
    <w:basedOn w:val="1"/>
    <w:next w:val="1"/>
    <w:link w:val="4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9">
    <w:name w:val="toc 2"/>
    <w:basedOn w:val="1"/>
    <w:next w:val="1"/>
    <w:autoRedefine/>
    <w:unhideWhenUsed/>
    <w:qFormat/>
    <w:uiPriority w:val="39"/>
    <w:pPr>
      <w:spacing w:after="100"/>
      <w:ind w:left="220"/>
    </w:pPr>
    <w:rPr>
      <w:rFonts w:asciiTheme="minorHAnsi" w:hAnsiTheme="minorHAnsi"/>
      <w:sz w:val="22"/>
      <w:szCs w:val="22"/>
    </w:rPr>
  </w:style>
  <w:style w:type="paragraph" w:styleId="20">
    <w:name w:val="Normal (Web)"/>
    <w:basedOn w:val="1"/>
    <w:link w:val="49"/>
    <w:unhideWhenUsed/>
    <w:qFormat/>
    <w:uiPriority w:val="99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21">
    <w:name w:val="Title"/>
    <w:basedOn w:val="1"/>
    <w:next w:val="1"/>
    <w:link w:val="50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22">
    <w:name w:val="annotation subject"/>
    <w:basedOn w:val="12"/>
    <w:next w:val="12"/>
    <w:link w:val="51"/>
    <w:semiHidden/>
    <w:unhideWhenUsed/>
    <w:qFormat/>
    <w:uiPriority w:val="99"/>
    <w:rPr>
      <w:b/>
      <w:bCs/>
    </w:rPr>
  </w:style>
  <w:style w:type="table" w:styleId="24">
    <w:name w:val="Table Grid"/>
    <w:basedOn w:val="23"/>
    <w:qFormat/>
    <w:uiPriority w:val="39"/>
    <w:rPr>
      <w:rFonts w:ascii="Times New Roman" w:hAnsi="Times New Roman" w:cstheme="majorBidi"/>
      <w:sz w:val="16"/>
      <w:szCs w:val="16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6">
    <w:name w:val="Strong"/>
    <w:basedOn w:val="25"/>
    <w:qFormat/>
    <w:uiPriority w:val="22"/>
    <w:rPr>
      <w:b/>
      <w:bCs/>
    </w:rPr>
  </w:style>
  <w:style w:type="character" w:styleId="27">
    <w:name w:val="Emphasis"/>
    <w:basedOn w:val="25"/>
    <w:qFormat/>
    <w:uiPriority w:val="20"/>
    <w:rPr>
      <w:i/>
      <w:iCs/>
    </w:rPr>
  </w:style>
  <w:style w:type="character" w:styleId="28">
    <w:name w:val="line number"/>
    <w:basedOn w:val="25"/>
    <w:semiHidden/>
    <w:unhideWhenUsed/>
    <w:qFormat/>
    <w:uiPriority w:val="99"/>
  </w:style>
  <w:style w:type="character" w:styleId="29">
    <w:name w:val="Hyperlink"/>
    <w:basedOn w:val="2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30">
    <w:name w:val="annotation reference"/>
    <w:basedOn w:val="25"/>
    <w:semiHidden/>
    <w:unhideWhenUsed/>
    <w:qFormat/>
    <w:uiPriority w:val="99"/>
    <w:rPr>
      <w:sz w:val="16"/>
      <w:szCs w:val="16"/>
    </w:rPr>
  </w:style>
  <w:style w:type="character" w:customStyle="1" w:styleId="31">
    <w:name w:val="Heading 1 Char"/>
    <w:basedOn w:val="2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32">
    <w:name w:val="Heading 2 Char"/>
    <w:basedOn w:val="25"/>
    <w:link w:val="3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33">
    <w:name w:val="Heading 3 Char"/>
    <w:basedOn w:val="25"/>
    <w:link w:val="4"/>
    <w:qFormat/>
    <w:uiPriority w:val="9"/>
    <w:rPr>
      <w:rFonts w:ascii="Times New Roman" w:hAnsi="Times New Roman" w:eastAsiaTheme="majorEastAsia" w:cstheme="majorBidi"/>
      <w:color w:val="2F5597" w:themeColor="accent1" w:themeShade="BF"/>
      <w:sz w:val="28"/>
      <w:szCs w:val="28"/>
    </w:rPr>
  </w:style>
  <w:style w:type="character" w:customStyle="1" w:styleId="34">
    <w:name w:val="Heading 4 Char"/>
    <w:basedOn w:val="25"/>
    <w:link w:val="5"/>
    <w:semiHidden/>
    <w:qFormat/>
    <w:uiPriority w:val="9"/>
    <w:rPr>
      <w:rFonts w:ascii="Times New Roman" w:hAnsi="Times New Roman" w:eastAsiaTheme="majorEastAsia" w:cstheme="majorBidi"/>
      <w:i/>
      <w:iCs/>
      <w:color w:val="2F5597" w:themeColor="accent1" w:themeShade="BF"/>
      <w:sz w:val="24"/>
      <w:szCs w:val="24"/>
    </w:rPr>
  </w:style>
  <w:style w:type="character" w:customStyle="1" w:styleId="35">
    <w:name w:val="Heading 5 Char"/>
    <w:basedOn w:val="25"/>
    <w:link w:val="6"/>
    <w:semiHidden/>
    <w:qFormat/>
    <w:uiPriority w:val="9"/>
    <w:rPr>
      <w:rFonts w:ascii="Times New Roman" w:hAnsi="Times New Roman" w:eastAsiaTheme="majorEastAsia" w:cstheme="majorBidi"/>
      <w:color w:val="2F5597" w:themeColor="accent1" w:themeShade="BF"/>
      <w:sz w:val="24"/>
      <w:szCs w:val="24"/>
    </w:rPr>
  </w:style>
  <w:style w:type="character" w:customStyle="1" w:styleId="36">
    <w:name w:val="Heading 6 Char"/>
    <w:basedOn w:val="25"/>
    <w:link w:val="7"/>
    <w:semiHidden/>
    <w:qFormat/>
    <w:uiPriority w:val="9"/>
    <w:rPr>
      <w:rFonts w:ascii="Times New Roman" w:hAnsi="Times New Roman" w:eastAsiaTheme="majorEastAsia" w:cstheme="majorBidi"/>
      <w:i/>
      <w:iCs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7">
    <w:name w:val="Heading 7 Char"/>
    <w:basedOn w:val="25"/>
    <w:link w:val="8"/>
    <w:semiHidden/>
    <w:qFormat/>
    <w:uiPriority w:val="9"/>
    <w:rPr>
      <w:rFonts w:ascii="Times New Roman" w:hAnsi="Times New Roman" w:eastAsiaTheme="majorEastAsia" w:cstheme="majorBidi"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8">
    <w:name w:val="Heading 8 Char"/>
    <w:basedOn w:val="25"/>
    <w:link w:val="9"/>
    <w:semiHidden/>
    <w:qFormat/>
    <w:uiPriority w:val="9"/>
    <w:rPr>
      <w:rFonts w:ascii="Times New Roman" w:hAnsi="Times New Roman" w:eastAsiaTheme="majorEastAsia" w:cstheme="majorBidi"/>
      <w:i/>
      <w:iCs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9">
    <w:name w:val="Heading 9 Char"/>
    <w:basedOn w:val="25"/>
    <w:link w:val="10"/>
    <w:semiHidden/>
    <w:qFormat/>
    <w:uiPriority w:val="9"/>
    <w:rPr>
      <w:rFonts w:ascii="Times New Roman" w:hAnsi="Times New Roman" w:eastAsiaTheme="majorEastAsia" w:cstheme="majorBidi"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customStyle="1" w:styleId="40">
    <w:name w:val="RSC B04 A Heading (Section)"/>
    <w:basedOn w:val="1"/>
    <w:link w:val="41"/>
    <w:qFormat/>
    <w:uiPriority w:val="0"/>
    <w:pPr>
      <w:spacing w:before="400" w:after="80" w:line="240" w:lineRule="auto"/>
    </w:pPr>
    <w:rPr>
      <w:rFonts w:asciiTheme="minorHAnsi" w:hAnsiTheme="minorHAnsi" w:cstheme="minorBidi"/>
      <w:b/>
      <w:szCs w:val="22"/>
      <w:lang w:val="en-GB"/>
    </w:rPr>
  </w:style>
  <w:style w:type="character" w:customStyle="1" w:styleId="41">
    <w:name w:val="RSC B04 A Heading (Section) Char"/>
    <w:basedOn w:val="25"/>
    <w:link w:val="40"/>
    <w:qFormat/>
    <w:uiPriority w:val="0"/>
    <w:rPr>
      <w:rFonts w:eastAsiaTheme="minorEastAsia"/>
      <w:b/>
      <w:sz w:val="24"/>
      <w:lang w:val="en-GB"/>
    </w:rPr>
  </w:style>
  <w:style w:type="character" w:customStyle="1" w:styleId="42">
    <w:name w:val="Unresolved Mention1"/>
    <w:basedOn w:val="2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3">
    <w:name w:val="Balloon Text Char"/>
    <w:basedOn w:val="25"/>
    <w:link w:val="14"/>
    <w:semiHidden/>
    <w:qFormat/>
    <w:uiPriority w:val="99"/>
    <w:rPr>
      <w:rFonts w:ascii="Segoe UI" w:hAnsi="Segoe UI" w:cs="Segoe UI" w:eastAsiaTheme="minorEastAsia"/>
      <w:sz w:val="18"/>
      <w:szCs w:val="18"/>
    </w:rPr>
  </w:style>
  <w:style w:type="paragraph" w:customStyle="1" w:styleId="44">
    <w:name w:val="修订1"/>
    <w:hidden/>
    <w:semiHidden/>
    <w:qFormat/>
    <w:uiPriority w:val="99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customStyle="1" w:styleId="45">
    <w:name w:val="Comment Text Char"/>
    <w:basedOn w:val="25"/>
    <w:link w:val="12"/>
    <w:qFormat/>
    <w:uiPriority w:val="99"/>
    <w:rPr>
      <w:rFonts w:ascii="Times New Roman" w:hAnsi="Times New Roman" w:eastAsiaTheme="minorEastAsia" w:cstheme="majorBidi"/>
    </w:rPr>
  </w:style>
  <w:style w:type="character" w:customStyle="1" w:styleId="46">
    <w:name w:val="Footer Char"/>
    <w:basedOn w:val="25"/>
    <w:link w:val="15"/>
    <w:qFormat/>
    <w:uiPriority w:val="99"/>
    <w:rPr>
      <w:rFonts w:ascii="Times New Roman" w:hAnsi="Times New Roman" w:eastAsiaTheme="minorEastAsia" w:cstheme="majorBidi"/>
      <w:sz w:val="16"/>
      <w:szCs w:val="16"/>
    </w:rPr>
  </w:style>
  <w:style w:type="character" w:customStyle="1" w:styleId="47">
    <w:name w:val="Header Char"/>
    <w:basedOn w:val="25"/>
    <w:link w:val="16"/>
    <w:qFormat/>
    <w:uiPriority w:val="99"/>
    <w:rPr>
      <w:rFonts w:ascii="Times New Roman" w:hAnsi="Times New Roman" w:eastAsiaTheme="minorEastAsia" w:cstheme="majorBidi"/>
      <w:sz w:val="16"/>
      <w:szCs w:val="16"/>
    </w:rPr>
  </w:style>
  <w:style w:type="character" w:customStyle="1" w:styleId="48">
    <w:name w:val="Subtitle Char"/>
    <w:basedOn w:val="25"/>
    <w:link w:val="18"/>
    <w:qFormat/>
    <w:uiPriority w:val="11"/>
    <w:rPr>
      <w:rFonts w:ascii="Times New Roman" w:hAnsi="Times New Roman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9">
    <w:name w:val="Normal (Web) Char"/>
    <w:basedOn w:val="25"/>
    <w:link w:val="20"/>
    <w:qFormat/>
    <w:uiPriority w:val="99"/>
    <w:rPr>
      <w:rFonts w:ascii="Times New Roman" w:hAnsi="Times New Roman" w:eastAsia="Times New Roman" w:cs="Times New Roman"/>
      <w:sz w:val="24"/>
      <w:szCs w:val="24"/>
    </w:rPr>
  </w:style>
  <w:style w:type="character" w:customStyle="1" w:styleId="50">
    <w:name w:val="Title Char"/>
    <w:basedOn w:val="25"/>
    <w:link w:val="21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1">
    <w:name w:val="Comment Subject Char"/>
    <w:basedOn w:val="45"/>
    <w:link w:val="22"/>
    <w:semiHidden/>
    <w:qFormat/>
    <w:uiPriority w:val="99"/>
    <w:rPr>
      <w:rFonts w:ascii="Times New Roman" w:hAnsi="Times New Roman" w:eastAsiaTheme="minorEastAsia" w:cstheme="majorBidi"/>
      <w:b/>
      <w:bCs/>
    </w:rPr>
  </w:style>
  <w:style w:type="paragraph" w:styleId="52">
    <w:name w:val="Quote"/>
    <w:basedOn w:val="1"/>
    <w:next w:val="1"/>
    <w:link w:val="5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Quote Char"/>
    <w:basedOn w:val="25"/>
    <w:link w:val="52"/>
    <w:qFormat/>
    <w:uiPriority w:val="29"/>
    <w:rPr>
      <w:rFonts w:ascii="Times New Roman" w:hAnsi="Times New Roman" w:cs="Times New Roman" w:eastAsiaTheme="minorEastAsia"/>
      <w:i/>
      <w:iCs/>
      <w:color w:val="404040" w:themeColor="text1" w:themeTint="BF"/>
      <w:sz w:val="24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4">
    <w:name w:val="List Paragraph"/>
    <w:basedOn w:val="1"/>
    <w:qFormat/>
    <w:uiPriority w:val="34"/>
    <w:pPr>
      <w:ind w:left="720"/>
      <w:contextualSpacing/>
    </w:pPr>
  </w:style>
  <w:style w:type="character" w:customStyle="1" w:styleId="55">
    <w:name w:val="Intense Emphasis1"/>
    <w:basedOn w:val="25"/>
    <w:qFormat/>
    <w:uiPriority w:val="21"/>
    <w:rPr>
      <w:i/>
      <w:iCs/>
      <w:color w:val="2F5597" w:themeColor="accent1" w:themeShade="BF"/>
    </w:rPr>
  </w:style>
  <w:style w:type="paragraph" w:styleId="56">
    <w:name w:val="Intense Quote"/>
    <w:basedOn w:val="1"/>
    <w:next w:val="1"/>
    <w:link w:val="5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57">
    <w:name w:val="Intense Quote Char"/>
    <w:basedOn w:val="25"/>
    <w:link w:val="56"/>
    <w:qFormat/>
    <w:uiPriority w:val="30"/>
    <w:rPr>
      <w:rFonts w:ascii="Times New Roman" w:hAnsi="Times New Roman" w:cs="Times New Roman" w:eastAsiaTheme="minorEastAsia"/>
      <w:i/>
      <w:iCs/>
      <w:color w:val="2F5597" w:themeColor="accent1" w:themeShade="BF"/>
      <w:sz w:val="24"/>
      <w:szCs w:val="24"/>
    </w:rPr>
  </w:style>
  <w:style w:type="character" w:customStyle="1" w:styleId="58">
    <w:name w:val="Intense Reference1"/>
    <w:basedOn w:val="25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59">
    <w:name w:val="title-text"/>
    <w:basedOn w:val="25"/>
    <w:qFormat/>
    <w:uiPriority w:val="0"/>
  </w:style>
  <w:style w:type="character" w:customStyle="1" w:styleId="60">
    <w:name w:val="label"/>
    <w:basedOn w:val="25"/>
    <w:qFormat/>
    <w:uiPriority w:val="0"/>
  </w:style>
  <w:style w:type="character" w:customStyle="1" w:styleId="61">
    <w:name w:val="ch"/>
    <w:basedOn w:val="25"/>
    <w:qFormat/>
    <w:uiPriority w:val="0"/>
  </w:style>
  <w:style w:type="character" w:customStyle="1" w:styleId="62">
    <w:name w:val="italic"/>
    <w:basedOn w:val="25"/>
    <w:qFormat/>
    <w:uiPriority w:val="0"/>
  </w:style>
  <w:style w:type="character" w:customStyle="1" w:styleId="63">
    <w:name w:val="html-italic"/>
    <w:basedOn w:val="25"/>
    <w:qFormat/>
    <w:uiPriority w:val="0"/>
  </w:style>
  <w:style w:type="character" w:customStyle="1" w:styleId="64">
    <w:name w:val="anchor-text"/>
    <w:basedOn w:val="25"/>
    <w:qFormat/>
    <w:uiPriority w:val="0"/>
  </w:style>
  <w:style w:type="character" w:customStyle="1" w:styleId="65">
    <w:name w:val="cf01"/>
    <w:basedOn w:val="25"/>
    <w:qFormat/>
    <w:uiPriority w:val="0"/>
    <w:rPr>
      <w:rFonts w:hint="default" w:ascii="Segoe UI" w:hAnsi="Segoe UI" w:cs="Segoe UI"/>
      <w:sz w:val="18"/>
      <w:szCs w:val="18"/>
    </w:rPr>
  </w:style>
  <w:style w:type="character" w:customStyle="1" w:styleId="66">
    <w:name w:val="cf11"/>
    <w:basedOn w:val="25"/>
    <w:qFormat/>
    <w:uiPriority w:val="0"/>
    <w:rPr>
      <w:rFonts w:hint="default" w:ascii="Segoe UI" w:hAnsi="Segoe UI" w:cs="Segoe UI"/>
      <w:sz w:val="18"/>
      <w:szCs w:val="18"/>
    </w:rPr>
  </w:style>
  <w:style w:type="character" w:customStyle="1" w:styleId="67">
    <w:name w:val="cf21"/>
    <w:basedOn w:val="25"/>
    <w:qFormat/>
    <w:uiPriority w:val="0"/>
    <w:rPr>
      <w:rFonts w:hint="default" w:ascii="Segoe UI" w:hAnsi="Segoe UI" w:cs="Segoe UI"/>
      <w:i/>
      <w:iCs/>
      <w:color w:val="222222"/>
      <w:sz w:val="18"/>
      <w:szCs w:val="18"/>
      <w:shd w:val="clear" w:color="auto" w:fill="FFFFFF"/>
    </w:rPr>
  </w:style>
  <w:style w:type="character" w:customStyle="1" w:styleId="68">
    <w:name w:val="ts-alignment-element-highlighted"/>
    <w:basedOn w:val="25"/>
    <w:qFormat/>
    <w:uiPriority w:val="0"/>
  </w:style>
  <w:style w:type="character" w:customStyle="1" w:styleId="69">
    <w:name w:val="given-name"/>
    <w:basedOn w:val="25"/>
    <w:qFormat/>
    <w:uiPriority w:val="0"/>
  </w:style>
  <w:style w:type="character" w:customStyle="1" w:styleId="70">
    <w:name w:val="text"/>
    <w:basedOn w:val="25"/>
    <w:qFormat/>
    <w:uiPriority w:val="0"/>
  </w:style>
  <w:style w:type="paragraph" w:customStyle="1" w:styleId="71">
    <w:name w:val="c-breadcrumbs__item"/>
    <w:basedOn w:val="1"/>
    <w:qFormat/>
    <w:uiPriority w:val="0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72">
    <w:name w:val="mw-page-title-main"/>
    <w:basedOn w:val="25"/>
    <w:qFormat/>
    <w:uiPriority w:val="0"/>
  </w:style>
  <w:style w:type="character" w:customStyle="1" w:styleId="73">
    <w:name w:val="css-rh820s"/>
    <w:basedOn w:val="25"/>
    <w:qFormat/>
    <w:uiPriority w:val="0"/>
  </w:style>
  <w:style w:type="character" w:customStyle="1" w:styleId="74">
    <w:name w:val="css-15iwe0d"/>
    <w:basedOn w:val="25"/>
    <w:qFormat/>
    <w:uiPriority w:val="0"/>
  </w:style>
  <w:style w:type="character" w:customStyle="1" w:styleId="75">
    <w:name w:val="css-2yp7ui"/>
    <w:basedOn w:val="25"/>
    <w:qFormat/>
    <w:uiPriority w:val="0"/>
  </w:style>
  <w:style w:type="character" w:customStyle="1" w:styleId="76">
    <w:name w:val="css-0"/>
    <w:basedOn w:val="25"/>
    <w:qFormat/>
    <w:uiPriority w:val="0"/>
  </w:style>
  <w:style w:type="character" w:customStyle="1" w:styleId="77">
    <w:name w:val="css-1ber87j"/>
    <w:basedOn w:val="25"/>
    <w:qFormat/>
    <w:uiPriority w:val="0"/>
  </w:style>
  <w:style w:type="character" w:customStyle="1" w:styleId="78">
    <w:name w:val="css-1eh0vfs"/>
    <w:basedOn w:val="25"/>
    <w:qFormat/>
    <w:uiPriority w:val="0"/>
  </w:style>
  <w:style w:type="character" w:customStyle="1" w:styleId="79">
    <w:name w:val="app-article-masthead__journal-title"/>
    <w:basedOn w:val="25"/>
    <w:qFormat/>
    <w:uiPriority w:val="0"/>
  </w:style>
  <w:style w:type="paragraph" w:styleId="80">
    <w:name w:val="No Spacing"/>
    <w:link w:val="81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81">
    <w:name w:val="No Spacing Char"/>
    <w:basedOn w:val="25"/>
    <w:link w:val="80"/>
    <w:qFormat/>
    <w:uiPriority w:val="1"/>
    <w:rPr>
      <w:rFonts w:eastAsiaTheme="minorEastAsia"/>
      <w:sz w:val="22"/>
      <w:szCs w:val="22"/>
    </w:rPr>
  </w:style>
  <w:style w:type="character" w:customStyle="1" w:styleId="82">
    <w:name w:val="smallcaps"/>
    <w:basedOn w:val="25"/>
    <w:qFormat/>
    <w:uiPriority w:val="0"/>
  </w:style>
  <w:style w:type="character" w:customStyle="1" w:styleId="83">
    <w:name w:val="overflow-hidden"/>
    <w:basedOn w:val="25"/>
    <w:qFormat/>
    <w:uiPriority w:val="0"/>
  </w:style>
  <w:style w:type="character" w:customStyle="1" w:styleId="84">
    <w:name w:val="small-caps"/>
    <w:basedOn w:val="25"/>
    <w:qFormat/>
    <w:uiPriority w:val="0"/>
  </w:style>
  <w:style w:type="character" w:customStyle="1" w:styleId="85">
    <w:name w:val="cf31"/>
    <w:basedOn w:val="25"/>
    <w:qFormat/>
    <w:uiPriority w:val="0"/>
    <w:rPr>
      <w:rFonts w:hint="default" w:ascii="Segoe UI" w:hAnsi="Segoe UI" w:cs="Segoe UI"/>
      <w:i/>
      <w:iCs/>
      <w:sz w:val="18"/>
      <w:szCs w:val="18"/>
    </w:rPr>
  </w:style>
  <w:style w:type="character" w:customStyle="1" w:styleId="86">
    <w:name w:val="font-light"/>
    <w:basedOn w:val="25"/>
    <w:qFormat/>
    <w:uiPriority w:val="0"/>
  </w:style>
  <w:style w:type="character" w:customStyle="1" w:styleId="87">
    <w:name w:val="font-semibold"/>
    <w:basedOn w:val="25"/>
    <w:qFormat/>
    <w:uiPriority w:val="0"/>
  </w:style>
  <w:style w:type="character" w:customStyle="1" w:styleId="88">
    <w:name w:val="text-gray-500"/>
    <w:basedOn w:val="25"/>
    <w:qFormat/>
    <w:uiPriority w:val="0"/>
  </w:style>
  <w:style w:type="paragraph" w:customStyle="1" w:styleId="89">
    <w:name w:val="TOC Heading1"/>
    <w:basedOn w:val="2"/>
    <w:next w:val="1"/>
    <w:unhideWhenUsed/>
    <w:qFormat/>
    <w:uiPriority w:val="39"/>
    <w:pPr>
      <w:spacing w:before="240" w:after="0"/>
      <w:outlineLvl w:val="9"/>
    </w:pPr>
    <w:rPr>
      <w:sz w:val="32"/>
      <w:szCs w:val="32"/>
    </w:rPr>
  </w:style>
  <w:style w:type="character" w:customStyle="1" w:styleId="90">
    <w:name w:val="Intense Emphasis2"/>
    <w:basedOn w:val="25"/>
    <w:qFormat/>
    <w:uiPriority w:val="21"/>
    <w:rPr>
      <w:i/>
      <w:iCs/>
      <w:color w:val="2F5597" w:themeColor="accent1" w:themeShade="BF"/>
    </w:rPr>
  </w:style>
  <w:style w:type="character" w:customStyle="1" w:styleId="91">
    <w:name w:val="Intense Reference2"/>
    <w:basedOn w:val="25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92">
    <w:name w:val="TOC Heading2"/>
    <w:basedOn w:val="2"/>
    <w:next w:val="1"/>
    <w:unhideWhenUsed/>
    <w:qFormat/>
    <w:uiPriority w:val="39"/>
    <w:pPr>
      <w:spacing w:before="240" w:after="0"/>
      <w:outlineLvl w:val="9"/>
    </w:pPr>
    <w:rPr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E32EE-426D-4FEA-B5D0-14F5C45EA72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9</Pages>
  <Words>10061</Words>
  <Characters>65175</Characters>
  <Lines>924</Lines>
  <Paragraphs>287</Paragraphs>
  <TotalTime>232</TotalTime>
  <ScaleCrop>false</ScaleCrop>
  <LinksUpToDate>false</LinksUpToDate>
  <CharactersWithSpaces>7250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5:30:00Z</dcterms:created>
  <dc:creator>hesham.m.elsayed100@outlook.com</dc:creator>
  <cp:lastModifiedBy>YIRAN</cp:lastModifiedBy>
  <cp:lastPrinted>2026-01-13T07:40:00Z</cp:lastPrinted>
  <dcterms:modified xsi:type="dcterms:W3CDTF">2026-01-26T08:25:29Z</dcterms:modified>
  <cp:revision>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nese-herbal-medicines</vt:lpwstr>
  </property>
  <property fmtid="{D5CDD505-2E9C-101B-9397-08002B2CF9AE}" pid="9" name="Mendeley Recent Style Name 3_1">
    <vt:lpwstr>Chinese Herbal Medicines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journal-of-ethnopharmacology</vt:lpwstr>
  </property>
  <property fmtid="{D5CDD505-2E9C-101B-9397-08002B2CF9AE}" pid="13" name="Mendeley Recent Style Name 5_1">
    <vt:lpwstr>Journal of Ethnopharma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orsk-apa-manual</vt:lpwstr>
  </property>
  <property fmtid="{D5CDD505-2E9C-101B-9397-08002B2CF9AE}" pid="19" name="Mendeley Recent Style Name 8_1">
    <vt:lpwstr>Norsk APA-manual - APA 7th edition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7e751d-1460-3f6c-8f2b-9cc76303ba38</vt:lpwstr>
  </property>
  <property fmtid="{D5CDD505-2E9C-101B-9397-08002B2CF9AE}" pid="24" name="Mendeley Citation Style_1">
    <vt:lpwstr>http://www.zotero.org/styles/chinese-herbal-medicines</vt:lpwstr>
  </property>
  <property fmtid="{D5CDD505-2E9C-101B-9397-08002B2CF9AE}" pid="25" name="KSOTemplateDocerSaveRecord">
    <vt:lpwstr>eyJoZGlkIjoiMTZhOGRmMjRkNDFiODY1NDM4YzJmYzYyZjg4MTg2MTMiLCJ1c2VySWQiOiIxOTY5NTAyMDYifQ==</vt:lpwstr>
  </property>
  <property fmtid="{D5CDD505-2E9C-101B-9397-08002B2CF9AE}" pid="26" name="KSOProductBuildVer">
    <vt:lpwstr>2052-12.1.0.24034</vt:lpwstr>
  </property>
  <property fmtid="{D5CDD505-2E9C-101B-9397-08002B2CF9AE}" pid="27" name="ICV">
    <vt:lpwstr>7393444831C74002951D90CC6AA6FCC9_13</vt:lpwstr>
  </property>
</Properties>
</file>